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D69B3" w14:textId="22486E64" w:rsidR="00F773B7" w:rsidRPr="00F773B7" w:rsidRDefault="00F773B7" w:rsidP="00D60B4E">
      <w:pPr>
        <w:pStyle w:val="AuthorList"/>
        <w:ind w:firstLine="420"/>
        <w:jc w:val="center"/>
        <w:rPr>
          <w:i/>
          <w:iCs/>
          <w:sz w:val="32"/>
          <w:szCs w:val="32"/>
        </w:rPr>
      </w:pPr>
      <w:r w:rsidRPr="00F773B7">
        <w:rPr>
          <w:i/>
          <w:iCs/>
          <w:sz w:val="32"/>
          <w:szCs w:val="32"/>
        </w:rPr>
        <w:t>Supplementary Material</w:t>
      </w:r>
    </w:p>
    <w:p w14:paraId="788DE163" w14:textId="61D30ADF" w:rsidR="00F773B7" w:rsidRDefault="00F773B7" w:rsidP="00F773B7">
      <w:pPr>
        <w:pStyle w:val="AuthorList"/>
        <w:rPr>
          <w:sz w:val="32"/>
          <w:szCs w:val="32"/>
        </w:rPr>
      </w:pPr>
      <w:r w:rsidRPr="0055366C">
        <w:rPr>
          <w:sz w:val="32"/>
          <w:szCs w:val="32"/>
        </w:rPr>
        <w:t xml:space="preserve">Identification of Two Novel </w:t>
      </w:r>
      <w:r w:rsidRPr="0055366C">
        <w:rPr>
          <w:i/>
          <w:iCs/>
          <w:sz w:val="32"/>
          <w:szCs w:val="32"/>
        </w:rPr>
        <w:t>SALL1</w:t>
      </w:r>
      <w:r w:rsidRPr="0055366C">
        <w:rPr>
          <w:sz w:val="32"/>
          <w:szCs w:val="32"/>
        </w:rPr>
        <w:t xml:space="preserve"> Mutations in Chinese Families with Townes-Brocks syndrome and Review of the Literature</w:t>
      </w:r>
    </w:p>
    <w:p w14:paraId="760C8CCC" w14:textId="662D3092" w:rsidR="00F773B7" w:rsidRPr="0055366C" w:rsidRDefault="00F773B7" w:rsidP="00F773B7">
      <w:pPr>
        <w:pStyle w:val="AuthorList"/>
        <w:rPr>
          <w:lang w:eastAsia="zh-CN"/>
        </w:rPr>
      </w:pPr>
      <w:r w:rsidRPr="0055366C">
        <w:t>Zhendong Wang, Zhenfu Sun, Yujie Diao, Zhouyang Wang</w:t>
      </w:r>
      <w:r w:rsidR="00FF1743">
        <w:t xml:space="preserve">, </w:t>
      </w:r>
      <w:r w:rsidR="00E23C53">
        <w:rPr>
          <w:rFonts w:hint="eastAsia"/>
          <w:lang w:eastAsia="zh-CN"/>
        </w:rPr>
        <w:t xml:space="preserve">Xiangdong </w:t>
      </w:r>
      <w:r w:rsidR="00E23C53">
        <w:rPr>
          <w:lang w:eastAsia="zh-CN"/>
        </w:rPr>
        <w:t xml:space="preserve">Yang, </w:t>
      </w:r>
      <w:r w:rsidR="00E23C53">
        <w:rPr>
          <w:rFonts w:hint="eastAsia"/>
          <w:lang w:eastAsia="zh-CN"/>
        </w:rPr>
        <w:t>Bei Jiang</w:t>
      </w:r>
      <w:r w:rsidR="00E23C53">
        <w:rPr>
          <w:lang w:eastAsia="zh-CN"/>
        </w:rPr>
        <w:t>,</w:t>
      </w:r>
      <w:r w:rsidR="009550EF">
        <w:rPr>
          <w:lang w:eastAsia="zh-CN"/>
        </w:rPr>
        <w:t xml:space="preserve"> Yumei Wu, </w:t>
      </w:r>
      <w:r w:rsidR="00FF1743">
        <w:t>G</w:t>
      </w:r>
      <w:r w:rsidR="00FF1743">
        <w:rPr>
          <w:rFonts w:hint="eastAsia"/>
          <w:lang w:eastAsia="zh-CN"/>
        </w:rPr>
        <w:t>ua</w:t>
      </w:r>
      <w:r w:rsidRPr="0055366C">
        <w:t>ngyi Liu</w:t>
      </w:r>
      <w:r w:rsidR="00E23C53">
        <w:rPr>
          <w:vertAlign w:val="superscript"/>
        </w:rPr>
        <w:t xml:space="preserve"> </w:t>
      </w:r>
      <w:r w:rsidRPr="0055366C">
        <w:rPr>
          <w:vertAlign w:val="superscript"/>
        </w:rPr>
        <w:t>*</w:t>
      </w:r>
    </w:p>
    <w:p w14:paraId="6E5E331B" w14:textId="717B8D90" w:rsidR="009550EF" w:rsidRDefault="00F773B7" w:rsidP="00F773B7">
      <w:pPr>
        <w:spacing w:before="240"/>
        <w:rPr>
          <w:rStyle w:val="ab"/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55366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*Correspondence: </w:t>
      </w:r>
      <w:r w:rsidR="00FF1743">
        <w:rPr>
          <w:rFonts w:ascii="Times New Roman" w:hAnsi="Times New Roman" w:cs="Times New Roman"/>
          <w:kern w:val="0"/>
          <w:sz w:val="24"/>
          <w:szCs w:val="24"/>
          <w:lang w:eastAsia="en-US"/>
        </w:rPr>
        <w:t>Gua</w:t>
      </w:r>
      <w:r w:rsidRPr="0055366C">
        <w:rPr>
          <w:rFonts w:ascii="Times New Roman" w:hAnsi="Times New Roman" w:cs="Times New Roman"/>
          <w:kern w:val="0"/>
          <w:sz w:val="24"/>
          <w:szCs w:val="24"/>
          <w:lang w:eastAsia="en-US"/>
        </w:rPr>
        <w:t>ngyi Liu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hyperlink r:id="rId7" w:history="1">
        <w:r w:rsidRPr="002D74B2">
          <w:rPr>
            <w:rStyle w:val="ab"/>
            <w:rFonts w:ascii="Times New Roman" w:hAnsi="Times New Roman" w:cs="Times New Roman" w:hint="eastAsia"/>
            <w:kern w:val="0"/>
            <w:sz w:val="24"/>
            <w:szCs w:val="24"/>
            <w:lang w:eastAsia="en-US"/>
          </w:rPr>
          <w:t>guangyi.liu@sdu.edu.cn</w:t>
        </w:r>
      </w:hyperlink>
    </w:p>
    <w:p w14:paraId="1D2A8E0C" w14:textId="77777777" w:rsidR="009550EF" w:rsidRPr="009550EF" w:rsidRDefault="009550EF" w:rsidP="00F773B7">
      <w:pPr>
        <w:spacing w:before="240"/>
        <w:rPr>
          <w:rFonts w:ascii="Times New Roman" w:hAnsi="Times New Roman" w:cs="Times New Roman"/>
          <w:color w:val="0563C1" w:themeColor="hyperlink"/>
          <w:kern w:val="0"/>
          <w:sz w:val="24"/>
          <w:szCs w:val="24"/>
          <w:u w:val="single"/>
          <w:lang w:eastAsia="en-US"/>
        </w:rPr>
      </w:pPr>
    </w:p>
    <w:p w14:paraId="7D7952F4" w14:textId="560039C6" w:rsidR="00136512" w:rsidRPr="0000610F" w:rsidRDefault="00F773B7" w:rsidP="0000610F">
      <w:pPr>
        <w:pStyle w:val="1"/>
        <w:rPr>
          <w:rFonts w:hint="eastAsia"/>
        </w:rPr>
      </w:pPr>
      <w:r w:rsidRPr="00F773B7">
        <w:t xml:space="preserve">Supplementary </w:t>
      </w:r>
      <w:r w:rsidR="009550EF" w:rsidRPr="00F773B7">
        <w:t>Tables</w:t>
      </w:r>
    </w:p>
    <w:p w14:paraId="5ECE34CF" w14:textId="3D51D2CB" w:rsidR="00F773B7" w:rsidRPr="00F773B7" w:rsidRDefault="00F773B7" w:rsidP="00F773B7">
      <w:pPr>
        <w:ind w:firstLineChars="50" w:firstLine="100"/>
        <w:jc w:val="center"/>
        <w:rPr>
          <w:rFonts w:ascii="Times New Roman" w:hAnsi="Times New Roman" w:cs="Times New Roman"/>
          <w:b/>
          <w:bCs/>
          <w:color w:val="2A2B2E"/>
          <w:sz w:val="20"/>
          <w:szCs w:val="20"/>
        </w:rPr>
      </w:pPr>
      <w:r w:rsidRPr="003D75AE">
        <w:rPr>
          <w:rFonts w:ascii="Times New Roman" w:hAnsi="Times New Roman" w:cs="Times New Roman"/>
          <w:b/>
          <w:bCs/>
          <w:color w:val="2A2B2E"/>
          <w:sz w:val="20"/>
          <w:szCs w:val="20"/>
        </w:rPr>
        <w:t xml:space="preserve">Table -1 </w:t>
      </w:r>
      <w:r w:rsidR="00153ADA">
        <w:rPr>
          <w:rFonts w:ascii="Times New Roman" w:hAnsi="Times New Roman" w:cs="Times New Roman" w:hint="eastAsia"/>
          <w:b/>
          <w:bCs/>
          <w:color w:val="2A2B2E"/>
          <w:sz w:val="20"/>
          <w:szCs w:val="20"/>
        </w:rPr>
        <w:t>Genotype</w:t>
      </w:r>
      <w:r w:rsidR="00153ADA">
        <w:rPr>
          <w:rFonts w:ascii="Times New Roman" w:hAnsi="Times New Roman" w:cs="Times New Roman"/>
          <w:b/>
          <w:bCs/>
          <w:color w:val="2A2B2E"/>
          <w:sz w:val="20"/>
          <w:szCs w:val="20"/>
        </w:rPr>
        <w:t xml:space="preserve">s and </w:t>
      </w:r>
      <w:r w:rsidRPr="003D75AE">
        <w:rPr>
          <w:rFonts w:ascii="Times New Roman" w:hAnsi="Times New Roman" w:cs="Times New Roman"/>
          <w:b/>
          <w:bCs/>
          <w:color w:val="2A2B2E"/>
          <w:sz w:val="20"/>
          <w:szCs w:val="20"/>
        </w:rPr>
        <w:t xml:space="preserve">Renal phenotypes in </w:t>
      </w:r>
      <w:r>
        <w:rPr>
          <w:rFonts w:ascii="Times New Roman" w:hAnsi="Times New Roman" w:cs="Times New Roman"/>
          <w:b/>
          <w:bCs/>
          <w:color w:val="2A2B2E"/>
          <w:sz w:val="20"/>
          <w:szCs w:val="20"/>
        </w:rPr>
        <w:t>81</w:t>
      </w:r>
      <w:r w:rsidRPr="003D75AE">
        <w:rPr>
          <w:rFonts w:ascii="Times New Roman" w:hAnsi="Times New Roman" w:cs="Times New Roman"/>
          <w:b/>
          <w:bCs/>
          <w:color w:val="2A2B2E"/>
          <w:sz w:val="20"/>
          <w:szCs w:val="20"/>
        </w:rPr>
        <w:t xml:space="preserve"> Townes-Bro</w:t>
      </w:r>
      <w:r w:rsidR="00153ADA">
        <w:rPr>
          <w:rFonts w:ascii="Times New Roman" w:hAnsi="Times New Roman" w:cs="Times New Roman"/>
          <w:b/>
          <w:bCs/>
          <w:color w:val="2A2B2E"/>
          <w:sz w:val="20"/>
          <w:szCs w:val="20"/>
        </w:rPr>
        <w:t>cks syndrome patients</w:t>
      </w:r>
    </w:p>
    <w:tbl>
      <w:tblPr>
        <w:tblStyle w:val="ad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698"/>
        <w:gridCol w:w="429"/>
        <w:gridCol w:w="141"/>
        <w:gridCol w:w="993"/>
        <w:gridCol w:w="708"/>
        <w:gridCol w:w="851"/>
        <w:gridCol w:w="567"/>
        <w:gridCol w:w="709"/>
        <w:gridCol w:w="708"/>
        <w:gridCol w:w="709"/>
        <w:gridCol w:w="2126"/>
      </w:tblGrid>
      <w:tr w:rsidR="00F773B7" w14:paraId="31104044" w14:textId="77777777" w:rsidTr="00A37594">
        <w:trPr>
          <w:trHeight w:val="335"/>
          <w:jc w:val="center"/>
        </w:trPr>
        <w:tc>
          <w:tcPr>
            <w:tcW w:w="16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E073A2" w14:textId="77777777" w:rsidR="00F773B7" w:rsidRPr="00853B67" w:rsidRDefault="00F773B7" w:rsidP="00861AA9">
            <w:pPr>
              <w:jc w:val="left"/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bookmarkStart w:id="0" w:name="_Hlk124542573"/>
            <w:r w:rsidRPr="00853B67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Genetic finding</w:t>
            </w:r>
          </w:p>
        </w:tc>
        <w:tc>
          <w:tcPr>
            <w:tcW w:w="57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C0F687" w14:textId="7E10C07B" w:rsidR="00F773B7" w:rsidRPr="00853B67" w:rsidRDefault="00F773B7" w:rsidP="00A37594">
            <w:pPr>
              <w:jc w:val="center"/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853B67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BE695E" w14:textId="77777777" w:rsidR="00F773B7" w:rsidRPr="00853B67" w:rsidRDefault="00F773B7" w:rsidP="00A37594">
            <w:pPr>
              <w:jc w:val="center"/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</w:pPr>
            <w:r w:rsidRPr="00853B67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G</w:t>
            </w:r>
            <w:r w:rsidRPr="00853B67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ender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D0A33" w14:textId="77777777" w:rsidR="00F773B7" w:rsidRPr="00853B67" w:rsidRDefault="00F773B7" w:rsidP="00861AA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A343C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Phenotyp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DD1234" w14:textId="77777777" w:rsidR="00F773B7" w:rsidRPr="00853B67" w:rsidRDefault="00F773B7" w:rsidP="00861AA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53B6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f</w:t>
            </w:r>
          </w:p>
        </w:tc>
      </w:tr>
      <w:tr w:rsidR="00A37594" w14:paraId="136BE0E6" w14:textId="77777777" w:rsidTr="00C7018E">
        <w:trPr>
          <w:trHeight w:val="335"/>
          <w:jc w:val="center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E2F6B" w14:textId="77777777" w:rsidR="00F773B7" w:rsidRPr="003D75AE" w:rsidRDefault="00F773B7" w:rsidP="00861AA9">
            <w:pPr>
              <w:jc w:val="left"/>
              <w:rPr>
                <w:rFonts w:ascii="Times New Roman" w:hAnsi="Times New Roman" w:cs="Times New Roman"/>
                <w:color w:val="2A2B2E"/>
                <w:szCs w:val="21"/>
              </w:rPr>
            </w:pPr>
          </w:p>
        </w:tc>
        <w:tc>
          <w:tcPr>
            <w:tcW w:w="57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DF6FC" w14:textId="77777777" w:rsidR="00F773B7" w:rsidRPr="003D75AE" w:rsidRDefault="00F773B7" w:rsidP="00861AA9">
            <w:pPr>
              <w:jc w:val="left"/>
              <w:rPr>
                <w:rFonts w:ascii="ArialNarrow-Bold" w:hAnsi="ArialNarrow-Bold" w:hint="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28F698" w14:textId="77777777" w:rsidR="00F773B7" w:rsidRDefault="00F773B7" w:rsidP="00861AA9">
            <w:pPr>
              <w:jc w:val="center"/>
              <w:rPr>
                <w:rFonts w:ascii="宋体" w:eastAsia="宋体" w:hAnsi="宋体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8DEEB" w14:textId="77777777" w:rsidR="00F773B7" w:rsidRPr="00853B67" w:rsidRDefault="00F773B7" w:rsidP="00861AA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53B6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F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DC8B9B" w14:textId="77777777" w:rsidR="00F773B7" w:rsidRPr="00853B67" w:rsidRDefault="00F773B7" w:rsidP="00861AA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53B6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F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46F8F" w14:textId="77777777" w:rsidR="00F773B7" w:rsidRPr="00853B67" w:rsidRDefault="00F773B7" w:rsidP="00861AA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53B6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PL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89368" w14:textId="77777777" w:rsidR="00F773B7" w:rsidRPr="00853B67" w:rsidRDefault="00F773B7" w:rsidP="00861AA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53B6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K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BE5CB" w14:textId="77777777" w:rsidR="00F773B7" w:rsidRPr="00853B67" w:rsidRDefault="00F773B7" w:rsidP="00861AA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</w:t>
            </w:r>
            <w:r w:rsidRPr="00853B6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B7935" w14:textId="77777777" w:rsidR="00F773B7" w:rsidRPr="00853B67" w:rsidRDefault="00F773B7" w:rsidP="00861AA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853B6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SP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B5C5A2" w14:textId="77777777" w:rsidR="00F773B7" w:rsidRPr="00853B67" w:rsidRDefault="00F773B7" w:rsidP="00861AA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7018E" w:rsidRPr="00C259E6" w14:paraId="45CDE4FB" w14:textId="77777777" w:rsidTr="00C7018E">
        <w:trPr>
          <w:trHeight w:val="406"/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F9393" w14:textId="46729B13" w:rsidR="00F773B7" w:rsidRPr="008A18A5" w:rsidRDefault="00000000" w:rsidP="00861AA9">
            <w:pPr>
              <w:jc w:val="left"/>
              <w:rPr>
                <w:rFonts w:ascii="宋体" w:eastAsia="宋体" w:hAnsi="宋体"/>
                <w:b/>
                <w:bCs/>
                <w:sz w:val="15"/>
                <w:szCs w:val="16"/>
              </w:rPr>
            </w:pPr>
            <w:hyperlink r:id="rId8" w:history="1">
              <w:r w:rsidR="00F773B7">
                <w:rPr>
                  <w:rFonts w:ascii="Times New Roman" w:hAnsi="Times New Roman" w:cs="Times New Roman"/>
                  <w:b/>
                  <w:bCs/>
                  <w:color w:val="2A2B2E"/>
                  <w:sz w:val="18"/>
                  <w:szCs w:val="18"/>
                </w:rPr>
                <w:t>F</w:t>
              </w:r>
              <w:r w:rsidR="00F773B7" w:rsidRPr="008A18A5">
                <w:rPr>
                  <w:rFonts w:ascii="Times New Roman" w:hAnsi="Times New Roman" w:cs="Times New Roman"/>
                  <w:b/>
                  <w:bCs/>
                  <w:color w:val="2A2B2E"/>
                  <w:sz w:val="18"/>
                  <w:szCs w:val="18"/>
                </w:rPr>
                <w:t xml:space="preserve">rameshift </w:t>
              </w:r>
            </w:hyperlink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D34D7" w14:textId="77777777" w:rsidR="00F773B7" w:rsidRPr="00C25550" w:rsidRDefault="00F773B7" w:rsidP="00861AA9">
            <w:pPr>
              <w:jc w:val="left"/>
              <w:rPr>
                <w:rFonts w:ascii="宋体" w:eastAsia="宋体" w:hAnsi="宋体"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0C5B1" w14:textId="77777777" w:rsidR="00F773B7" w:rsidRPr="00C259E6" w:rsidRDefault="00F773B7" w:rsidP="00861AA9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CE9DF" w14:textId="77777777" w:rsidR="00F773B7" w:rsidRPr="00C259E6" w:rsidRDefault="00F773B7" w:rsidP="00861AA9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4FBCB" w14:textId="77777777" w:rsidR="00F773B7" w:rsidRPr="00C259E6" w:rsidRDefault="00F773B7" w:rsidP="00861AA9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C92EF" w14:textId="77777777" w:rsidR="00F773B7" w:rsidRPr="00C259E6" w:rsidRDefault="00F773B7" w:rsidP="00861AA9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D9BCA" w14:textId="77777777" w:rsidR="00F773B7" w:rsidRPr="00C259E6" w:rsidRDefault="00F773B7" w:rsidP="00861AA9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E5A5D" w14:textId="77777777" w:rsidR="00F773B7" w:rsidRPr="00C259E6" w:rsidRDefault="00F773B7" w:rsidP="00861AA9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D94A6" w14:textId="77777777" w:rsidR="00F773B7" w:rsidRPr="00C259E6" w:rsidRDefault="00F773B7" w:rsidP="00861AA9">
            <w:pPr>
              <w:jc w:val="center"/>
              <w:rPr>
                <w:rFonts w:ascii="Times New Roman" w:eastAsia="宋体" w:hAnsi="Times New Roman" w:cs="Times New Roman"/>
                <w:sz w:val="15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C8F9B" w14:textId="77777777" w:rsidR="00F773B7" w:rsidRPr="00E92E3E" w:rsidRDefault="00F773B7" w:rsidP="00861AA9">
            <w:pPr>
              <w:jc w:val="center"/>
              <w:rPr>
                <w:rFonts w:ascii="Times New Roman" w:hAnsi="Times New Roman" w:cs="Times New Roman"/>
                <w:noProof/>
                <w:sz w:val="15"/>
                <w:szCs w:val="16"/>
              </w:rPr>
            </w:pPr>
          </w:p>
        </w:tc>
      </w:tr>
      <w:tr w:rsidR="00A37594" w:rsidRPr="00C259E6" w14:paraId="2D2D3553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4974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c.313delA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9991" w14:textId="35A2B1CE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32E1" w14:textId="371B494F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CE7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0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4DE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346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E27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4FB7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00D0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0387" w14:textId="5A598FB0" w:rsidR="00F773B7" w:rsidRPr="00E92E3E" w:rsidRDefault="00B647FB" w:rsidP="00861AA9">
            <w:pPr>
              <w:jc w:val="center"/>
              <w:rPr>
                <w:rFonts w:ascii="Times New Roman" w:hAnsi="Times New Roman" w:cs="Times New Roman"/>
                <w:noProof/>
                <w:sz w:val="15"/>
                <w:szCs w:val="16"/>
              </w:rPr>
            </w:pPr>
            <w:r w:rsidRPr="00E92E3E">
              <w:rPr>
                <w:rFonts w:ascii="Times New Roman" w:hAnsi="Times New Roman" w:cs="Times New Roman"/>
                <w:noProof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instrText xml:space="preserve"> ADDIN EN.CITE &lt;EndNote&gt;&lt;Cite&gt;&lt;Author&gt;Botzenhart&lt;/Author&gt;&lt;Year&gt;2007&lt;/Year&gt;&lt;RecNum&gt;98&lt;/RecNum&gt;&lt;DisplayText&gt;[1]&lt;/DisplayText&gt;&lt;record&gt;&lt;rec-number&gt;98&lt;/rec-number&gt;&lt;foreign-keys&gt;&lt;key app="EN" db-id="s592t2sviv0asqeexf3p5zdfra2wwdxwdw9x" timestamp="1673661326"&gt;98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 w:rsidRPr="00E92E3E">
              <w:rPr>
                <w:rFonts w:ascii="Times New Roman" w:hAnsi="Times New Roman" w:cs="Times New Roman"/>
                <w:noProof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 w:rsidRPr="00E92E3E">
              <w:rPr>
                <w:rFonts w:ascii="Times New Roman" w:hAnsi="Times New Roman" w:cs="Times New Roman"/>
                <w:noProof/>
                <w:sz w:val="15"/>
                <w:szCs w:val="16"/>
              </w:rPr>
              <w:fldChar w:fldCharType="end"/>
            </w:r>
          </w:p>
        </w:tc>
      </w:tr>
      <w:tr w:rsidR="00A37594" w14:paraId="79EAAFFE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7E8E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c.419delC 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D96B" w14:textId="3D8BF857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8A74" w14:textId="77777777" w:rsidR="00F773B7" w:rsidRPr="00C25550" w:rsidRDefault="00F773B7" w:rsidP="00A37594">
            <w:pPr>
              <w:ind w:firstLineChars="200" w:firstLine="300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60E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52D0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C7B0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616A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D501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7BB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6BC8" w14:textId="3A513BE2" w:rsidR="00F773B7" w:rsidRPr="00144D4E" w:rsidRDefault="00B43993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Kohlhase&lt;/Author&gt;&lt;Year&gt;1999&lt;/Year&gt;&lt;RecNum&gt;108&lt;/RecNum&gt;&lt;DisplayText&gt;[2]&lt;/DisplayText&gt;&lt;record&gt;&lt;rec-number&gt;108&lt;/rec-number&gt;&lt;foreign-keys&gt;&lt;key app="EN" db-id="s592t2sviv0asqeexf3p5zdfra2wwdxwdw9x" timestamp="1673694667"&gt;108&lt;/key&gt;&lt;/foreign-keys&gt;&lt;ref-type name="Journal Article"&gt;17&lt;/ref-type&gt;&lt;contributors&gt;&lt;authors&gt;&lt;author&gt;Kohlhase, J&lt;/author&gt;&lt;author&gt;Taschner, PE&lt;/author&gt;&lt;author&gt;Burfeind, P&lt;/author&gt;&lt;author&gt;Pasche, B&lt;/author&gt;&lt;author&gt;Newman, B&lt;/author&gt;&lt;author&gt;Blanck, C&lt;/author&gt;&lt;author&gt;Breuning, MH&lt;/author&gt;&lt;author&gt;ten Kate, LP&lt;/author&gt;&lt;author&gt;Maaswinkel-Mooy, P&lt;/author&gt;&lt;author&gt;Mitulla, B&lt;/author&gt;&lt;author&gt;Seidel, J&lt;/author&gt;&lt;author&gt;Kirkpatrick, SJ&lt;/author&gt;&lt;author&gt;Pauli, RM&lt;/author&gt;&lt;author&gt;Wargowski, DS&lt;/author&gt;&lt;author&gt;Devriendt, K&lt;/author&gt;&lt;author&gt;Proesmans, W&lt;/author&gt;&lt;author&gt;Gabrielli, O&lt;/author&gt;&lt;author&gt;Coppa, GV&lt;/author&gt;&lt;author&gt;Wesby-van Swaay, E&lt;/author&gt;&lt;author&gt;Trembath, RC&lt;/author&gt;&lt;author&gt;Schinzel, AA&lt;/author&gt;&lt;author&gt;Reardon, W&lt;/author&gt;&lt;author&gt;Seemanova, E&lt;/author&gt;&lt;author&gt;Engel, W %J American journal of human genetics&lt;/author&gt;&lt;/authors&gt;&lt;/contributors&gt;&lt;titles&gt;&lt;title&gt;Molecular analysis of SALL1 mutations in Townes-Brocks syndrome&lt;/title&gt;&lt;/titles&gt;&lt;pages&gt;435-45&lt;/pages&gt;&lt;volume&gt;64&lt;/volume&gt;&lt;number&gt;2&lt;/number&gt;&lt;dates&gt;&lt;year&gt;1999&lt;/year&gt;&lt;/dates&gt;&lt;accession-num&gt;9973281&lt;/accession-num&gt;&lt;label&gt;10.502&lt;/label&gt;&lt;urls&gt;&lt;/urls&gt;&lt;electronic-resource-num&gt;10.1086/30223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2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6931364F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A965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764del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66ED" w14:textId="6CDFBBE2" w:rsidR="00F773B7" w:rsidRPr="00C25550" w:rsidRDefault="00F773B7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66C5" w14:textId="77777777" w:rsidR="00F773B7" w:rsidRPr="00C25550" w:rsidRDefault="00F773B7" w:rsidP="00A37594">
            <w:pPr>
              <w:ind w:firstLineChars="200" w:firstLine="300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50C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F1D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394D" w14:textId="77777777" w:rsidR="00F773B7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F12E" w14:textId="77777777" w:rsidR="00F773B7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19A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C80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7C66" w14:textId="3B87C37F" w:rsidR="00F773B7" w:rsidRPr="00144D4E" w:rsidRDefault="00B647FB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7&lt;/Year&gt;&lt;RecNum&gt;98&lt;/RecNum&gt;&lt;DisplayText&gt;[1]&lt;/DisplayText&gt;&lt;record&gt;&lt;rec-number&gt;98&lt;/rec-number&gt;&lt;foreign-keys&gt;&lt;key app="EN" db-id="s592t2sviv0asqeexf3p5zdfra2wwdxwdw9x" timestamp="1673661326"&gt;98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65B4DC9B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6C36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335E5A">
              <w:rPr>
                <w:rFonts w:ascii="Times New Roman" w:hAnsi="Times New Roman" w:cs="Times New Roman"/>
                <w:sz w:val="16"/>
                <w:szCs w:val="18"/>
              </w:rPr>
              <w:t>c.792delGC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2297" w14:textId="5E37CC67" w:rsidR="00F773B7" w:rsidRPr="00C25550" w:rsidRDefault="00F773B7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E5ED" w14:textId="17E6AB79" w:rsidR="00F773B7" w:rsidRDefault="00A37594" w:rsidP="00A37594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A49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197B" w14:textId="77777777" w:rsidR="00F773B7" w:rsidRDefault="00F773B7" w:rsidP="00841931">
            <w:pPr>
              <w:ind w:leftChars="86" w:left="181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0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81B6" w14:textId="77777777" w:rsidR="00F773B7" w:rsidRPr="00C25550" w:rsidRDefault="00F773B7" w:rsidP="00E91998">
            <w:pPr>
              <w:ind w:firstLineChars="100" w:firstLine="150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1109" w14:textId="77777777" w:rsidR="00F773B7" w:rsidRDefault="00F773B7" w:rsidP="00841931">
            <w:pPr>
              <w:ind w:leftChars="86" w:left="181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7205" w14:textId="77777777" w:rsidR="00F773B7" w:rsidRPr="00C25550" w:rsidRDefault="00F773B7" w:rsidP="00E91998">
            <w:pPr>
              <w:ind w:firstLineChars="100" w:firstLine="150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E4EF" w14:textId="77777777" w:rsidR="00F773B7" w:rsidRPr="00C25550" w:rsidRDefault="00F773B7" w:rsidP="00841931">
            <w:pPr>
              <w:ind w:leftChars="86" w:left="181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8ABA" w14:textId="688E5233" w:rsidR="00F773B7" w:rsidRPr="00144D4E" w:rsidRDefault="00F773B7" w:rsidP="00861AA9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 w:rsidR="00E92E3E">
              <w:rPr>
                <w:rFonts w:ascii="Times New Roman" w:hAnsi="Times New Roman" w:cs="Times New Roman"/>
                <w:sz w:val="15"/>
                <w:szCs w:val="16"/>
              </w:rPr>
              <w:t xml:space="preserve">   </w:t>
            </w:r>
            <w:r w:rsidR="00B43993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Surka&lt;/Author&gt;&lt;Year&gt;2001&lt;/Year&gt;&lt;RecNum&gt;109&lt;/RecNum&gt;&lt;DisplayText&gt;[3]&lt;/DisplayText&gt;&lt;record&gt;&lt;rec-number&gt;109&lt;/rec-number&gt;&lt;foreign-keys&gt;&lt;key app="EN" db-id="s592t2sviv0asqeexf3p5zdfra2wwdxwdw9x" timestamp="1673694749"&gt;109&lt;/key&gt;&lt;/foreign-keys&gt;&lt;ref-type name="Journal Article"&gt;17&lt;/ref-type&gt;&lt;contributors&gt;&lt;authors&gt;&lt;author&gt;Surka, WS&lt;/author&gt;&lt;author&gt;Kohlhase, J&lt;/author&gt;&lt;author&gt;Neunert, CE&lt;/author&gt;&lt;author&gt;Schneider, DS&lt;/author&gt;&lt;author&gt;Proud, VK %J American journal of medical genetics&lt;/author&gt;&lt;/authors&gt;&lt;/contributors&gt;&lt;titles&gt;&lt;title&gt;Unique family with Townes-Brocks syndrome, SALL1 mutation, and cardiac defects&lt;/title&gt;&lt;/titles&gt;&lt;pages&gt;250-7&lt;/pages&gt;&lt;volume&gt;102&lt;/volume&gt;&lt;number&gt;3&lt;/number&gt;&lt;dates&gt;&lt;year&gt;2001&lt;/year&gt;&lt;/dates&gt;&lt;accession-num&gt;11484202&lt;/accession-num&gt;&lt;label&gt;0&lt;/label&gt;&lt;urls&gt;&lt;/urls&gt;&lt;electronic-resource-num&gt;10.1002/1096-8628(20010815)102:3&amp;lt;250::aid-ajmg1479&amp;gt;3.0.co;2-q&lt;/electronic-resource-num&gt;&lt;/record&gt;&lt;/Cite&gt;&lt;/EndNote&gt;</w:instrText>
            </w:r>
            <w:r w:rsidR="00B43993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3]</w:t>
            </w:r>
            <w:r w:rsidR="00B43993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040BF09C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1ABF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817delG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F591" w14:textId="1DA97CA3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8FE6" w14:textId="77777777" w:rsidR="00F773B7" w:rsidRPr="00C25550" w:rsidRDefault="00F773B7" w:rsidP="00A37594">
            <w:pPr>
              <w:ind w:firstLineChars="200" w:firstLine="300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245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5FB7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C7F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62CA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B63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968D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8402" w14:textId="0F79852B" w:rsidR="00F773B7" w:rsidRPr="00144D4E" w:rsidRDefault="00535095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Salerno&lt;/Author&gt;&lt;Year&gt;2000&lt;/Year&gt;&lt;RecNum&gt;116&lt;/RecNum&gt;&lt;DisplayText&gt;[4]&lt;/DisplayText&gt;&lt;record&gt;&lt;rec-number&gt;116&lt;/rec-number&gt;&lt;foreign-keys&gt;&lt;key app="EN" db-id="s592t2sviv0asqeexf3p5zdfra2wwdxwdw9x" timestamp="1673696955"&gt;116&lt;/key&gt;&lt;/foreign-keys&gt;&lt;ref-type name="Journal Article"&gt;17&lt;/ref-type&gt;&lt;contributors&gt;&lt;authors&gt;&lt;author&gt;Salerno, A&lt;/author&gt;&lt;author&gt;Kohlhase, J&lt;/author&gt;&lt;author&gt;Kaplan, BS %J Pediatric nephrology&lt;/author&gt;&lt;/authors&gt;&lt;/contributors&gt;&lt;titles&gt;&lt;title&gt;Townes-Brocks syndrome and renal dysplasia: a novel mutation in the SALL1 gene&lt;/title&gt;&lt;/titles&gt;&lt;pages&gt;25-8&lt;/pages&gt;&lt;volume&gt;14&lt;/volume&gt;&lt;number&gt;1&lt;/number&gt;&lt;dates&gt;&lt;year&gt;2000&lt;/year&gt;&lt;/dates&gt;&lt;accession-num&gt;10654325&lt;/accession-num&gt;&lt;label&gt;2.676&lt;/label&gt;&lt;urls&gt;&lt;/urls&gt;&lt;electronic-resource-num&gt;10.1007/s0046700500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4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298CD541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46C5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899del2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D2F3" w14:textId="0A1F3E4D" w:rsidR="00F773B7" w:rsidRPr="00C25550" w:rsidRDefault="00F773B7" w:rsidP="00A37594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96E2" w14:textId="3A9BC03C" w:rsidR="00F773B7" w:rsidRPr="00C25550" w:rsidRDefault="00A37594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F/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3770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ADA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1A10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952E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D67D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3C8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971C" w14:textId="0BF19EFE" w:rsidR="00F773B7" w:rsidRPr="00144D4E" w:rsidRDefault="00B43993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Surka&lt;/Author&gt;&lt;Year&gt;2001&lt;/Year&gt;&lt;RecNum&gt;109&lt;/RecNum&gt;&lt;DisplayText&gt;[3]&lt;/DisplayText&gt;&lt;record&gt;&lt;rec-number&gt;109&lt;/rec-number&gt;&lt;foreign-keys&gt;&lt;key app="EN" db-id="s592t2sviv0asqeexf3p5zdfra2wwdxwdw9x" timestamp="1673694749"&gt;109&lt;/key&gt;&lt;/foreign-keys&gt;&lt;ref-type name="Journal Article"&gt;17&lt;/ref-type&gt;&lt;contributors&gt;&lt;authors&gt;&lt;author&gt;Surka, WS&lt;/author&gt;&lt;author&gt;Kohlhase, J&lt;/author&gt;&lt;author&gt;Neunert, CE&lt;/author&gt;&lt;author&gt;Schneider, DS&lt;/author&gt;&lt;author&gt;Proud, VK %J American journal of medical genetics&lt;/author&gt;&lt;/authors&gt;&lt;/contributors&gt;&lt;titles&gt;&lt;title&gt;Unique family with Townes-Brocks syndrome, SALL1 mutation, and cardiac defects&lt;/title&gt;&lt;/titles&gt;&lt;pages&gt;250-7&lt;/pages&gt;&lt;volume&gt;102&lt;/volume&gt;&lt;number&gt;3&lt;/number&gt;&lt;dates&gt;&lt;year&gt;2001&lt;/year&gt;&lt;/dates&gt;&lt;accession-num&gt;11484202&lt;/accession-num&gt;&lt;label&gt;0&lt;/label&gt;&lt;urls&gt;&lt;/urls&gt;&lt;electronic-resource-num&gt;10.1002/1096-8628(20010815)102:3&amp;lt;250::aid-ajmg1479&amp;gt;3.0.co;2-q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3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0083B799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EE6A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981_982insTGGC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1D24" w14:textId="6BA5D594" w:rsidR="00F773B7" w:rsidRPr="00C25550" w:rsidRDefault="00F773B7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D69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BAB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15F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22EF" w14:textId="77777777" w:rsidR="00F773B7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F6E1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D73B" w14:textId="77777777" w:rsidR="00F773B7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9C7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7D9D" w14:textId="1F3C3196" w:rsidR="00F773B7" w:rsidRPr="00144D4E" w:rsidRDefault="00535095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Faguer&lt;/Author&gt;&lt;Year&gt;2009&lt;/Year&gt;&lt;RecNum&gt;102&lt;/RecNum&gt;&lt;DisplayText&gt;[5]&lt;/DisplayText&gt;&lt;record&gt;&lt;rec-number&gt;102&lt;/rec-number&gt;&lt;foreign-keys&gt;&lt;key app="EN" db-id="s592t2sviv0asqeexf3p5zdfra2wwdxwdw9x" timestamp="1673662508"&gt;102&lt;/key&gt;&lt;/foreign-keys&gt;&lt;ref-type name="Journal Article"&gt;17&lt;/ref-type&gt;&lt;contributors&gt;&lt;authors&gt;&lt;author&gt;Faguer, S&lt;/author&gt;&lt;author&gt;Pillet, A&lt;/author&gt;&lt;author&gt;Chassaing, N&lt;/author&gt;&lt;author&gt;Merhenberger, M&lt;/author&gt;&lt;author&gt;Bernadet-Monrozies, P&lt;/author&gt;&lt;author&gt;Guitard, J&lt;/author&gt;&lt;author&gt;Chauveau, D %J Nephrology, dialysis, transplantation : official publication of the European Dialysis&lt;/author&gt;&lt;author&gt;Transplant Association - European Renal Association&lt;/author&gt;&lt;/authors&gt;&lt;/contributors&gt;&lt;titles&gt;&lt;title&gt;Nephropathy in Townes-Brocks syndrome (SALL1 mutation): imaging and pathological findings in adulthood&lt;/title&gt;&lt;/titles&gt;&lt;pages&gt;1341-5&lt;/pages&gt;&lt;volume&gt;24&lt;/volume&gt;&lt;number&gt;4&lt;/number&gt;&lt;dates&gt;&lt;year&gt;2009&lt;/year&gt;&lt;/dates&gt;&lt;accession-num&gt;19204018&lt;/accession-num&gt;&lt;label&gt;4.531&lt;/label&gt;&lt;urls&gt;&lt;/urls&gt;&lt;electronic-resource-num&gt;10.1093/ndt/gfp0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5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130B234E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079A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995delC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806D" w14:textId="53FF8527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C6F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C4D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BD5A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F25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133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87AF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1D97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FB9B" w14:textId="4294074F" w:rsidR="00F773B7" w:rsidRPr="00144D4E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7&lt;/Year&gt;&lt;RecNum&gt;47&lt;/RecNum&gt;&lt;DisplayText&gt;[1]&lt;/DisplayText&gt;&lt;record&gt;&lt;rec-number&gt;47&lt;/rec-number&gt;&lt;foreign-keys&gt;&lt;key app="EN" db-id="s592t2sviv0asqeexf3p5zdfra2wwdxwdw9x" timestamp="1670562105"&gt;47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67078DC8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3171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028_1029delTA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882D" w14:textId="3D2F99D4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152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DEE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F3F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7551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553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8F3E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385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E38E" w14:textId="26674344" w:rsidR="00F773B7" w:rsidRPr="00144D4E" w:rsidRDefault="009A2586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5&lt;/Year&gt;&lt;RecNum&gt;120&lt;/RecNum&gt;&lt;DisplayText&gt;[6]&lt;/DisplayText&gt;&lt;record&gt;&lt;rec-number&gt;120&lt;/rec-number&gt;&lt;foreign-keys&gt;&lt;key app="EN" db-id="s592t2sviv0asqeexf3p5zdfra2wwdxwdw9x" timestamp="1673698468"&gt;120&lt;/key&gt;&lt;/foreign-keys&gt;&lt;ref-type name="Journal Article"&gt;17&lt;/ref-type&gt;&lt;contributors&gt;&lt;authors&gt;&lt;author&gt;Botzenhart, EM&lt;/author&gt;&lt;author&gt;Green, A&lt;/author&gt;&lt;author&gt;Ilyina, H&lt;/author&gt;&lt;author&gt;König, R&lt;/author&gt;&lt;author&gt;Lowry, RB&lt;/author&gt;&lt;author&gt;Lo, IF&lt;/author&gt;&lt;author&gt;Shohat, M&lt;/author&gt;&lt;author&gt;Burke, L&lt;/author&gt;&lt;author&gt;McGaughran, J&lt;/author&gt;&lt;author&gt;Chafai, R&lt;/author&gt;&lt;author&gt;Pierquin, G&lt;/author&gt;&lt;author&gt;Michaelis, RC&lt;/author&gt;&lt;author&gt;Whiteford, ML&lt;/author&gt;&lt;author&gt;Simola, KO&lt;/author&gt;&lt;author&gt;Rösler, B&lt;/author&gt;&lt;author&gt;Kohlhase, J %J Human mutation&lt;/author&gt;&lt;/authors&gt;&lt;/contributors&gt;&lt;titles&gt;&lt;title&gt;SALL1 mutation analysis in Townes-Brocks syndrome: twelve novel mutations and expansion of the phenotype&lt;/title&gt;&lt;/titles&gt;&lt;pages&gt;282&lt;/pages&gt;&lt;volume&gt;26&lt;/volume&gt;&lt;number&gt;3&lt;/number&gt;&lt;dates&gt;&lt;year&gt;2005&lt;/year&gt;&lt;/dates&gt;&lt;accession-num&gt;16088922&lt;/accession-num&gt;&lt;label&gt;4.124&lt;/label&gt;&lt;urls&gt;&lt;/urls&gt;&lt;electronic-resource-num&gt;10.1002/humu.93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6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67E15E6B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31A3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047dupC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F6FC" w14:textId="271356F4" w:rsidR="00F773B7" w:rsidRPr="00C25550" w:rsidRDefault="00F773B7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E0F0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244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013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E4F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665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018E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784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37E1" w14:textId="5FCFCAE1" w:rsidR="00F773B7" w:rsidRPr="00144D4E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Morisada&lt;/Author&gt;&lt;Year&gt;2014&lt;/Year&gt;&lt;RecNum&gt;49&lt;/RecNum&gt;&lt;DisplayText&gt;[7]&lt;/DisplayText&gt;&lt;record&gt;&lt;rec-number&gt;49&lt;/rec-number&gt;&lt;foreign-keys&gt;&lt;key app="EN" db-id="s592t2sviv0asqeexf3p5zdfra2wwdxwdw9x" timestamp="1670562436"&gt;49&lt;/key&gt;&lt;/foreign-keys&gt;&lt;ref-type name="Journal Article"&gt;17&lt;/ref-type&gt;&lt;contributors&gt;&lt;authors&gt;&lt;author&gt;Morisada, N&lt;/author&gt;&lt;author&gt;Sekine, T&lt;/author&gt;&lt;author&gt;Ishimori, S&lt;/author&gt;&lt;author&gt;Tsuda, M&lt;/author&gt;&lt;author&gt;Adachi, M&lt;/author&gt;&lt;author&gt;Nozu, K&lt;/author&gt;&lt;author&gt;Nakanishi, K&lt;/author&gt;&lt;author&gt;Tanaka, R&lt;/author&gt;&lt;author&gt;Iijima, K %J Pediatrics international : official journal of the Japan Pediatric Society&lt;/author&gt;&lt;/authors&gt;&lt;/contributors&gt;&lt;titles&gt;&lt;title&gt;16q12 microdeletion syndrome in two Japanese boys&lt;/title&gt;&lt;/titles&gt;&lt;pages&gt;e75-8&lt;/pages&gt;&lt;volume&gt;56&lt;/volume&gt;&lt;number&gt;5&lt;/number&gt;&lt;dates&gt;&lt;year&gt;2014&lt;/year&gt;&lt;/dates&gt;&lt;accession-num&gt;25336016&lt;/accession-num&gt;&lt;label&gt;1.139&lt;/label&gt;&lt;urls&gt;&lt;/urls&gt;&lt;electronic-resource-num&gt;10.1111/ped.12426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7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2CF7385E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2B1A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119_1197del79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646D" w14:textId="35C6DAE4" w:rsidR="00F773B7" w:rsidRPr="00C25550" w:rsidRDefault="00F773B7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9D9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643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CBB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837F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92AD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D42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FBAA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5E08" w14:textId="1F7729C8" w:rsidR="00F773B7" w:rsidRPr="00144D4E" w:rsidRDefault="008475E2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7&lt;/Year&gt;&lt;RecNum&gt;17&lt;/RecNum&gt;&lt;DisplayText&gt;[1]&lt;/DisplayText&gt;&lt;record&gt;&lt;rec-number&gt;17&lt;/rec-number&gt;&lt;foreign-keys&gt;&lt;key app="EN" db-id="s592t2sviv0asqeexf3p5zdfra2wwdxwdw9x" timestamp="1670243904"&gt;17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6549EAD8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3CD3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134del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39DB" w14:textId="4183778A" w:rsidR="00F773B7" w:rsidRPr="00C25550" w:rsidRDefault="00F773B7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39CE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9D5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855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550A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32D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D2D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9A0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F348" w14:textId="32F34C1B" w:rsidR="00F773B7" w:rsidRPr="00144D4E" w:rsidRDefault="008475E2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7&lt;/Year&gt;&lt;RecNum&gt;17&lt;/RecNum&gt;&lt;DisplayText&gt;[1]&lt;/DisplayText&gt;&lt;record&gt;&lt;rec-number&gt;17&lt;/rec-number&gt;&lt;foreign-keys&gt;&lt;key app="EN" db-id="s592t2sviv0asqeexf3p5zdfra2wwdxwdw9x" timestamp="1670243904"&gt;17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4D1644FA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4A91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.1146del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7E4E" w14:textId="10DBAEF9" w:rsidR="00F773B7" w:rsidRPr="00C25550" w:rsidRDefault="00F773B7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6A2D" w14:textId="06481FD4" w:rsidR="00F773B7" w:rsidRPr="00C25550" w:rsidRDefault="00287CA3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2F</w:t>
            </w:r>
            <w:r w:rsidR="00A37594">
              <w:rPr>
                <w:rFonts w:ascii="Times New Roman" w:hAnsi="Times New Roman" w:cs="Times New Roman"/>
                <w:sz w:val="15"/>
                <w:szCs w:val="16"/>
              </w:rPr>
              <w:t>/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132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414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3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AAD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2/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CB7A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EB5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A1FA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DC31" w14:textId="3E8FA4B6" w:rsidR="00F773B7" w:rsidRPr="00144D4E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Kohlhase&lt;/Author&gt;&lt;Year&gt;1999&lt;/Year&gt;&lt;RecNum&gt;50&lt;/RecNum&gt;&lt;DisplayText&gt;[2]&lt;/DisplayText&gt;&lt;record&gt;&lt;rec-number&gt;50&lt;/rec-number&gt;&lt;foreign-keys&gt;&lt;key app="EN" db-id="s592t2sviv0asqeexf3p5zdfra2wwdxwdw9x" timestamp="1670568049"&gt;50&lt;/key&gt;&lt;/foreign-keys&gt;&lt;ref-type name="Journal Article"&gt;17&lt;/ref-type&gt;&lt;contributors&gt;&lt;authors&gt;&lt;author&gt;Kohlhase, J&lt;/author&gt;&lt;author&gt;Taschner, PE&lt;/author&gt;&lt;author&gt;Burfeind, P&lt;/author&gt;&lt;author&gt;Pasche, B&lt;/author&gt;&lt;author&gt;Newman, B&lt;/author&gt;&lt;author&gt;Blanck, C&lt;/author&gt;&lt;author&gt;Breuning, MH&lt;/author&gt;&lt;author&gt;ten Kate, LP&lt;/author&gt;&lt;author&gt;Maaswinkel-Mooy, P&lt;/author&gt;&lt;author&gt;Mitulla, B&lt;/author&gt;&lt;author&gt;Seidel, J&lt;/author&gt;&lt;author&gt;Kirkpatrick, SJ&lt;/author&gt;&lt;author&gt;Pauli, RM&lt;/author&gt;&lt;author&gt;Wargowski, DS&lt;/author&gt;&lt;author&gt;Devriendt, K&lt;/author&gt;&lt;author&gt;Proesmans, W&lt;/author&gt;&lt;author&gt;Gabrielli, O&lt;/author&gt;&lt;author&gt;Coppa, GV&lt;/author&gt;&lt;author&gt;Wesby-van Swaay, E&lt;/author&gt;&lt;author&gt;Trembath, RC&lt;/author&gt;&lt;author&gt;Schinzel, AA&lt;/author&gt;&lt;author&gt;Reardon, W&lt;/author&gt;&lt;author&gt;Seemanova, E&lt;/author&gt;&lt;author&gt;Engel, W %J American journal of human genetics&lt;/author&gt;&lt;/authors&gt;&lt;/contributors&gt;&lt;titles&gt;&lt;title&gt;Molecular analysis of SALL1 mutations in Townes-Brocks syndrome&lt;/title&gt;&lt;/titles&gt;&lt;pages&gt;435-45&lt;/pages&gt;&lt;volume&gt;64&lt;/volume&gt;&lt;number&gt;2&lt;/number&gt;&lt;dates&gt;&lt;year&gt;1999&lt;/year&gt;&lt;/dates&gt;&lt;accession-num&gt;9973281&lt;/accession-num&gt;&lt;label&gt;10.502&lt;/label&gt;&lt;urls&gt;&lt;/urls&gt;&lt;electronic-resource-num&gt;10.1086/302238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2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22614DDD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0A5A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145_1146insTA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0F3D" w14:textId="1A25429E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6A4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2A4F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0BB7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49F7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647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297A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12C7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0DAC" w14:textId="222D72A1" w:rsidR="00F773B7" w:rsidRPr="00144D4E" w:rsidRDefault="009A2586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5&lt;/Year&gt;&lt;RecNum&gt;120&lt;/RecNum&gt;&lt;DisplayText&gt;[6]&lt;/DisplayText&gt;&lt;record&gt;&lt;rec-number&gt;120&lt;/rec-number&gt;&lt;foreign-keys&gt;&lt;key app="EN" db-id="s592t2sviv0asqeexf3p5zdfra2wwdxwdw9x" timestamp="1673698468"&gt;120&lt;/key&gt;&lt;/foreign-keys&gt;&lt;ref-type name="Journal Article"&gt;17&lt;/ref-type&gt;&lt;contributors&gt;&lt;authors&gt;&lt;author&gt;Botzenhart, EM&lt;/author&gt;&lt;author&gt;Green, A&lt;/author&gt;&lt;author&gt;Ilyina, H&lt;/author&gt;&lt;author&gt;König, R&lt;/author&gt;&lt;author&gt;Lowry, RB&lt;/author&gt;&lt;author&gt;Lo, IF&lt;/author&gt;&lt;author&gt;Shohat, M&lt;/author&gt;&lt;author&gt;Burke, L&lt;/author&gt;&lt;author&gt;McGaughran, J&lt;/author&gt;&lt;author&gt;Chafai, R&lt;/author&gt;&lt;author&gt;Pierquin, G&lt;/author&gt;&lt;author&gt;Michaelis, RC&lt;/author&gt;&lt;author&gt;Whiteford, ML&lt;/author&gt;&lt;author&gt;Simola, KO&lt;/author&gt;&lt;author&gt;Rösler, B&lt;/author&gt;&lt;author&gt;Kohlhase, J %J Human mutation&lt;/author&gt;&lt;/authors&gt;&lt;/contributors&gt;&lt;titles&gt;&lt;title&gt;SALL1 mutation analysis in Townes-Brocks syndrome: twelve novel mutations and expansion of the phenotype&lt;/title&gt;&lt;/titles&gt;&lt;pages&gt;282&lt;/pages&gt;&lt;volume&gt;26&lt;/volume&gt;&lt;number&gt;3&lt;/number&gt;&lt;dates&gt;&lt;year&gt;2005&lt;/year&gt;&lt;/dates&gt;&lt;accession-num&gt;16088922&lt;/accession-num&gt;&lt;label&gt;4.124&lt;/label&gt;&lt;urls&gt;&lt;/urls&gt;&lt;electronic-resource-num&gt;10.1002/humu.93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6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519B8CED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D614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174_1175del</w:t>
            </w: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78FD" w14:textId="3C178A16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2C7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D80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559F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6D7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F4C7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621D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DAFD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D754" w14:textId="79AF201B" w:rsidR="00F773B7" w:rsidRPr="00144D4E" w:rsidRDefault="008475E2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7&lt;/Year&gt;&lt;RecNum&gt;17&lt;/RecNum&gt;&lt;DisplayText&gt;[1]&lt;/DisplayText&gt;&lt;record&gt;&lt;rec-number&gt;17&lt;/rec-number&gt;&lt;foreign-keys&gt;&lt;key app="EN" db-id="s592t2sviv0asqeexf3p5zdfra2wwdxwdw9x" timestamp="1670243904"&gt;17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4774F575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5103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200_1206del</w:t>
            </w: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D608" w14:textId="2B688673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A0A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5BBE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494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5761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EBB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D69F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7770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F041" w14:textId="385A63FD" w:rsidR="00F773B7" w:rsidRPr="00144D4E" w:rsidRDefault="00B43993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Kohlhase&lt;/Author&gt;&lt;Year&gt;1999&lt;/Year&gt;&lt;RecNum&gt;108&lt;/RecNum&gt;&lt;DisplayText&gt;[2]&lt;/DisplayText&gt;&lt;record&gt;&lt;rec-number&gt;108&lt;/rec-number&gt;&lt;foreign-keys&gt;&lt;key app="EN" db-id="s592t2sviv0asqeexf3p5zdfra2wwdxwdw9x" timestamp="1673694667"&gt;108&lt;/key&gt;&lt;/foreign-keys&gt;&lt;ref-type name="Journal Article"&gt;17&lt;/ref-type&gt;&lt;contributors&gt;&lt;authors&gt;&lt;author&gt;Kohlhase, J&lt;/author&gt;&lt;author&gt;Taschner, PE&lt;/author&gt;&lt;author&gt;Burfeind, P&lt;/author&gt;&lt;author&gt;Pasche, B&lt;/author&gt;&lt;author&gt;Newman, B&lt;/author&gt;&lt;author&gt;Blanck, C&lt;/author&gt;&lt;author&gt;Breuning, MH&lt;/author&gt;&lt;author&gt;ten Kate, LP&lt;/author&gt;&lt;author&gt;Maaswinkel-Mooy, P&lt;/author&gt;&lt;author&gt;Mitulla, B&lt;/author&gt;&lt;author&gt;Seidel, J&lt;/author&gt;&lt;author&gt;Kirkpatrick, SJ&lt;/author&gt;&lt;author&gt;Pauli, RM&lt;/author&gt;&lt;author&gt;Wargowski, DS&lt;/author&gt;&lt;author&gt;Devriendt, K&lt;/author&gt;&lt;author&gt;Proesmans, W&lt;/author&gt;&lt;author&gt;Gabrielli, O&lt;/author&gt;&lt;author&gt;Coppa, GV&lt;/author&gt;&lt;author&gt;Wesby-van Swaay, E&lt;/author&gt;&lt;author&gt;Trembath, RC&lt;/author&gt;&lt;author&gt;Schinzel, AA&lt;/author&gt;&lt;author&gt;Reardon, W&lt;/author&gt;&lt;author&gt;Seemanova, E&lt;/author&gt;&lt;author&gt;Engel, W %J American journal of human genetics&lt;/author&gt;&lt;/authors&gt;&lt;/contributors&gt;&lt;titles&gt;&lt;title&gt;Molecular analysis of SALL1 mutations in Townes-Brocks syndrome&lt;/title&gt;&lt;/titles&gt;&lt;pages&gt;435-45&lt;/pages&gt;&lt;volume&gt;64&lt;/volume&gt;&lt;number&gt;2&lt;/number&gt;&lt;dates&gt;&lt;year&gt;1999&lt;/year&gt;&lt;/dates&gt;&lt;accession-num&gt;9973281&lt;/accession-num&gt;&lt;label&gt;10.502&lt;/label&gt;&lt;urls&gt;&lt;/urls&gt;&lt;electronic-resource-num&gt;10.1086/30223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2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7AF7E4EC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6F7B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263delC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A3B1" w14:textId="6A40D03A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874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AD2A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1B51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1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E45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D4DD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E92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EA0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7BAA" w14:textId="5221E4F7" w:rsidR="00F773B7" w:rsidRPr="00144D4E" w:rsidRDefault="009A2586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5&lt;/Year&gt;&lt;RecNum&gt;120&lt;/RecNum&gt;&lt;DisplayText&gt;[6]&lt;/DisplayText&gt;&lt;record&gt;&lt;rec-number&gt;120&lt;/rec-number&gt;&lt;foreign-keys&gt;&lt;key app="EN" db-id="s592t2sviv0asqeexf3p5zdfra2wwdxwdw9x" timestamp="1673698468"&gt;120&lt;/key&gt;&lt;/foreign-keys&gt;&lt;ref-type name="Journal Article"&gt;17&lt;/ref-type&gt;&lt;contributors&gt;&lt;authors&gt;&lt;author&gt;Botzenhart, EM&lt;/author&gt;&lt;author&gt;Green, A&lt;/author&gt;&lt;author&gt;Ilyina, H&lt;/author&gt;&lt;author&gt;König, R&lt;/author&gt;&lt;author&gt;Lowry, RB&lt;/author&gt;&lt;author&gt;Lo, IF&lt;/author&gt;&lt;author&gt;Shohat, M&lt;/author&gt;&lt;author&gt;Burke, L&lt;/author&gt;&lt;author&gt;McGaughran, J&lt;/author&gt;&lt;author&gt;Chafai, R&lt;/author&gt;&lt;author&gt;Pierquin, G&lt;/author&gt;&lt;author&gt;Michaelis, RC&lt;/author&gt;&lt;author&gt;Whiteford, ML&lt;/author&gt;&lt;author&gt;Simola, KO&lt;/author&gt;&lt;author&gt;Rösler, B&lt;/author&gt;&lt;author&gt;Kohlhase, J %J Human mutation&lt;/author&gt;&lt;/authors&gt;&lt;/contributors&gt;&lt;titles&gt;&lt;title&gt;SALL1 mutation analysis in Townes-Brocks syndrome: twelve novel mutations and expansion of the phenotype&lt;/title&gt;&lt;/titles&gt;&lt;pages&gt;282&lt;/pages&gt;&lt;volume&gt;26&lt;/volume&gt;&lt;number&gt;3&lt;/number&gt;&lt;dates&gt;&lt;year&gt;2005&lt;/year&gt;&lt;/dates&gt;&lt;accession-num&gt;16088922&lt;/accession-num&gt;&lt;label&gt;4.124&lt;/label&gt;&lt;urls&gt;&lt;/urls&gt;&lt;electronic-resource-num&gt;10.1002/humu.93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6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1958A526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2C78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277del2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BF73" w14:textId="12149326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800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AA4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DA1A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0AC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A34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66E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E8D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03F5" w14:textId="4BEEAEC7" w:rsidR="00F773B7" w:rsidRPr="00144D4E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Kohlhase&lt;/Author&gt;&lt;Year&gt;1999&lt;/Year&gt;&lt;RecNum&gt;7&lt;/RecNum&gt;&lt;DisplayText&gt;[2]&lt;/DisplayText&gt;&lt;record&gt;&lt;rec-number&gt;7&lt;/rec-number&gt;&lt;foreign-keys&gt;&lt;key app="EN" db-id="s592t2sviv0asqeexf3p5zdfra2wwdxwdw9x" timestamp="1668477416"&gt;7&lt;/key&gt;&lt;/foreign-keys&gt;&lt;ref-type name="Journal Article"&gt;17&lt;/ref-type&gt;&lt;contributors&gt;&lt;authors&gt;&lt;author&gt;Kohlhase, J&lt;/author&gt;&lt;author&gt;Taschner, PE&lt;/author&gt;&lt;author&gt;Burfeind, P&lt;/author&gt;&lt;author&gt;Pasche, B&lt;/author&gt;&lt;author&gt;Newman, B&lt;/author&gt;&lt;author&gt;Blanck, C&lt;/author&gt;&lt;author&gt;Breuning, MH&lt;/author&gt;&lt;author&gt;ten Kate, LP&lt;/author&gt;&lt;author&gt;Maaswinkel-Mooy, P&lt;/author&gt;&lt;author&gt;Mitulla, B&lt;/author&gt;&lt;author&gt;Seidel, J&lt;/author&gt;&lt;author&gt;Kirkpatrick, SJ&lt;/author&gt;&lt;author&gt;Pauli, RM&lt;/author&gt;&lt;author&gt;Wargowski, DS&lt;/author&gt;&lt;author&gt;Devriendt, K&lt;/author&gt;&lt;author&gt;Proesmans, W&lt;/author&gt;&lt;author&gt;Gabrielli, O&lt;/author&gt;&lt;author&gt;Coppa, GV&lt;/author&gt;&lt;author&gt;Wesby-van Swaay, E&lt;/author&gt;&lt;author&gt;Trembath, RC&lt;/author&gt;&lt;author&gt;Schinzel, AA&lt;/author&gt;&lt;author&gt;Reardon, W&lt;/author&gt;&lt;author&gt;Seemanova, E&lt;/author&gt;&lt;author&gt;Engel, W %J American journal of human genetics&lt;/author&gt;&lt;/authors&gt;&lt;/contributors&gt;&lt;titles&gt;&lt;title&gt;Molecular analysis of SALL1 mutations in Townes-Brocks syndrome&lt;/title&gt;&lt;/titles&gt;&lt;pages&gt;435-45&lt;/pages&gt;&lt;volume&gt;64&lt;/volume&gt;&lt;number&gt;2&lt;/number&gt;&lt;dates&gt;&lt;year&gt;1999&lt;/year&gt;&lt;/dates&gt;&lt;accession-num&gt;9973281&lt;/accession-num&gt;&lt;label&gt;10.502&lt;/label&gt;&lt;urls&gt;&lt;/urls&gt;&lt;electronic-resource-num&gt;10.1086/302238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2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00A713F3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5FCB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291del10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E968" w14:textId="5E6075D6" w:rsidR="00F773B7" w:rsidRPr="00C25550" w:rsidRDefault="00F773B7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FB9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D4A1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F93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2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36F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204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857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882F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5322" w14:textId="58C992F0" w:rsidR="00F773B7" w:rsidRPr="00144D4E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Kohlhase&lt;/Author&gt;&lt;Year&gt;1999&lt;/Year&gt;&lt;RecNum&gt;7&lt;/RecNum&gt;&lt;DisplayText&gt;[2]&lt;/DisplayText&gt;&lt;record&gt;&lt;rec-number&gt;7&lt;/rec-number&gt;&lt;foreign-keys&gt;&lt;key app="EN" db-id="s592t2sviv0asqeexf3p5zdfra2wwdxwdw9x" timestamp="1668477416"&gt;7&lt;/key&gt;&lt;/foreign-keys&gt;&lt;ref-type name="Journal Article"&gt;17&lt;/ref-type&gt;&lt;contributors&gt;&lt;authors&gt;&lt;author&gt;Kohlhase, J&lt;/author&gt;&lt;author&gt;Taschner, PE&lt;/author&gt;&lt;author&gt;Burfeind, P&lt;/author&gt;&lt;author&gt;Pasche, B&lt;/author&gt;&lt;author&gt;Newman, B&lt;/author&gt;&lt;author&gt;Blanck, C&lt;/author&gt;&lt;author&gt;Breuning, MH&lt;/author&gt;&lt;author&gt;ten Kate, LP&lt;/author&gt;&lt;author&gt;Maaswinkel-Mooy, P&lt;/author&gt;&lt;author&gt;Mitulla, B&lt;/author&gt;&lt;author&gt;Seidel, J&lt;/author&gt;&lt;author&gt;Kirkpatrick, SJ&lt;/author&gt;&lt;author&gt;Pauli, RM&lt;/author&gt;&lt;author&gt;Wargowski, DS&lt;/author&gt;&lt;author&gt;Devriendt, K&lt;/author&gt;&lt;author&gt;Proesmans, W&lt;/author&gt;&lt;author&gt;Gabrielli, O&lt;/author&gt;&lt;author&gt;Coppa, GV&lt;/author&gt;&lt;author&gt;Wesby-van Swaay, E&lt;/author&gt;&lt;author&gt;Trembath, RC&lt;/author&gt;&lt;author&gt;Schinzel, AA&lt;/author&gt;&lt;author&gt;Reardon, W&lt;/author&gt;&lt;author&gt;Seemanova, E&lt;/author&gt;&lt;author&gt;Engel, W %J American journal of human genetics&lt;/author&gt;&lt;/authors&gt;&lt;/contributors&gt;&lt;titles&gt;&lt;title&gt;Molecular analysis of SALL1 mutations in Townes-Brocks syndrome&lt;/title&gt;&lt;/titles&gt;&lt;pages&gt;435-45&lt;/pages&gt;&lt;volume&gt;64&lt;/volume&gt;&lt;number&gt;2&lt;/number&gt;&lt;dates&gt;&lt;year&gt;1999&lt;/year&gt;&lt;/dates&gt;&lt;accession-num&gt;9973281&lt;/accession-num&gt;&lt;label&gt;10.502&lt;/label&gt;&lt;urls&gt;&lt;/urls&gt;&lt;electronic-resource-num&gt;10.1086/302238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2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3794251E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0787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321dupA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8D00" w14:textId="380ACC3E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1EDE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EEF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063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A57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EFB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3AE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F68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4746" w14:textId="3AD851AF" w:rsidR="00F773B7" w:rsidRPr="00144D4E" w:rsidRDefault="009A2586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5&lt;/Year&gt;&lt;RecNum&gt;120&lt;/RecNum&gt;&lt;DisplayText&gt;[6]&lt;/DisplayText&gt;&lt;record&gt;&lt;rec-number&gt;120&lt;/rec-number&gt;&lt;foreign-keys&gt;&lt;key app="EN" db-id="s592t2sviv0asqeexf3p5zdfra2wwdxwdw9x" timestamp="1673698468"&gt;120&lt;/key&gt;&lt;/foreign-keys&gt;&lt;ref-type name="Journal Article"&gt;17&lt;/ref-type&gt;&lt;contributors&gt;&lt;authors&gt;&lt;author&gt;Botzenhart, EM&lt;/author&gt;&lt;author&gt;Green, A&lt;/author&gt;&lt;author&gt;Ilyina, H&lt;/author&gt;&lt;author&gt;König, R&lt;/author&gt;&lt;author&gt;Lowry, RB&lt;/author&gt;&lt;author&gt;Lo, IF&lt;/author&gt;&lt;author&gt;Shohat, M&lt;/author&gt;&lt;author&gt;Burke, L&lt;/author&gt;&lt;author&gt;McGaughran, J&lt;/author&gt;&lt;author&gt;Chafai, R&lt;/author&gt;&lt;author&gt;Pierquin, G&lt;/author&gt;&lt;author&gt;Michaelis, RC&lt;/author&gt;&lt;author&gt;Whiteford, ML&lt;/author&gt;&lt;author&gt;Simola, KO&lt;/author&gt;&lt;author&gt;Rösler, B&lt;/author&gt;&lt;author&gt;Kohlhase, J %J Human mutation&lt;/author&gt;&lt;/authors&gt;&lt;/contributors&gt;&lt;titles&gt;&lt;title&gt;SALL1 mutation analysis in Townes-Brocks syndrome: twelve novel mutations and expansion of the phenotype&lt;/title&gt;&lt;/titles&gt;&lt;pages&gt;282&lt;/pages&gt;&lt;volume&gt;26&lt;/volume&gt;&lt;number&gt;3&lt;/number&gt;&lt;dates&gt;&lt;year&gt;2005&lt;/year&gt;&lt;/dates&gt;&lt;accession-num&gt;16088922&lt;/accession-num&gt;&lt;label&gt;4.124&lt;/label&gt;&lt;urls&gt;&lt;/urls&gt;&lt;electronic-resource-num&gt;10.1002/humu.93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6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4D6E9245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BDD3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326delC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1DE6" w14:textId="16247CF1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B6A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040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495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F6D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2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F32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A62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628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EE3E" w14:textId="79C38866" w:rsidR="00F773B7" w:rsidRPr="00144D4E" w:rsidRDefault="009A2586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5&lt;/Year&gt;&lt;RecNum&gt;120&lt;/RecNum&gt;&lt;DisplayText&gt;[6]&lt;/DisplayText&gt;&lt;record&gt;&lt;rec-number&gt;120&lt;/rec-number&gt;&lt;foreign-keys&gt;&lt;key app="EN" db-id="s592t2sviv0asqeexf3p5zdfra2wwdxwdw9x" timestamp="1673698468"&gt;120&lt;/key&gt;&lt;/foreign-keys&gt;&lt;ref-type name="Journal Article"&gt;17&lt;/ref-type&gt;&lt;contributors&gt;&lt;authors&gt;&lt;author&gt;Botzenhart, EM&lt;/author&gt;&lt;author&gt;Green, A&lt;/author&gt;&lt;author&gt;Ilyina, H&lt;/author&gt;&lt;author&gt;König, R&lt;/author&gt;&lt;author&gt;Lowry, RB&lt;/author&gt;&lt;author&gt;Lo, IF&lt;/author&gt;&lt;author&gt;Shohat, M&lt;/author&gt;&lt;author&gt;Burke, L&lt;/author&gt;&lt;author&gt;McGaughran, J&lt;/author&gt;&lt;author&gt;Chafai, R&lt;/author&gt;&lt;author&gt;Pierquin, G&lt;/author&gt;&lt;author&gt;Michaelis, RC&lt;/author&gt;&lt;author&gt;Whiteford, ML&lt;/author&gt;&lt;author&gt;Simola, KO&lt;/author&gt;&lt;author&gt;Rösler, B&lt;/author&gt;&lt;author&gt;Kohlhase, J %J Human mutation&lt;/author&gt;&lt;/authors&gt;&lt;/contributors&gt;&lt;titles&gt;&lt;title&gt;SALL1 mutation analysis in Townes-Brocks syndrome: twelve novel mutations and expansion of the phenotype&lt;/title&gt;&lt;/titles&gt;&lt;pages&gt;282&lt;/pages&gt;&lt;volume&gt;26&lt;/volume&gt;&lt;number&gt;3&lt;/number&gt;&lt;dates&gt;&lt;year&gt;2005&lt;/year&gt;&lt;/dates&gt;&lt;accession-num&gt;16088922&lt;/accession-num&gt;&lt;label&gt;4.124&lt;/label&gt;&lt;urls&gt;&lt;/urls&gt;&lt;electronic-resource-num&gt;10.1002/humu.93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6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2FD7FBE3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416D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c.1327delG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BCB4" w14:textId="457E831D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1184" w14:textId="39CCF0B6" w:rsidR="00F773B7" w:rsidRPr="00C25550" w:rsidRDefault="00DE2DC0" w:rsidP="00DE2DC0">
            <w:pPr>
              <w:jc w:val="center"/>
            </w:pP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 </w:t>
            </w:r>
            <w:r w:rsidR="00F773B7" w:rsidRPr="00C25550">
              <w:rPr>
                <w:rFonts w:ascii="Times New Roman" w:hAnsi="Times New Roman" w:cs="Times New Roman"/>
                <w:sz w:val="15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？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E3C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EF4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7A8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003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AF07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5FF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021D" w14:textId="07C9A39A" w:rsidR="00F773B7" w:rsidRPr="00144D4E" w:rsidRDefault="009A2586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5&lt;/Year&gt;&lt;RecNum&gt;120&lt;/RecNum&gt;&lt;DisplayText&gt;[6]&lt;/DisplayText&gt;&lt;record&gt;&lt;rec-number&gt;120&lt;/rec-number&gt;&lt;foreign-keys&gt;&lt;key app="EN" db-id="s592t2sviv0asqeexf3p5zdfra2wwdxwdw9x" timestamp="1673698468"&gt;120&lt;/key&gt;&lt;/foreign-keys&gt;&lt;ref-type name="Journal Article"&gt;17&lt;/ref-type&gt;&lt;contributors&gt;&lt;authors&gt;&lt;author&gt;Botzenhart, EM&lt;/author&gt;&lt;author&gt;Green, A&lt;/author&gt;&lt;author&gt;Ilyina, H&lt;/author&gt;&lt;author&gt;König, R&lt;/author&gt;&lt;author&gt;Lowry, RB&lt;/author&gt;&lt;author&gt;Lo, IF&lt;/author&gt;&lt;author&gt;Shohat, M&lt;/author&gt;&lt;author&gt;Burke, L&lt;/author&gt;&lt;author&gt;McGaughran, J&lt;/author&gt;&lt;author&gt;Chafai, R&lt;/author&gt;&lt;author&gt;Pierquin, G&lt;/author&gt;&lt;author&gt;Michaelis, RC&lt;/author&gt;&lt;author&gt;Whiteford, ML&lt;/author&gt;&lt;author&gt;Simola, KO&lt;/author&gt;&lt;author&gt;Rösler, B&lt;/author&gt;&lt;author&gt;Kohlhase, J %J Human mutation&lt;/author&gt;&lt;/authors&gt;&lt;/contributors&gt;&lt;titles&gt;&lt;title&gt;SALL1 mutation analysis in Townes-Brocks syndrome: twelve novel mutations and expansion of the phenotype&lt;/title&gt;&lt;/titles&gt;&lt;pages&gt;282&lt;/pages&gt;&lt;volume&gt;26&lt;/volume&gt;&lt;number&gt;3&lt;/number&gt;&lt;dates&gt;&lt;year&gt;2005&lt;/year&gt;&lt;/dates&gt;&lt;accession-num&gt;16088922&lt;/accession-num&gt;&lt;label&gt;4.124&lt;/label&gt;&lt;urls&gt;&lt;/urls&gt;&lt;electronic-resource-num&gt;10.1002/humu.93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6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19871E36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F5C8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347delCA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A39E" w14:textId="7F780D06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B37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0E7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63AA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3D5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D82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DD5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C4B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DC4C" w14:textId="228D2845" w:rsidR="00F773B7" w:rsidRPr="00144D4E" w:rsidRDefault="0004029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Marlin&lt;/Author&gt;&lt;Year&gt;1999&lt;/Year&gt;&lt;RecNum&gt;67&lt;/RecNum&gt;&lt;DisplayText&gt;[8]&lt;/DisplayText&gt;&lt;record&gt;&lt;rec-number&gt;67&lt;/rec-number&gt;&lt;foreign-keys&gt;&lt;key app="EN" db-id="s592t2sviv0asqeexf3p5zdfra2wwdxwdw9x" timestamp="1670573519"&gt;67&lt;/key&gt;&lt;/foreign-keys&gt;&lt;ref-type name="Journal Article"&gt;17&lt;/ref-type&gt;&lt;contributors&gt;&lt;authors&gt;&lt;author&gt;Marlin, S&lt;/author&gt;&lt;author&gt;Blanchard, S&lt;/author&gt;&lt;author&gt;Slim, R&lt;/author&gt;&lt;author&gt;Lacombe, D&lt;/author&gt;&lt;author&gt;Denoyelle, F&lt;/author&gt;&lt;author&gt;Alessandri, JL&lt;/author&gt;&lt;author&gt;Calzolari, E&lt;/author&gt;&lt;author&gt;Drouin-Garraud, V&lt;/author&gt;&lt;author&gt;Ferraz, FG&lt;/author&gt;&lt;author&gt;Fourmaintraux, A&lt;/author&gt;&lt;author&gt;Philip, N&lt;/author&gt;&lt;author&gt;Toublanc, JE&lt;/author&gt;&lt;author&gt;Petit, C %J Human mutation&lt;/author&gt;&lt;/authors&gt;&lt;/contributors&gt;&lt;titles&gt;&lt;title&gt;Townes-Brocks syndrome: detection of a SALL1 mutation hot spot and evidence for a position effect in one patient&lt;/title&gt;&lt;/titles&gt;&lt;pages&gt;377-86&lt;/pages&gt;&lt;volume&gt;14&lt;/volume&gt;&lt;number&gt;5&lt;/number&gt;&lt;dates&gt;&lt;year&gt;1999&lt;/year&gt;&lt;/dates&gt;&lt;accession-num&gt;10533063&lt;/accession-num&gt;&lt;label&gt;4.124&lt;/label&gt;&lt;urls&gt;&lt;/urls&gt;&lt;electronic-resource-num&gt;10.1002/(sici)1098-1004(199911)14:5&amp;lt;377::Aid-humu3&amp;gt;3.0.Co;2-a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8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:rsidRPr="00BC0E30" w14:paraId="17FFEA2F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C5D8" w14:textId="77777777" w:rsidR="00F773B7" w:rsidRPr="00BC0E3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C0E30">
              <w:rPr>
                <w:rFonts w:ascii="Times New Roman" w:hAnsi="Times New Roman" w:cs="Times New Roman"/>
                <w:sz w:val="16"/>
                <w:szCs w:val="18"/>
              </w:rPr>
              <w:t>c.1404dupG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F391" w14:textId="04EF932D" w:rsidR="00F773B7" w:rsidRPr="00BC0E30" w:rsidRDefault="00F773B7" w:rsidP="00A37594">
            <w:pPr>
              <w:jc w:val="center"/>
            </w:pPr>
            <w:r w:rsidRPr="00BC0E30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E482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4F/</w:t>
            </w: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5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191C" w14:textId="4DE9044A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</w:t>
            </w:r>
            <w:r w:rsidR="00C7018E">
              <w:rPr>
                <w:rFonts w:ascii="Times New Roman" w:hAnsi="Times New Roman" w:cs="Times New Roman" w:hint="eastAsia"/>
                <w:sz w:val="15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FE65" w14:textId="2F630A64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0/</w:t>
            </w:r>
            <w:r w:rsidR="00C7018E">
              <w:rPr>
                <w:rFonts w:ascii="Times New Roman" w:hAnsi="Times New Roman" w:cs="Times New Roman" w:hint="eastAsia"/>
                <w:sz w:val="15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3D83" w14:textId="5C83B909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6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</w:t>
            </w:r>
            <w:r w:rsidR="00C7018E">
              <w:rPr>
                <w:rFonts w:ascii="Times New Roman" w:hAnsi="Times New Roman" w:cs="Times New Roman" w:hint="eastAsia"/>
                <w:sz w:val="15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95BE" w14:textId="78CC1DCD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0/</w:t>
            </w:r>
            <w:r w:rsidR="00C7018E">
              <w:rPr>
                <w:rFonts w:ascii="Times New Roman" w:hAnsi="Times New Roman" w:cs="Times New Roman" w:hint="eastAsia"/>
                <w:sz w:val="15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7AFB" w14:textId="228EAC69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</w:t>
            </w:r>
            <w:r w:rsidR="00C7018E">
              <w:rPr>
                <w:rFonts w:ascii="Times New Roman" w:hAnsi="Times New Roman" w:cs="Times New Roman" w:hint="eastAsia"/>
                <w:sz w:val="15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CAAC" w14:textId="78BA5B82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</w:t>
            </w:r>
            <w:r w:rsidR="00C7018E">
              <w:rPr>
                <w:rFonts w:ascii="Times New Roman" w:hAnsi="Times New Roman" w:cs="Times New Roman" w:hint="eastAsia"/>
                <w:sz w:val="15"/>
                <w:szCs w:val="16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FA02" w14:textId="3A6EA9A8" w:rsidR="00F773B7" w:rsidRPr="00BC0E30" w:rsidRDefault="009A2586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5&lt;/Year&gt;&lt;RecNum&gt;120&lt;/RecNum&gt;&lt;DisplayText&gt;[6]&lt;/DisplayText&gt;&lt;record&gt;&lt;rec-number&gt;120&lt;/rec-number&gt;&lt;foreign-keys&gt;&lt;key app="EN" db-id="s592t2sviv0asqeexf3p5zdfra2wwdxwdw9x" timestamp="1673698468"&gt;120&lt;/key&gt;&lt;/foreign-keys&gt;&lt;ref-type name="Journal Article"&gt;17&lt;/ref-type&gt;&lt;contributors&gt;&lt;authors&gt;&lt;author&gt;Botzenhart, EM&lt;/author&gt;&lt;author&gt;Green, A&lt;/author&gt;&lt;author&gt;Ilyina, H&lt;/author&gt;&lt;author&gt;König, R&lt;/author&gt;&lt;author&gt;Lowry, RB&lt;/author&gt;&lt;author&gt;Lo, IF&lt;/author&gt;&lt;author&gt;Shohat, M&lt;/author&gt;&lt;author&gt;Burke, L&lt;/author&gt;&lt;author&gt;McGaughran, J&lt;/author&gt;&lt;author&gt;Chafai, R&lt;/author&gt;&lt;author&gt;Pierquin, G&lt;/author&gt;&lt;author&gt;Michaelis, RC&lt;/author&gt;&lt;author&gt;Whiteford, ML&lt;/author&gt;&lt;author&gt;Simola, KO&lt;/author&gt;&lt;author&gt;Rösler, B&lt;/author&gt;&lt;author&gt;Kohlhase, J %J Human mutation&lt;/author&gt;&lt;/authors&gt;&lt;/contributors&gt;&lt;titles&gt;&lt;title&gt;SALL1 mutation analysis in Townes-Brocks syndrome: twelve novel mutations and expansion of the phenotype&lt;/title&gt;&lt;/titles&gt;&lt;pages&gt;282&lt;/pages&gt;&lt;volume&gt;26&lt;/volume&gt;&lt;number&gt;3&lt;/number&gt;&lt;dates&gt;&lt;year&gt;2005&lt;/year&gt;&lt;/dates&gt;&lt;accession-num&gt;16088922&lt;/accession-num&gt;&lt;label&gt;4.124&lt;/label&gt;&lt;urls&gt;&lt;/urls&gt;&lt;electronic-resource-num&gt;10.1002/humu.9362&lt;/electronic-resource-num&gt;&lt;/record&gt;&lt;/Cite&gt;&lt;/EndNote&gt;</w:instrTex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6]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:rsidRPr="00C12D58" w14:paraId="671D368B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BD2D" w14:textId="77777777" w:rsidR="00F773B7" w:rsidRPr="00C12D58" w:rsidRDefault="00F773B7" w:rsidP="00861AA9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C12D5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.1415_1425del11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58B7" w14:textId="3DC491AD" w:rsidR="00F773B7" w:rsidRPr="00C12D58" w:rsidRDefault="00F773B7" w:rsidP="00A37594">
            <w:pPr>
              <w:jc w:val="center"/>
              <w:rPr>
                <w:color w:val="000000" w:themeColor="text1"/>
              </w:rPr>
            </w:pPr>
            <w:r w:rsidRPr="00C12D58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377F" w14:textId="77777777" w:rsidR="00F773B7" w:rsidRPr="00C12D58" w:rsidRDefault="00F773B7" w:rsidP="00861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C12D58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0D3B" w14:textId="77777777" w:rsidR="00F773B7" w:rsidRPr="00C12D58" w:rsidRDefault="00F773B7" w:rsidP="00861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C12D58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0</w:t>
            </w:r>
            <w:r w:rsidRPr="00C12D58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6149" w14:textId="77777777" w:rsidR="00F773B7" w:rsidRPr="00C12D58" w:rsidRDefault="00F773B7" w:rsidP="00861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C12D58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0</w:t>
            </w:r>
            <w:r w:rsidRPr="00C12D58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E09F" w14:textId="77777777" w:rsidR="00F773B7" w:rsidRPr="00C12D58" w:rsidRDefault="00F773B7" w:rsidP="00861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C12D58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08F4" w14:textId="77777777" w:rsidR="00F773B7" w:rsidRPr="00C12D58" w:rsidRDefault="00F773B7" w:rsidP="00861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C12D58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0</w:t>
            </w:r>
            <w:r w:rsidRPr="00C12D58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66A3" w14:textId="77777777" w:rsidR="00F773B7" w:rsidRPr="00C12D58" w:rsidRDefault="00F773B7" w:rsidP="00861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C12D58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0</w:t>
            </w:r>
            <w:r w:rsidRPr="00C12D58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4791" w14:textId="77777777" w:rsidR="00F773B7" w:rsidRPr="00C12D58" w:rsidRDefault="00F773B7" w:rsidP="00861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C12D58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0</w:t>
            </w:r>
            <w:r w:rsidRPr="00C12D58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6309" w14:textId="7755F664" w:rsidR="00F773B7" w:rsidRPr="00C12D58" w:rsidRDefault="008475E2" w:rsidP="00861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instrText xml:space="preserve"> ADDIN EN.CITE &lt;EndNote&gt;&lt;Cite&gt;&lt;Author&gt;Botzenhart&lt;/Author&gt;&lt;Year&gt;2007&lt;/Year&gt;&lt;RecNum&gt;17&lt;/RecNum&gt;&lt;DisplayText&gt;[1]&lt;/DisplayText&gt;&lt;record&gt;&lt;rec-number&gt;17&lt;/rec-number&gt;&lt;foreign-keys&gt;&lt;key app="EN" db-id="s592t2sviv0asqeexf3p5zdfra2wwdxwdw9x" timestamp="1670243904"&gt;17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6"/>
              </w:rPr>
              <w:t>[1]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fldChar w:fldCharType="end"/>
            </w:r>
          </w:p>
        </w:tc>
      </w:tr>
      <w:tr w:rsidR="00C7018E" w14:paraId="6F419FA2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7060" w14:textId="3F7FD9AC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451</w:t>
            </w:r>
            <w:r w:rsidR="00287CA3" w:rsidRPr="00C12D58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_</w:t>
            </w:r>
            <w:r w:rsidR="00287CA3" w:rsidRPr="00287CA3">
              <w:rPr>
                <w:rFonts w:ascii="Times New Roman" w:hAnsi="Times New Roman" w:cs="Times New Roman"/>
                <w:sz w:val="16"/>
                <w:szCs w:val="18"/>
              </w:rPr>
              <w:t>1458</w:t>
            </w: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del</w:t>
            </w: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ins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F2B5" w14:textId="55622EA0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EFCE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9ACF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E36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7E9E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670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C26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6507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956F" w14:textId="6AE2D7DE" w:rsidR="00F773B7" w:rsidRPr="00144D4E" w:rsidRDefault="00535095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Faguer&lt;/Author&gt;&lt;Year&gt;2009&lt;/Year&gt;&lt;RecNum&gt;102&lt;/RecNum&gt;&lt;DisplayText&gt;[5]&lt;/DisplayText&gt;&lt;record&gt;&lt;rec-number&gt;102&lt;/rec-number&gt;&lt;foreign-keys&gt;&lt;key app="EN" db-id="s592t2sviv0asqeexf3p5zdfra2wwdxwdw9x" timestamp="1673662508"&gt;102&lt;/key&gt;&lt;/foreign-keys&gt;&lt;ref-type name="Journal Article"&gt;17&lt;/ref-type&gt;&lt;contributors&gt;&lt;authors&gt;&lt;author&gt;Faguer, S&lt;/author&gt;&lt;author&gt;Pillet, A&lt;/author&gt;&lt;author&gt;Chassaing, N&lt;/author&gt;&lt;author&gt;Merhenberger, M&lt;/author&gt;&lt;author&gt;Bernadet-Monrozies, P&lt;/author&gt;&lt;author&gt;Guitard, J&lt;/author&gt;&lt;author&gt;Chauveau, D %J Nephrology, dialysis, transplantation : official publication of the European Dialysis&lt;/author&gt;&lt;author&gt;Transplant Association - European Renal Association&lt;/author&gt;&lt;/authors&gt;&lt;/contributors&gt;&lt;titles&gt;&lt;title&gt;Nephropathy in Townes-Brocks syndrome (SALL1 mutation): imaging and pathological findings in adulthood&lt;/title&gt;&lt;/titles&gt;&lt;pages&gt;1341-5&lt;/pages&gt;&lt;volume&gt;24&lt;/volume&gt;&lt;number&gt;4&lt;/number&gt;&lt;dates&gt;&lt;year&gt;2009&lt;/year&gt;&lt;/dates&gt;&lt;accession-num&gt;19204018&lt;/accession-num&gt;&lt;label&gt;4.531&lt;/label&gt;&lt;urls&gt;&lt;/urls&gt;&lt;electronic-resource-num&gt;10.1093/ndt/gfp0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5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:rsidRPr="00BC0E30" w14:paraId="0E8CEA4A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01A9" w14:textId="77777777" w:rsidR="00F773B7" w:rsidRPr="00BC0E3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C0E30">
              <w:rPr>
                <w:rFonts w:ascii="Times New Roman" w:hAnsi="Times New Roman" w:cs="Times New Roman"/>
                <w:sz w:val="16"/>
                <w:szCs w:val="18"/>
              </w:rPr>
              <w:t>c.1470delG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9B51" w14:textId="4ED3EDF5" w:rsidR="00F773B7" w:rsidRPr="00BC0E30" w:rsidRDefault="00F773B7" w:rsidP="00A37594">
            <w:pPr>
              <w:jc w:val="center"/>
            </w:pPr>
            <w:r w:rsidRPr="00BC0E3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53FC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B134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FCBE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F198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35A1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1A10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909B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7E60" w14:textId="309A398B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Choi&lt;/Author&gt;&lt;Year&gt;2010&lt;/Year&gt;&lt;RecNum&gt;56&lt;/RecNum&gt;&lt;DisplayText&gt;[9]&lt;/DisplayText&gt;&lt;record&gt;&lt;rec-number&gt;56&lt;/rec-number&gt;&lt;foreign-keys&gt;&lt;key app="EN" db-id="s592t2sviv0asqeexf3p5zdfra2wwdxwdw9x" timestamp="1670569777"&gt;56&lt;/key&gt;&lt;/foreign-keys&gt;&lt;ref-type name="Journal Article"&gt;17&lt;/ref-type&gt;&lt;contributors&gt;&lt;authors&gt;&lt;author&gt;Choi, WI&lt;/author&gt;&lt;author&gt;Kim, JH&lt;/author&gt;&lt;author&gt;Yoo, HW&lt;/author&gt;&lt;author&gt;Oh, SH %J Korean journal of pediatrics&lt;/author&gt;&lt;/authors&gt;&lt;/contributors&gt;&lt;titles&gt;&lt;title&gt;A family with Townes-Brocks syndrome with congenital hypothyroidism and a novel mutation of the SALL1 gene&lt;/title&gt;&lt;/titles&gt;&lt;pages&gt;1018-21&lt;/pages&gt;&lt;volume&gt;53&lt;/volume&gt;&lt;number&gt;12&lt;/number&gt;&lt;dates&gt;&lt;year&gt;2010&lt;/year&gt;&lt;/dates&gt;&lt;accession-num&gt;21253317&lt;/accession-num&gt;&lt;label&gt;0&lt;/label&gt;&lt;urls&gt;&lt;/urls&gt;&lt;electronic-resource-num&gt;10.3345/kjp.2010.53.12.1018&lt;/electronic-resource-num&gt;&lt;/record&gt;&lt;/Cite&gt;&lt;/EndNote&gt;</w:instrTex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9]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:rsidRPr="00BC0E30" w14:paraId="063D6689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E250" w14:textId="77777777" w:rsidR="00F773B7" w:rsidRPr="00BC0E3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C0E30">
              <w:rPr>
                <w:rFonts w:ascii="Times New Roman" w:hAnsi="Times New Roman" w:cs="Times New Roman"/>
                <w:sz w:val="16"/>
                <w:szCs w:val="18"/>
              </w:rPr>
              <w:t>c.1516_1517dupA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F134" w14:textId="113B9F84" w:rsidR="00F773B7" w:rsidRPr="00BC0E30" w:rsidRDefault="00F773B7" w:rsidP="00A37594">
            <w:pPr>
              <w:jc w:val="center"/>
            </w:pPr>
            <w:r w:rsidRPr="00BC0E30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1F12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E4CF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A8ED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49C4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AA7D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4AED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2932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431C" w14:textId="14E36B2E" w:rsidR="00F773B7" w:rsidRPr="00BC0E30" w:rsidRDefault="008475E2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7&lt;/Year&gt;&lt;RecNum&gt;17&lt;/RecNum&gt;&lt;DisplayText&gt;[1]&lt;/DisplayText&gt;&lt;record&gt;&lt;rec-number&gt;17&lt;/rec-number&gt;&lt;foreign-keys&gt;&lt;key app="EN" db-id="s592t2sviv0asqeexf3p5zdfra2wwdxwdw9x" timestamp="1670243904"&gt;17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:rsidRPr="00BC0E30" w14:paraId="3546D9B2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55AE" w14:textId="77777777" w:rsidR="00F773B7" w:rsidRPr="00BC0E3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C0E30">
              <w:rPr>
                <w:rFonts w:ascii="Times New Roman" w:hAnsi="Times New Roman" w:cs="Times New Roman"/>
                <w:sz w:val="16"/>
                <w:szCs w:val="18"/>
              </w:rPr>
              <w:t>c.3437delG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F217" w14:textId="7A42A2F9" w:rsidR="00F773B7" w:rsidRPr="00BC0E30" w:rsidRDefault="00F773B7" w:rsidP="00A37594">
            <w:pPr>
              <w:jc w:val="center"/>
            </w:pPr>
            <w:r w:rsidRPr="00BC0E30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3C30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F/2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E37D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3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1B63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6ACD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F90A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C1CF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FF7B" w14:textId="77777777" w:rsidR="00F773B7" w:rsidRPr="00BC0E3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175B" w14:textId="4FA894F8" w:rsidR="00F773B7" w:rsidRPr="00BC0E30" w:rsidRDefault="00535095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Fang&lt;/Author&gt;&lt;Year&gt;2022&lt;/Year&gt;&lt;RecNum&gt;114&lt;/RecNum&gt;&lt;DisplayText&gt;[10]&lt;/DisplayText&gt;&lt;record&gt;&lt;rec-number&gt;114&lt;/rec-number&gt;&lt;foreign-keys&gt;&lt;key app="EN" db-id="s592t2sviv0asqeexf3p5zdfra2wwdxwdw9x" timestamp="1673696526"&gt;114&lt;/key&gt;&lt;/foreign-keys&gt;&lt;ref-type name="Journal Article"&gt;17&lt;/ref-type&gt;&lt;contributors&gt;&lt;authors&gt;&lt;author&gt;Fang, JX&lt;/author&gt;&lt;author&gt;Zhang, JS&lt;/author&gt;&lt;author&gt;Wang, MM&lt;/author&gt;&lt;author&gt;Liu, L %J World journal of clinical cases&lt;/author&gt;&lt;/authors&gt;&lt;/contributors&gt;&lt;titles&gt;&lt;title&gt;SALL1Novel mutation in the gene in a four-generation Chinese family with uraemia: A case report&lt;/title&gt;&lt;/titles&gt;&lt;pages&gt;7068-7075&lt;/pages&gt;&lt;volume&gt;10&lt;/volume&gt;&lt;number&gt;20&lt;/number&gt;&lt;dates&gt;&lt;year&gt;2022&lt;/year&gt;&lt;/dates&gt;&lt;accession-num&gt;36051141&lt;/accession-num&gt;&lt;label&gt;1.013&lt;/label&gt;&lt;urls&gt;&lt;/urls&gt;&lt;electronic-resource-num&gt;10.12998/wjcc.v10.i20.7068&lt;/electronic-resource-num&gt;&lt;/record&gt;&lt;/Cite&gt;&lt;/EndNote&gt;</w:instrTex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0]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07E0F91B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611F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3249_3255del7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CBD6" w14:textId="3D9A7C0A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A80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2C3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6C9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519D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EAC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6A3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1B7F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7900" w14:textId="375729CA" w:rsidR="00F773B7" w:rsidRPr="00144D4E" w:rsidRDefault="008475E2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7&lt;/Year&gt;&lt;RecNum&gt;17&lt;/RecNum&gt;&lt;DisplayText&gt;[1]&lt;/DisplayText&gt;&lt;record&gt;&lt;rec-number&gt;17&lt;/rec-number&gt;&lt;foreign-keys&gt;&lt;key app="EN" db-id="s592t2sviv0asqeexf3p5zdfra2wwdxwdw9x" timestamp="1670243904"&gt;17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37775410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12DD7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1713C2">
              <w:rPr>
                <w:rFonts w:ascii="Times New Roman" w:hAnsi="Times New Roman" w:cs="Times New Roman"/>
                <w:sz w:val="16"/>
                <w:szCs w:val="18"/>
              </w:rPr>
              <w:t>c.3414delA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8714F" w14:textId="2DE30B2B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FEC9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457A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3E36E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8E8A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2F60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5922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4EF0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2F253" w14:textId="0855D841" w:rsidR="00F773B7" w:rsidRPr="00144D4E" w:rsidRDefault="008475E2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7&lt;/Year&gt;&lt;RecNum&gt;17&lt;/RecNum&gt;&lt;DisplayText&gt;[1]&lt;/DisplayText&gt;&lt;record&gt;&lt;rec-number&gt;17&lt;/rec-number&gt;&lt;foreign-keys&gt;&lt;key app="EN" db-id="s592t2sviv0asqeexf3p5zdfra2wwdxwdw9x" timestamp="1670243904"&gt;17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:rsidRPr="00C259E6" w14:paraId="389B9A12" w14:textId="77777777" w:rsidTr="00C7018E">
        <w:trPr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0B197" w14:textId="77777777" w:rsidR="00F773B7" w:rsidRPr="00844362" w:rsidRDefault="00F773B7" w:rsidP="00861AA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84436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otal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9EE83" w14:textId="062D23E5" w:rsidR="00F773B7" w:rsidRPr="00C25550" w:rsidRDefault="00F773B7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FC66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A37594">
              <w:rPr>
                <w:rFonts w:ascii="Times New Roman" w:hAnsi="Times New Roman" w:cs="Times New Roman"/>
                <w:sz w:val="15"/>
                <w:szCs w:val="16"/>
              </w:rPr>
              <w:t>20F/28M/?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BE4DE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7FC0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4/4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B86A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/4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9C223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6/4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969CB" w14:textId="25E2E660" w:rsidR="00F773B7" w:rsidRPr="00C25550" w:rsidRDefault="000467DD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0</w:t>
            </w:r>
            <w:r w:rsidR="00F773B7">
              <w:rPr>
                <w:rFonts w:ascii="Times New Roman" w:hAnsi="Times New Roman" w:cs="Times New Roman" w:hint="eastAsia"/>
                <w:sz w:val="15"/>
                <w:szCs w:val="16"/>
              </w:rPr>
              <w:t>/4</w:t>
            </w:r>
            <w:r w:rsidR="00F773B7"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C699D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5/4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C6FD8" w14:textId="77777777" w:rsidR="00F773B7" w:rsidRPr="00C259E6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7018E" w14:paraId="1FB73A91" w14:textId="77777777" w:rsidTr="00C7018E">
        <w:trPr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26DE5" w14:textId="64C798CE" w:rsidR="00F773B7" w:rsidRPr="00844362" w:rsidRDefault="00F773B7" w:rsidP="0084193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1931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Nonsense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EBD5C" w14:textId="77777777" w:rsidR="00F773B7" w:rsidRPr="00C25550" w:rsidRDefault="00F773B7" w:rsidP="00A3759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3641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38EF5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04D9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D1B48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C5E0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F968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E48B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7F9CF" w14:textId="77777777" w:rsidR="00F773B7" w:rsidRPr="00144D4E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C7018E" w14:paraId="4EBAE680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8146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727C &gt; 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47E7" w14:textId="1AA55C1C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2AD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E767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3E1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28D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3E1C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AF3B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5C66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9988" w14:textId="14619D7A" w:rsidR="00F773B7" w:rsidRPr="00144D4E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eaudoux&lt;/Author&gt;&lt;Year&gt;2021&lt;/Year&gt;&lt;RecNum&gt;58&lt;/RecNum&gt;&lt;DisplayText&gt;[11]&lt;/DisplayText&gt;&lt;record&gt;&lt;rec-number&gt;58&lt;/rec-number&gt;&lt;foreign-keys&gt;&lt;key app="EN" db-id="s592t2sviv0asqeexf3p5zdfra2wwdxwdw9x" timestamp="1670570539"&gt;58&lt;/key&gt;&lt;/foreign-keys&gt;&lt;ref-type name="Journal Article"&gt;17&lt;/ref-type&gt;&lt;contributors&gt;&lt;authors&gt;&lt;author&gt;Beaudoux, O&lt;/author&gt;&lt;author&gt;Lebre, AS&lt;/author&gt;&lt;author&gt;Doco Fenzy, M&lt;/author&gt;&lt;author&gt;Spodenkiewicz, M&lt;/author&gt;&lt;author&gt;Canivet, E&lt;/author&gt;&lt;author&gt;Colosio, C&lt;/author&gt;&lt;author&gt;Poirsier, C %J American journal of medical genetics. Part A&lt;/author&gt;&lt;/authors&gt;&lt;/contributors&gt;&lt;titles&gt;&lt;title&gt;Adult diagnosis of Townes-Brocks syndrome with renal failure: Two related cases and review of literature&lt;/title&gt;&lt;/titles&gt;&lt;pages&gt;937-944&lt;/pages&gt;&lt;volume&gt;185&lt;/volume&gt;&lt;number&gt;3&lt;/number&gt;&lt;dates&gt;&lt;year&gt;2021&lt;/year&gt;&lt;/dates&gt;&lt;accession-num&gt;33438842&lt;/accession-num&gt;&lt;label&gt;2.125&lt;/label&gt;&lt;urls&gt;&lt;/urls&gt;&lt;electronic-resource-num&gt;10.1002/ajmg.a.62050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1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6483EC26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8C25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814C&gt;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6ADE" w14:textId="40F69B0F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9134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4777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765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1CAD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2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0079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03D0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24F2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1E6C" w14:textId="3502B1BF" w:rsidR="00F773B7" w:rsidRPr="00144D4E" w:rsidRDefault="008475E2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7&lt;/Year&gt;&lt;RecNum&gt;17&lt;/RecNum&gt;&lt;DisplayText&gt;[1]&lt;/DisplayText&gt;&lt;record&gt;&lt;rec-number&gt;17&lt;/rec-number&gt;&lt;foreign-keys&gt;&lt;key app="EN" db-id="s592t2sviv0asqeexf3p5zdfra2wwdxwdw9x" timestamp="1670243904"&gt;17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707B2385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629E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824T&gt;G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280F" w14:textId="480140BB" w:rsidR="00F773B7" w:rsidRPr="00C25550" w:rsidRDefault="00F773B7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8710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52D1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0C3F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8B27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2ED5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8F27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82B0" w14:textId="77777777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8AA1" w14:textId="43CE228A" w:rsidR="00F773B7" w:rsidRPr="00144D4E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Liberalesso&lt;/Author&gt;&lt;Year&gt;2017&lt;/Year&gt;&lt;RecNum&gt;59&lt;/RecNum&gt;&lt;DisplayText&gt;[12]&lt;/DisplayText&gt;&lt;record&gt;&lt;rec-number&gt;59&lt;/rec-number&gt;&lt;foreign-keys&gt;&lt;key app="EN" db-id="s592t2sviv0asqeexf3p5zdfra2wwdxwdw9x" timestamp="1670570674"&gt;59&lt;/key&gt;&lt;/foreign-keys&gt;&lt;ref-type name="Journal Article"&gt;17&lt;/ref-type&gt;&lt;contributors&gt;&lt;authors&gt;&lt;author&gt;Liberalesso, PBN&lt;/author&gt;&lt;author&gt;Cordeiro, ML&lt;/author&gt;&lt;author&gt;Karuta, SCV&lt;/author&gt;&lt;author&gt;Koladicz, KRJ&lt;/author&gt;&lt;author&gt;Nitsche, A&lt;/author&gt;&lt;author&gt;Zeigelboim, BS&lt;/author&gt;&lt;author&gt;Raskin, S&lt;/author&gt;&lt;author&gt;Rauchman, M %J BMC medical genetics&lt;/author&gt;&lt;/authors&gt;&lt;/contributors&gt;&lt;titles&gt;&lt;title&gt;Phenotypic and genotypic aspects of Townes-Brock syndrome: case report of patient in southern Brazil with a new SALL1 hotspot region nonsense mutation&lt;/title&gt;&lt;/titles&gt;&lt;pages&gt;125&lt;/pages&gt;&lt;volume&gt;18&lt;/volume&gt;&lt;number&gt;1&lt;/number&gt;&lt;dates&gt;&lt;year&gt;2017&lt;/year&gt;&lt;/dates&gt;&lt;accession-num&gt;29110636&lt;/accession-num&gt;&lt;label&gt;1.585&lt;/label&gt;&lt;urls&gt;&lt;/urls&gt;&lt;electronic-resource-num&gt;10.1186/s12881-017-0483-7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2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77D0FEE6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87C6" w14:textId="77777777" w:rsidR="00F773B7" w:rsidRPr="00C25550" w:rsidRDefault="00F773B7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826C&gt;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847B" w14:textId="2AC045AC" w:rsidR="00F773B7" w:rsidRPr="00C25550" w:rsidRDefault="00D53871" w:rsidP="00A37594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3C73" w14:textId="4F1D4346" w:rsidR="00F773B7" w:rsidRPr="00A37594" w:rsidRDefault="00D53871" w:rsidP="00861A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594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F773B7" w:rsidRPr="00A37594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A37594">
              <w:rPr>
                <w:rFonts w:ascii="Times New Roman" w:hAnsi="Times New Roman" w:cs="Times New Roman" w:hint="eastAsia"/>
                <w:sz w:val="15"/>
                <w:szCs w:val="15"/>
              </w:rPr>
              <w:t>/3</w:t>
            </w:r>
            <w:r w:rsidRPr="00A37594">
              <w:rPr>
                <w:rFonts w:ascii="Times New Roman" w:hAnsi="Times New Roman" w:cs="Times New Roman"/>
                <w:sz w:val="15"/>
                <w:szCs w:val="15"/>
              </w:rPr>
              <w:t>M/2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D27B" w14:textId="12E37C70" w:rsidR="00F773B7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</w:t>
            </w:r>
            <w:r w:rsidR="00F773B7" w:rsidRPr="00C25550">
              <w:rPr>
                <w:rFonts w:ascii="Times New Roman" w:hAnsi="Times New Roman" w:cs="Times New Roman"/>
                <w:sz w:val="15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9632" w14:textId="3DA63D5C" w:rsidR="00F773B7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  <w:r w:rsidR="00F773B7" w:rsidRPr="00C25550">
              <w:rPr>
                <w:rFonts w:ascii="Times New Roman" w:hAnsi="Times New Roman" w:cs="Times New Roman"/>
                <w:sz w:val="15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CA05" w14:textId="79E56464" w:rsidR="00F773B7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5</w:t>
            </w:r>
            <w:r w:rsidR="00F773B7" w:rsidRPr="00C25550">
              <w:rPr>
                <w:rFonts w:ascii="Times New Roman" w:hAnsi="Times New Roman" w:cs="Times New Roman"/>
                <w:sz w:val="15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CABA" w14:textId="124C851A" w:rsidR="00F773B7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  <w:r w:rsidR="00F773B7" w:rsidRPr="00C25550">
              <w:rPr>
                <w:rFonts w:ascii="Times New Roman" w:hAnsi="Times New Roman" w:cs="Times New Roman"/>
                <w:sz w:val="15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2228" w14:textId="7D159F86" w:rsidR="00F773B7" w:rsidRPr="00C25550" w:rsidRDefault="00F773B7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</w:t>
            </w:r>
            <w:r w:rsidR="00B11AD9"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112D" w14:textId="21141224" w:rsidR="00F773B7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2/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D17A" w14:textId="224F9BF8" w:rsidR="00F773B7" w:rsidRPr="00144D4E" w:rsidRDefault="00F35A9E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>
                <w:fldData xml:space="preserve">PEVuZE5vdGU+PENpdGU+PEF1dGhvcj5CYXJyeTwvQXV0aG9yPjxZZWFyPjIwMDg8L1llYXI+PFJl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</w:fldData>
              </w:fldChar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</w:instrText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fldChar w:fldCharType="begin">
                <w:fldData xml:space="preserve">PEVuZE5vdGU+PENpdGU+PEF1dGhvcj5CYXJyeTwvQXV0aG9yPjxZZWFyPjIwMDg8L1llYXI+PFJl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</w:fldData>
              </w:fldChar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.DATA </w:instrText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2, 8, 13-15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7EB387CB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A5A2" w14:textId="3DDBE863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874C&gt;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F6DD" w14:textId="07B8AB60" w:rsidR="00B11AD9" w:rsidRPr="00C25550" w:rsidRDefault="00B11AD9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7346" w14:textId="69005069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08FE" w14:textId="11406C5B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B378" w14:textId="0EAD0214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C919" w14:textId="042BF498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C15C" w14:textId="0082A7B4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DB3C" w14:textId="4FBDBFCE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6D87" w14:textId="2C2C886A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C0FE" w14:textId="7B5C3161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Lin&lt;/Author&gt;&lt;Year&gt;2016&lt;/Year&gt;&lt;RecNum&gt;65&lt;/RecNum&gt;&lt;DisplayText&gt;[16]&lt;/DisplayText&gt;&lt;record&gt;&lt;rec-number&gt;65&lt;/rec-number&gt;&lt;foreign-keys&gt;&lt;key app="EN" db-id="s592t2sviv0asqeexf3p5zdfra2wwdxwdw9x" timestamp="1670573113"&gt;65&lt;/key&gt;&lt;/foreign-keys&gt;&lt;ref-type name="Journal Article"&gt;17&lt;/ref-type&gt;&lt;contributors&gt;&lt;authors&gt;&lt;author&gt;Lin, FJ&lt;/author&gt;&lt;author&gt;Lu, W&lt;/author&gt;&lt;author&gt;Gale, D&lt;/author&gt;&lt;author&gt;Yao, Y&lt;/author&gt;&lt;author&gt;Zou, R&lt;/author&gt;&lt;author&gt;Bian, F&lt;/author&gt;&lt;author&gt;Jiang, GR %J Experimental&lt;/author&gt;&lt;author&gt;therapeutic medicine&lt;/author&gt;&lt;/authors&gt;&lt;/contributors&gt;&lt;titles&gt;&lt;title&gt;SALL1Delayed diagnosis of Townes-Brocks syndrome with multicystic kidneys and renal failure caused by a novel nonsense mutation: A case report&lt;/title&gt;&lt;/titles&gt;&lt;pages&gt;1249-1252&lt;/pages&gt;&lt;volume&gt;11&lt;/volume&gt;&lt;number&gt;4&lt;/number&gt;&lt;dates&gt;&lt;year&gt;2016&lt;/year&gt;&lt;/dates&gt;&lt;accession-num&gt;27073431&lt;/accession-num&gt;&lt;label&gt;1.785&lt;/label&gt;&lt;urls&gt;&lt;/urls&gt;&lt;electronic-resource-num&gt;10.3892/etm.2016.3035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6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1C34C550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6770" w14:textId="3D085C14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967C&gt;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14B9" w14:textId="749C1BFA" w:rsidR="00B11AD9" w:rsidRPr="00C25550" w:rsidRDefault="00B11AD9" w:rsidP="00A37594">
            <w:pPr>
              <w:jc w:val="center"/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B94C" w14:textId="328E269A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3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8C61" w14:textId="4A82DA85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0AB5" w14:textId="139476A4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6E56" w14:textId="0498DE59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B602" w14:textId="6BACA0D1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1942" w14:textId="67F350E9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CB18" w14:textId="04E770FD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5AEA" w14:textId="7DCE1970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Albrecht&lt;/Author&gt;&lt;Year&gt;2004&lt;/Year&gt;&lt;RecNum&gt;66&lt;/RecNum&gt;&lt;DisplayText&gt;[17]&lt;/DisplayText&gt;&lt;record&gt;&lt;rec-number&gt;66&lt;/rec-number&gt;&lt;foreign-keys&gt;&lt;key app="EN" db-id="s592t2sviv0asqeexf3p5zdfra2wwdxwdw9x" timestamp="1670573243"&gt;66&lt;/key&gt;&lt;/foreign-keys&gt;&lt;ref-type name="Journal Article"&gt;17&lt;/ref-type&gt;&lt;contributors&gt;&lt;authors&gt;&lt;author&gt;Albrecht, B&lt;/author&gt;&lt;author&gt;Liebers, M&lt;/author&gt;&lt;author&gt;Kohlhase, J %J American journal of medical genetics. Part A&lt;/author&gt;&lt;/authors&gt;&lt;/contributors&gt;&lt;titles&gt;&lt;title&gt;Atypical phenotype and intrafamilial variability associated with a novel SALL1 mutation&lt;/title&gt;&lt;/titles&gt;&lt;pages&gt;102-4&lt;/pages&gt;&lt;number&gt;1&lt;/number&gt;&lt;dates&gt;&lt;year&gt;2004&lt;/year&gt;&lt;/dates&gt;&lt;accession-num&gt;14755477&lt;/accession-num&gt;&lt;label&gt;2.125&lt;/label&gt;&lt;urls&gt;&lt;/urls&gt;&lt;electronic-resource-num&gt;10.1002/ajmg.a.20484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7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43AC3A3F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3CBF" w14:textId="44FA7A3E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112C&gt;G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2515" w14:textId="393AFACB" w:rsidR="00B11AD9" w:rsidRPr="00C25550" w:rsidRDefault="00B11AD9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6B39" w14:textId="09988E2F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4652" w14:textId="7E1654C0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7EC0" w14:textId="5205BFF5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3FBF" w14:textId="006A30BC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84D6" w14:textId="1368CB0B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E8BA" w14:textId="248A0159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D906" w14:textId="289AE4FC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9085" w14:textId="3E0B8688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van den Akker&lt;/Author&gt;&lt;Year&gt;2009&lt;/Year&gt;&lt;RecNum&gt;68&lt;/RecNum&gt;&lt;DisplayText&gt;[18]&lt;/DisplayText&gt;&lt;record&gt;&lt;rec-number&gt;68&lt;/rec-number&gt;&lt;foreign-keys&gt;&lt;key app="EN" db-id="s592t2sviv0asqeexf3p5zdfra2wwdxwdw9x" timestamp="1670573822"&gt;68&lt;/key&gt;&lt;/foreign-keys&gt;&lt;ref-type name="Journal Article"&gt;17&lt;/ref-type&gt;&lt;contributors&gt;&lt;authors&gt;&lt;author&gt;van den Akker, PC&lt;/author&gt;&lt;author&gt;van de Graaf, R&lt;/author&gt;&lt;author&gt;Dooijes, D&lt;/author&gt;&lt;author&gt;van Essen, AJ %J American journal of medical genetics. Part A&lt;/author&gt;&lt;/authors&gt;&lt;/contributors&gt;&lt;titles&gt;&lt;title&gt;Somatic mosaicism for the SALL1 mutation p.Ser371X in full-blown Townes-Brocks syndrome with Duane anomaly&lt;/title&gt;&lt;/titles&gt;&lt;pages&gt;812-5&lt;/pages&gt;&lt;number&gt;4&lt;/number&gt;&lt;dates&gt;&lt;year&gt;2009&lt;/year&gt;&lt;/dates&gt;&lt;accession-num&gt;19291771&lt;/accession-num&gt;&lt;label&gt;2.125&lt;/label&gt;&lt;urls&gt;&lt;/urls&gt;&lt;electronic-resource-num&gt;10.1002/ajmg.a.32738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8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1540107E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6D5C" w14:textId="574AB9CF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.1115C&gt;G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4088" w14:textId="4F7D2318" w:rsidR="00B11AD9" w:rsidRPr="00B11AD9" w:rsidRDefault="00B11AD9" w:rsidP="00A37594">
            <w:pPr>
              <w:jc w:val="center"/>
              <w:rPr>
                <w:color w:val="FF0000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80A4" w14:textId="477C2D66" w:rsidR="00B11AD9" w:rsidRPr="00B11AD9" w:rsidRDefault="00B11AD9" w:rsidP="00861AA9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  <w:r w:rsidRPr="00C25550">
              <w:rPr>
                <w:rFonts w:ascii="Times New Roman" w:hAnsi="Times New Roman" w:cs="Times New Roman"/>
                <w:sz w:val="15"/>
                <w:szCs w:val="16"/>
              </w:rPr>
              <w:t>/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E83F" w14:textId="037F029B" w:rsidR="00B11AD9" w:rsidRPr="00B11AD9" w:rsidRDefault="00B11AD9" w:rsidP="00861AA9">
            <w:pPr>
              <w:jc w:val="left"/>
              <w:rPr>
                <w:rFonts w:ascii="Times New Roman" w:hAnsi="Times New Roman" w:cs="Times New Roman"/>
                <w:color w:val="FF0000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9C78" w14:textId="4F649DFE" w:rsidR="00B11AD9" w:rsidRPr="00B11AD9" w:rsidRDefault="00B11AD9" w:rsidP="00861AA9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6A6E" w14:textId="4D28C637" w:rsidR="00B11AD9" w:rsidRPr="00B11AD9" w:rsidRDefault="00B11AD9" w:rsidP="00861AA9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D8B2" w14:textId="7B9F4466" w:rsidR="00B11AD9" w:rsidRPr="00B11AD9" w:rsidRDefault="00B11AD9" w:rsidP="00861AA9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2398" w14:textId="077989E7" w:rsidR="00B11AD9" w:rsidRPr="00B11AD9" w:rsidRDefault="00B11AD9" w:rsidP="00861AA9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4C85" w14:textId="52CF7C3F" w:rsidR="00B11AD9" w:rsidRPr="00B11AD9" w:rsidRDefault="00B11AD9" w:rsidP="00861AA9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5D0A" w14:textId="59A6BF12" w:rsidR="00B11AD9" w:rsidRPr="00B11AD9" w:rsidRDefault="00B11AD9" w:rsidP="00861AA9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Salerno&lt;/Author&gt;&lt;Year&gt;2000&lt;/Year&gt;&lt;RecNum&gt;69&lt;/RecNum&gt;&lt;DisplayText&gt;[4]&lt;/DisplayText&gt;&lt;record&gt;&lt;rec-number&gt;69&lt;/rec-number&gt;&lt;foreign-keys&gt;&lt;key app="EN" db-id="s592t2sviv0asqeexf3p5zdfra2wwdxwdw9x" timestamp="1670573952"&gt;69&lt;/key&gt;&lt;/foreign-keys&gt;&lt;ref-type name="Journal Article"&gt;17&lt;/ref-type&gt;&lt;contributors&gt;&lt;authors&gt;&lt;author&gt;Salerno, A&lt;/author&gt;&lt;author&gt;Kohlhase, J&lt;/author&gt;&lt;author&gt;Kaplan, BS %J Pediatric nephrology&lt;/author&gt;&lt;/authors&gt;&lt;/contributors&gt;&lt;titles&gt;&lt;title&gt;Townes-Brocks syndrome and renal dysplasia: a novel mutation in the SALL1 gene&lt;/title&gt;&lt;/titles&gt;&lt;pages&gt;25-8&lt;/pages&gt;&lt;volume&gt;14&lt;/volume&gt;&lt;number&gt;1&lt;/number&gt;&lt;dates&gt;&lt;year&gt;2000&lt;/year&gt;&lt;/dates&gt;&lt;accession-num&gt;10654325&lt;/accession-num&gt;&lt;label&gt;2.676&lt;/label&gt;&lt;urls&gt;&lt;/urls&gt;&lt;electronic-resource-num&gt;10.1007/s004670050006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4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015D8383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6CAB" w14:textId="43166D75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1228G&gt;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AD1F" w14:textId="45F7B752" w:rsidR="00B11AD9" w:rsidRPr="00C25550" w:rsidRDefault="00B11AD9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3F4C" w14:textId="1D60EB91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39EC" w14:textId="06FBBD48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017A" w14:textId="4A8B2E15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9124" w14:textId="6836DA17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FA88" w14:textId="539012BB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EED4" w14:textId="73E14771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F010" w14:textId="2974C720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86BB" w14:textId="16E2BD65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7&lt;/Year&gt;&lt;RecNum&gt;17&lt;/RecNum&gt;&lt;DisplayText&gt;[1]&lt;/DisplayText&gt;&lt;record&gt;&lt;rec-number&gt;17&lt;/rec-number&gt;&lt;foreign-keys&gt;&lt;key app="EN" db-id="s592t2sviv0asqeexf3p5zdfra2wwdxwdw9x" timestamp="1670243904"&gt;17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2A8761BA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E851" w14:textId="42A0B381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C0E30">
              <w:rPr>
                <w:rFonts w:ascii="Times New Roman" w:hAnsi="Times New Roman" w:cs="Times New Roman"/>
                <w:sz w:val="16"/>
                <w:szCs w:val="18"/>
              </w:rPr>
              <w:t>c.1256T&gt;A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6051" w14:textId="4F2E5094" w:rsidR="00B11AD9" w:rsidRPr="00C25550" w:rsidRDefault="00B11AD9" w:rsidP="00A37594">
            <w:pPr>
              <w:jc w:val="center"/>
            </w:pPr>
            <w:r w:rsidRPr="00BC0E3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D03A" w14:textId="5121A68C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21E2" w14:textId="6466B638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824B" w14:textId="0E1BD091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1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2AA6" w14:textId="5EBC566F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2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0403" w14:textId="6F3DB005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BB8A" w14:textId="27FD6ED4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4571" w14:textId="2AB2569F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F59E" w14:textId="2833F17D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tzenhart&lt;/Author&gt;&lt;Year&gt;2007&lt;/Year&gt;&lt;RecNum&gt;17&lt;/RecNum&gt;&lt;DisplayText&gt;[1]&lt;/DisplayText&gt;&lt;record&gt;&lt;rec-number&gt;17&lt;/rec-number&gt;&lt;foreign-keys&gt;&lt;key app="EN" db-id="s592t2sviv0asqeexf3p5zdfra2wwdxwdw9x" timestamp="1670243904"&gt;17&lt;/key&gt;&lt;/foreign-keys&gt;&lt;ref-type name="Journal Article"&gt;17&lt;/ref-type&gt;&lt;contributors&gt;&lt;authors&gt;&lt;author&gt;Botzenhart, EM&lt;/author&gt;&lt;author&gt;Bartalini, G&lt;/author&gt;&lt;author&gt;Blair, E&lt;/author&gt;&lt;author&gt;Brady, AF&lt;/author&gt;&lt;author&gt;Elmslie, F&lt;/author&gt;&lt;author&gt;Chong, KL&lt;/author&gt;&lt;author&gt;Christy, K&lt;/author&gt;&lt;author&gt;Torres-Martinez, W&lt;/author&gt;&lt;author&gt;Danesino, C&lt;/author&gt;&lt;author&gt;Deardorff, MA&lt;/author&gt;&lt;author&gt;Fryns, JP&lt;/author&gt;&lt;author&gt;Marlin, S&lt;/author&gt;&lt;author&gt;Garcia-Minaur, S&lt;/author&gt;&lt;author&gt;Hellenbroich, Y&lt;/author&gt;&lt;author&gt;Hay, BN&lt;/author&gt;&lt;author&gt;Penttinen, M&lt;/author&gt;&lt;author&gt;Shashi, V&lt;/author&gt;&lt;author&gt;Terhal, P&lt;/author&gt;&lt;author&gt;Van Maldergem, L&lt;/author&gt;&lt;author&gt;Whiteford, ML&lt;/author&gt;&lt;author&gt;Zackai, E&lt;/author&gt;&lt;author&gt;Kohlhase, J %J Human mutation&lt;/author&gt;&lt;/authors&gt;&lt;/contributors&gt;&lt;titles&gt;&lt;title&gt;Townes-Brocks syndrome: twenty novel SALL1 mutations in sporadic and familial cases and refinement of the SALL1 hot spot region&lt;/title&gt;&lt;/titles&gt;&lt;pages&gt;204-5&lt;/pages&gt;&lt;volume&gt;28&lt;/volume&gt;&lt;number&gt;2&lt;/number&gt;&lt;dates&gt;&lt;year&gt;2007&lt;/year&gt;&lt;/dates&gt;&lt;accession-num&gt;17221874&lt;/accession-num&gt;&lt;label&gt;4.124&lt;/label&gt;&lt;urls&gt;&lt;/urls&gt;&lt;electronic-resource-num&gt;10.1002/humu.9476&lt;/electronic-resource-num&gt;&lt;/record&gt;&lt;/Cite&gt;&lt;/EndNote&gt;</w:instrTex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]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55D74D76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E04F" w14:textId="2DC47DE3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C0E30">
              <w:rPr>
                <w:rFonts w:ascii="Times New Roman" w:hAnsi="Times New Roman" w:cs="Times New Roman"/>
                <w:sz w:val="16"/>
                <w:szCs w:val="18"/>
              </w:rPr>
              <w:t>c.1509C&gt;A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F1F8" w14:textId="79045839" w:rsidR="00B11AD9" w:rsidRPr="00C25550" w:rsidRDefault="00B11AD9" w:rsidP="00A37594">
            <w:pPr>
              <w:jc w:val="center"/>
            </w:pPr>
            <w:r w:rsidRPr="00BC0E3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8493" w14:textId="4712FF09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A7D5" w14:textId="208B5B40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8B90" w14:textId="18C5447E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16D0" w14:textId="777C1127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FB02" w14:textId="5319D4C8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6693" w14:textId="513E1C77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EFFD" w14:textId="0ACA5CC9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ADE7" w14:textId="3E880068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lanck&lt;/Author&gt;&lt;Year&gt;2000&lt;/Year&gt;&lt;RecNum&gt;113&lt;/RecNum&gt;&lt;DisplayText&gt;[19]&lt;/DisplayText&gt;&lt;record&gt;&lt;rec-number&gt;113&lt;/rec-number&gt;&lt;foreign-keys&gt;&lt;key app="EN" db-id="s592t2sviv0asqeexf3p5zdfra2wwdxwdw9x" timestamp="1673695909"&gt;113&lt;/key&gt;&lt;/foreign-keys&gt;&lt;ref-type name="Journal Article"&gt;17&lt;/ref-type&gt;&lt;contributors&gt;&lt;authors&gt;&lt;author&gt;Blanck, C&lt;/author&gt;&lt;author&gt;Kohlhase, J&lt;/author&gt;&lt;author&gt;Engels, S&lt;/author&gt;&lt;author&gt;Burfeind, P&lt;/author&gt;&lt;author&gt;Engel, W&lt;/author&gt;&lt;author&gt;Bottani, A&lt;/author&gt;&lt;author&gt;Patel, MS&lt;/author&gt;&lt;author&gt;Kroes, HY&lt;/author&gt;&lt;author&gt;Cobben, JM %J Journal of medical genetics&lt;/author&gt;&lt;/authors&gt;&lt;/contributors&gt;&lt;titles&gt;&lt;title&gt;Three novel SALL1 mutations extend the mutational spectrum in Townes-Brocks syndrome&lt;/title&gt;&lt;/titles&gt;&lt;pages&gt;303-7&lt;/pages&gt;&lt;volume&gt;37&lt;/volume&gt;&lt;number&gt;4&lt;/number&gt;&lt;dates&gt;&lt;year&gt;2000&lt;/year&gt;&lt;/dates&gt;&lt;accession-num&gt;10819639&lt;/accession-num&gt;&lt;label&gt;4.943&lt;/label&gt;&lt;urls&gt;&lt;/urls&gt;&lt;electronic-resource-num&gt;10.1136/jmg.37.4.303&lt;/electronic-resource-num&gt;&lt;/record&gt;&lt;/Cite&gt;&lt;/EndNote&gt;</w:instrTex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9]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C7018E" w14:paraId="6A608B2C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79D7" w14:textId="15D2A598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C0E30">
              <w:rPr>
                <w:rFonts w:ascii="Times New Roman" w:hAnsi="Times New Roman" w:cs="Times New Roman"/>
                <w:sz w:val="16"/>
                <w:szCs w:val="18"/>
              </w:rPr>
              <w:t>c.1519C &gt; 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FC01" w14:textId="3DF7FE7A" w:rsidR="00B11AD9" w:rsidRPr="00C25550" w:rsidRDefault="00B11AD9" w:rsidP="00A37594">
            <w:pPr>
              <w:jc w:val="center"/>
            </w:pPr>
            <w:r w:rsidRPr="00BC0E3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9677" w14:textId="02D6E15D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46D8" w14:textId="25D81B5F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B0B9" w14:textId="5B5C223E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8465" w14:textId="5E2756D4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F2B4" w14:textId="3EACE766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BF53" w14:textId="56302254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CE7D" w14:textId="4EEDBEEF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4449" w14:textId="26548122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Reardon&lt;/Author&gt;&lt;Year&gt;2007&lt;/Year&gt;&lt;RecNum&gt;115&lt;/RecNum&gt;&lt;DisplayText&gt;[20]&lt;/DisplayText&gt;&lt;record&gt;&lt;rec-number&gt;115&lt;/rec-number&gt;&lt;foreign-keys&gt;&lt;key app="EN" db-id="s592t2sviv0asqeexf3p5zdfra2wwdxwdw9x" timestamp="1673696859"&gt;115&lt;/key&gt;&lt;/foreign-keys&gt;&lt;ref-type name="Journal Article"&gt;17&lt;/ref-type&gt;&lt;contributors&gt;&lt;authors&gt;&lt;author&gt;Reardon, W&lt;/author&gt;&lt;author&gt;Casserly, LF&lt;/author&gt;&lt;author&gt;Birkenhäger, R&lt;/author&gt;&lt;author&gt;Kohlhase, J %J American journal of medical genetics. Part A&lt;/author&gt;&lt;/authors&gt;&lt;/contributors&gt;&lt;titles&gt;&lt;title&gt;Kidney failure in Townes-Brocks syndrome: an under recognized phenomenon?&lt;/title&gt;&lt;/titles&gt;&lt;pages&gt;2588-91&lt;/pages&gt;&lt;number&gt;21&lt;/number&gt;&lt;dates&gt;&lt;year&gt;2007&lt;/year&gt;&lt;/dates&gt;&lt;accession-num&gt;17910067&lt;/accession-num&gt;&lt;label&gt;2.125&lt;/label&gt;&lt;urls&gt;&lt;/urls&gt;&lt;electronic-resource-num&gt;10.1002/ajmg.a.31699&lt;/electronic-resource-num&gt;&lt;/record&gt;&lt;/Cite&gt;&lt;/EndNote&gt;</w:instrTex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20]</w:t>
            </w:r>
            <w:r w:rsidRPr="00BC0E30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A37594" w14:paraId="197F117E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801FC" w14:textId="5519361C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2779C&gt;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0E2B5" w14:textId="5BE18C9F" w:rsidR="00B11AD9" w:rsidRPr="00C25550" w:rsidRDefault="00B11AD9" w:rsidP="00A37594">
            <w:pPr>
              <w:jc w:val="center"/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62281" w14:textId="6608F9F4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68628" w14:textId="56D75609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57776" w14:textId="5DEC015A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4B5EB" w14:textId="16526283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3E03A" w14:textId="3D85C208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DBB42" w14:textId="51E09855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59092" w14:textId="43975FE0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8075B" w14:textId="1DF206A6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Walter&lt;/Author&gt;&lt;Year&gt;2006&lt;/Year&gt;&lt;RecNum&gt;72&lt;/RecNum&gt;&lt;DisplayText&gt;[21]&lt;/DisplayText&gt;&lt;record&gt;&lt;rec-number&gt;72&lt;/rec-number&gt;&lt;foreign-keys&gt;&lt;key app="EN" db-id="s592t2sviv0asqeexf3p5zdfra2wwdxwdw9x" timestamp="1670574347"&gt;72&lt;/key&gt;&lt;/foreign-keys&gt;&lt;ref-type name="Journal Article"&gt;17&lt;/ref-type&gt;&lt;contributors&gt;&lt;authors&gt;&lt;author&gt;Walter, KN&lt;/author&gt;&lt;author&gt;Greenhalgh, KL&lt;/author&gt;&lt;author&gt;Newbury-Ecob, RA&lt;/author&gt;&lt;author&gt;Kohlhase, J %J American journal of medical genetics. Part A&lt;/author&gt;&lt;/authors&gt;&lt;/contributors&gt;&lt;titles&gt;&lt;title&gt;Mosaic trisomy 8 and Townes-Brocks syndrome due to a novel SALL1 mutation in the same patient&lt;/title&gt;&lt;/titles&gt;&lt;pages&gt;649-51&lt;/pages&gt;&lt;volume&gt;140&lt;/volume&gt;&lt;number&gt;6&lt;/number&gt;&lt;dates&gt;&lt;year&gt;2006&lt;/year&gt;&lt;/dates&gt;&lt;accession-num&gt;16470706&lt;/accession-num&gt;&lt;label&gt;2.125&lt;/label&gt;&lt;urls&gt;&lt;/urls&gt;&lt;electronic-resource-num&gt;10.1002/ajmg.a.31136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21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A37594" w:rsidRPr="00BC0E30" w14:paraId="63D6AB35" w14:textId="77777777" w:rsidTr="00DE2DC0">
        <w:trPr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EC3C0" w14:textId="1C844C14" w:rsidR="00B11AD9" w:rsidRPr="00BC0E3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84436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otal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86056" w14:textId="76DC8D7E" w:rsidR="00B11AD9" w:rsidRPr="00BC0E30" w:rsidRDefault="00B11AD9" w:rsidP="00186B14">
            <w:pPr>
              <w:jc w:val="right"/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496EF" w14:textId="3698E11F" w:rsidR="00B11AD9" w:rsidRPr="00DE2DC0" w:rsidRDefault="00186B14" w:rsidP="00DE2DC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B11AD9" w:rsidRPr="00DE2DC0"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  <w:r w:rsidR="00B11AD9" w:rsidRPr="00DE2DC0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="00B11AD9" w:rsidRPr="00DE2DC0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="00B11AD9" w:rsidRPr="00DE2DC0">
              <w:rPr>
                <w:rFonts w:ascii="Times New Roman" w:hAnsi="Times New Roman" w:cs="Times New Roman"/>
                <w:sz w:val="15"/>
                <w:szCs w:val="15"/>
              </w:rPr>
              <w:t>11M</w:t>
            </w:r>
            <w:r w:rsidR="00B11AD9" w:rsidRPr="00DE2DC0">
              <w:rPr>
                <w:rFonts w:ascii="Times New Roman" w:hAnsi="Times New Roman" w:cs="Times New Roman" w:hint="eastAsia"/>
                <w:sz w:val="15"/>
                <w:szCs w:val="15"/>
              </w:rPr>
              <w:t>/2</w:t>
            </w:r>
            <w:r w:rsidR="00B11AD9" w:rsidRPr="00DE2DC0">
              <w:rPr>
                <w:rFonts w:ascii="Times New Roman" w:hAnsi="Times New Roman" w:cs="Times New Roman" w:hint="eastAsia"/>
                <w:sz w:val="15"/>
                <w:szCs w:val="15"/>
              </w:rPr>
              <w:t>？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F4AE7" w14:textId="017FCB61" w:rsidR="00B11AD9" w:rsidRPr="00BC0E3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97854" w14:textId="7C975137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A0463" w14:textId="1218063C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5/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70395" w14:textId="18EA8B2D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15F1E" w14:textId="458B9500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AE2A2" w14:textId="29AC9B85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5276F" w14:textId="5DD70E76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A37594" w:rsidRPr="00BC0E30" w14:paraId="21293A7F" w14:textId="77777777" w:rsidTr="00C7018E">
        <w:trPr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300F2" w14:textId="66BE47F6" w:rsidR="00B11AD9" w:rsidRPr="00BC0E3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55AF8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Splicing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824F1" w14:textId="2CDB97DD" w:rsidR="00B11AD9" w:rsidRPr="00BC0E30" w:rsidRDefault="00B11AD9" w:rsidP="00A3759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E3A5E" w14:textId="7F5DB78C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21C10" w14:textId="495773E3" w:rsidR="00B11AD9" w:rsidRPr="00BC0E3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B6BA6" w14:textId="3B05B963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5DB756" w14:textId="65A5D059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F5E25" w14:textId="2536C7D1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B8DAE" w14:textId="419C5C77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716B0" w14:textId="26941C45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E4CE8" w14:textId="1B0D5125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A37594" w:rsidRPr="00BC0E30" w14:paraId="25101A58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5E849" w14:textId="28D2D633" w:rsidR="00B11AD9" w:rsidRPr="00BC0E3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IVS2/19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D23AA" w14:textId="0CC6CB41" w:rsidR="00B11AD9" w:rsidRPr="00BC0E30" w:rsidRDefault="00B11AD9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E2739" w14:textId="546BC2A7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36FEE" w14:textId="2B850413" w:rsidR="00B11AD9" w:rsidRPr="00BC0E3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9B61C" w14:textId="1B910808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C0FF0" w14:textId="30D3C31A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C33C4" w14:textId="1255B326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ACE48" w14:textId="6500C322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85F18" w14:textId="79B57930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50BBE" w14:textId="27E5B508" w:rsidR="00B11AD9" w:rsidRPr="00BC0E3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lanck&lt;/Author&gt;&lt;Year&gt;2000&lt;/Year&gt;&lt;RecNum&gt;113&lt;/RecNum&gt;&lt;DisplayText&gt;[19]&lt;/DisplayText&gt;&lt;record&gt;&lt;rec-number&gt;113&lt;/rec-number&gt;&lt;foreign-keys&gt;&lt;key app="EN" db-id="s592t2sviv0asqeexf3p5zdfra2wwdxwdw9x" timestamp="1673695909"&gt;113&lt;/key&gt;&lt;/foreign-keys&gt;&lt;ref-type name="Journal Article"&gt;17&lt;/ref-type&gt;&lt;contributors&gt;&lt;authors&gt;&lt;author&gt;Blanck, C&lt;/author&gt;&lt;author&gt;Kohlhase, J&lt;/author&gt;&lt;author&gt;Engels, S&lt;/author&gt;&lt;author&gt;Burfeind, P&lt;/author&gt;&lt;author&gt;Engel, W&lt;/author&gt;&lt;author&gt;Bottani, A&lt;/author&gt;&lt;author&gt;Patel, MS&lt;/author&gt;&lt;author&gt;Kroes, HY&lt;/author&gt;&lt;author&gt;Cobben, JM %J Journal of medical genetics&lt;/author&gt;&lt;/authors&gt;&lt;/contributors&gt;&lt;titles&gt;&lt;title&gt;Three novel SALL1 mutations extend the mutational spectrum in Townes-Brocks syndrome&lt;/title&gt;&lt;/titles&gt;&lt;pages&gt;303-7&lt;/pages&gt;&lt;volume&gt;37&lt;/volume&gt;&lt;number&gt;4&lt;/number&gt;&lt;dates&gt;&lt;year&gt;2000&lt;/year&gt;&lt;/dates&gt;&lt;accession-num&gt;10819639&lt;/accession-num&gt;&lt;label&gt;4.943&lt;/label&gt;&lt;urls&gt;&lt;/urls&gt;&lt;electronic-resource-num&gt;10.1136/jmg.37.4.30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19]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A37594" w14:paraId="5113BAF2" w14:textId="77777777" w:rsidTr="00C7018E">
        <w:trPr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F5CC9" w14:textId="66804AB6" w:rsidR="00B11AD9" w:rsidRPr="001713C2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844362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Gross</w:t>
            </w:r>
            <w:r w:rsidRPr="00844362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 xml:space="preserve"> </w:t>
            </w:r>
            <w:r w:rsidRPr="00844362">
              <w:rPr>
                <w:rFonts w:ascii="Times New Roman" w:hAnsi="Times New Roman" w:cs="Times New Roman" w:hint="eastAsia"/>
                <w:b/>
                <w:bCs/>
                <w:color w:val="2A2B2E"/>
                <w:sz w:val="18"/>
                <w:szCs w:val="18"/>
              </w:rPr>
              <w:t>deletion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7926B" w14:textId="62BF0DDE" w:rsidR="00B11AD9" w:rsidRPr="00C25550" w:rsidRDefault="00B11AD9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8CF0B" w14:textId="5683F11D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B8700" w14:textId="1EC5BBDB" w:rsidR="00B11AD9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6F912" w14:textId="22C47DA1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DFADC" w14:textId="67143E63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DA329" w14:textId="0EAA3EF3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9428D" w14:textId="343DA1BB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AC8DB" w14:textId="3B725847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844CA" w14:textId="2CB1715D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A37594" w14:paraId="1667E077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AD47" w14:textId="5132EF4D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del33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4bp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750E" w14:textId="417045E5" w:rsidR="00B11AD9" w:rsidRPr="00C25550" w:rsidRDefault="00B11AD9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6217" w14:textId="06465C44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FB8D" w14:textId="5B8944D4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18FA" w14:textId="0FD67EEF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16F9" w14:textId="7ECD1A77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145D" w14:textId="68D70E54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1FAE" w14:textId="4704CABB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45A1" w14:textId="0EBC9B2E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0F39" w14:textId="519355CF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Borozdin&lt;/Author&gt;&lt;Year&gt;2006&lt;/Year&gt;&lt;RecNum&gt;73&lt;/RecNum&gt;&lt;DisplayText&gt;[22]&lt;/DisplayText&gt;&lt;record&gt;&lt;rec-number&gt;73&lt;/rec-number&gt;&lt;foreign-keys&gt;&lt;key app="EN" db-id="s592t2sviv0asqeexf3p5zdfra2wwdxwdw9x" timestamp="1670576397"&gt;73&lt;/key&gt;&lt;/foreign-keys&gt;&lt;ref-type name="Journal Article"&gt;17&lt;/ref-type&gt;&lt;contributors&gt;&lt;authors&gt;&lt;author&gt;Borozdin, W&lt;/author&gt;&lt;author&gt;Steinmann, K&lt;/author&gt;&lt;author&gt;Albrecht, B&lt;/author&gt;&lt;author&gt;Bottani, A&lt;/author&gt;&lt;author&gt;Devriendt, K&lt;/author&gt;&lt;author&gt;Leipoldt, M&lt;/author&gt;&lt;author&gt;Kohlhase, J %J Human mutation&lt;/author&gt;&lt;/authors&gt;&lt;/contributors&gt;&lt;titles&gt;&lt;title&gt;Detection of heterozygous SALL1 deletions by quantitative real time PCR proves the contribution of a SALL1 dosage effect in the pathogenesis of Townes-Brocks syndrome&lt;/title&gt;&lt;/titles&gt;&lt;pages&gt;211-2&lt;/pages&gt;&lt;volume&gt;27&lt;/volume&gt;&lt;number&gt;2&lt;/number&gt;&lt;dates&gt;&lt;year&gt;2006&lt;/year&gt;&lt;/dates&gt;&lt;accession-num&gt;16429401&lt;/accession-num&gt;&lt;label&gt;4.124&lt;/label&gt;&lt;urls&gt;&lt;/urls&gt;&lt;electronic-resource-num&gt;10.1002/humu.9396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22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A37594" w14:paraId="49A67B8B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AF825" w14:textId="04EF1A17" w:rsidR="00B11AD9" w:rsidRPr="00E55AF8" w:rsidRDefault="00B11AD9" w:rsidP="00861AA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del6Mb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E5EC8" w14:textId="0B362E66" w:rsidR="00B11AD9" w:rsidRPr="00C25550" w:rsidRDefault="00B11AD9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71977" w14:textId="23332402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8B8E8" w14:textId="7BF92129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A6B7C" w14:textId="1F7A2A31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A274B" w14:textId="2CB15CDD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271BD" w14:textId="2B445391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2457D" w14:textId="7746ADE0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0A07C" w14:textId="6D896029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960E1" w14:textId="2D21DA64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Morisada&lt;/Author&gt;&lt;Year&gt;2014&lt;/Year&gt;&lt;RecNum&gt;14&lt;/RecNum&gt;&lt;DisplayText&gt;[7]&lt;/DisplayText&gt;&lt;record&gt;&lt;rec-number&gt;14&lt;/rec-number&gt;&lt;foreign-keys&gt;&lt;key app="EN" db-id="s592t2sviv0asqeexf3p5zdfra2wwdxwdw9x" timestamp="1670157459"&gt;14&lt;/key&gt;&lt;/foreign-keys&gt;&lt;ref-type name="Journal Article"&gt;17&lt;/ref-type&gt;&lt;contributors&gt;&lt;authors&gt;&lt;author&gt;Morisada, N&lt;/author&gt;&lt;author&gt;Sekine, T&lt;/author&gt;&lt;author&gt;Ishimori, S&lt;/author&gt;&lt;author&gt;Tsuda, M&lt;/author&gt;&lt;author&gt;Adachi, M&lt;/author&gt;&lt;author&gt;Nozu, K&lt;/author&gt;&lt;author&gt;Nakanishi, K&lt;/author&gt;&lt;author&gt;Tanaka, R&lt;/author&gt;&lt;author&gt;Iijima, K %J Pediatrics international : official journal of the Japan Pediatric Society&lt;/author&gt;&lt;/authors&gt;&lt;/contributors&gt;&lt;titles&gt;&lt;title&gt;16q12 microdeletion syndrome in two Japanese boys&lt;/title&gt;&lt;/titles&gt;&lt;pages&gt;e75-8&lt;/pages&gt;&lt;volume&gt;56&lt;/volume&gt;&lt;number&gt;5&lt;/number&gt;&lt;dates&gt;&lt;year&gt;2014&lt;/year&gt;&lt;/dates&gt;&lt;accession-num&gt;25336016&lt;/accession-num&gt;&lt;label&gt;1.139&lt;/label&gt;&lt;urls&gt;&lt;/urls&gt;&lt;electronic-resource-num&gt;10.1111/ped.12426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7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A37594" w14:paraId="198AC645" w14:textId="77777777" w:rsidTr="00C7018E">
        <w:trPr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E5B3D" w14:textId="52AF442D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0D53B6">
              <w:rPr>
                <w:rFonts w:ascii="Times New Roman" w:hAnsi="Times New Roman" w:cs="Times New Roman"/>
                <w:b/>
                <w:bCs/>
                <w:color w:val="2A2B2E"/>
                <w:sz w:val="18"/>
                <w:szCs w:val="18"/>
              </w:rPr>
              <w:t>Homozygous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5F0188" w14:textId="28D75721" w:rsidR="00B11AD9" w:rsidRPr="00C25550" w:rsidRDefault="00B11AD9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ABE76" w14:textId="68364C3A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978AE" w14:textId="0617329A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76D73" w14:textId="42FCF624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E9E21" w14:textId="7D7BA5C1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55186" w14:textId="0B92E5C9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54D22" w14:textId="1D860F7C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CE7D1" w14:textId="3B0CDC1E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62E4C" w14:textId="77653D17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A37594" w14:paraId="1133280A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5026E" w14:textId="620BDD6B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25550">
              <w:rPr>
                <w:rFonts w:ascii="Times New Roman" w:hAnsi="Times New Roman" w:cs="Times New Roman"/>
                <w:sz w:val="16"/>
                <w:szCs w:val="18"/>
              </w:rPr>
              <w:t>c.3160C&gt;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B389A" w14:textId="28696C13" w:rsidR="00B11AD9" w:rsidRPr="00C25550" w:rsidRDefault="00B11AD9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726C4" w14:textId="62B3BF5D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6F73B" w14:textId="24C133D2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77DF5" w14:textId="22EDBB62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7EC96" w14:textId="153A6C01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1/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BDC09" w14:textId="7D4E2E30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/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4F8D2" w14:textId="3B4EE0BF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A774C" w14:textId="5C10DC39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25550">
              <w:rPr>
                <w:rFonts w:ascii="Times New Roman" w:hAnsi="Times New Roman" w:cs="Times New Roman" w:hint="eastAsia"/>
                <w:sz w:val="15"/>
                <w:szCs w:val="16"/>
              </w:rPr>
              <w:t>0/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F76F4" w14:textId="11D5915C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begin"/>
            </w:r>
            <w:r w:rsidR="0000610F">
              <w:rPr>
                <w:rFonts w:ascii="Times New Roman" w:hAnsi="Times New Roman" w:cs="Times New Roman"/>
                <w:sz w:val="15"/>
                <w:szCs w:val="16"/>
              </w:rPr>
              <w:instrText xml:space="preserve"> ADDIN EN.CITE &lt;EndNote&gt;&lt;Cite&gt;&lt;Author&gt;Vodopiutz&lt;/Author&gt;&lt;Year&gt;2013&lt;/Year&gt;&lt;RecNum&gt;37&lt;/RecNum&gt;&lt;DisplayText&gt;[23]&lt;/DisplayText&gt;&lt;record&gt;&lt;rec-number&gt;37&lt;/rec-number&gt;&lt;foreign-keys&gt;&lt;key app="EN" db-id="s592t2sviv0asqeexf3p5zdfra2wwdxwdw9x" timestamp="1670426897"&gt;37&lt;/key&gt;&lt;/foreign-keys&gt;&lt;ref-type name="Journal Article"&gt;17&lt;/ref-type&gt;&lt;contributors&gt;&lt;authors&gt;&lt;author&gt;Vodopiutz, J&lt;/author&gt;&lt;author&gt;Zoller, H&lt;/author&gt;&lt;author&gt;Fenwick, AL&lt;/author&gt;&lt;author&gt;Arnhold, R&lt;/author&gt;&lt;author&gt;Schmid, M&lt;/author&gt;&lt;author&gt;Prayer, D&lt;/author&gt;&lt;author&gt;Müller, T&lt;/author&gt;&lt;author&gt;Repa, A&lt;/author&gt;&lt;author&gt;Pollak, A&lt;/author&gt;&lt;author&gt;Aufricht, C&lt;/author&gt;&lt;author&gt;Wilkie, AO&lt;/author&gt;&lt;author&gt;Janecke, AR %J The Journal of pediatrics&lt;/author&gt;&lt;/authors&gt;&lt;/contributors&gt;&lt;titles&gt;&lt;title&gt;Homozygous SALL1 mutation causes a novel multiple congenital anomaly-mental retardation syndrome&lt;/title&gt;&lt;/titles&gt;&lt;pages&gt;612-7&lt;/pages&gt;&lt;volume&gt;162&lt;/volume&gt;&lt;number&gt;3&lt;/number&gt;&lt;dates&gt;&lt;year&gt;2013&lt;/year&gt;&lt;/dates&gt;&lt;accession-num&gt;23069192&lt;/accession-num&gt;&lt;label&gt;3.7&lt;/label&gt;&lt;urls&gt;&lt;/urls&gt;&lt;electronic-resource-num&gt;10.1016/j.jpeds.2012.08.042&lt;/electronic-resource-num&gt;&lt;/record&gt;&lt;/Cite&gt;&lt;/EndNote&gt;</w:instrTex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separate"/>
            </w:r>
            <w:r w:rsidR="0000610F">
              <w:rPr>
                <w:rFonts w:ascii="Times New Roman" w:hAnsi="Times New Roman" w:cs="Times New Roman"/>
                <w:noProof/>
                <w:sz w:val="15"/>
                <w:szCs w:val="16"/>
              </w:rPr>
              <w:t>[23]</w:t>
            </w:r>
            <w:r w:rsidRPr="00144D4E">
              <w:rPr>
                <w:rFonts w:ascii="Times New Roman" w:hAnsi="Times New Roman" w:cs="Times New Roman"/>
                <w:sz w:val="15"/>
                <w:szCs w:val="16"/>
              </w:rPr>
              <w:fldChar w:fldCharType="end"/>
            </w:r>
          </w:p>
        </w:tc>
      </w:tr>
      <w:tr w:rsidR="00A37594" w14:paraId="77F90A75" w14:textId="77777777" w:rsidTr="00C7018E">
        <w:trPr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3C05A" w14:textId="12F151D9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84436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otal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729CB" w14:textId="45F3DD6D" w:rsidR="00B11AD9" w:rsidRPr="00C25550" w:rsidRDefault="00B11AD9" w:rsidP="00A3759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B1635" w14:textId="61E8E3E9" w:rsidR="00B11AD9" w:rsidRPr="00A37594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594">
              <w:rPr>
                <w:rFonts w:ascii="Times New Roman" w:hAnsi="Times New Roman" w:cs="Times New Roman"/>
                <w:sz w:val="15"/>
                <w:szCs w:val="15"/>
              </w:rPr>
              <w:t>37F/41</w:t>
            </w:r>
            <w:r w:rsidR="00DE2DC0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A37594">
              <w:rPr>
                <w:rFonts w:ascii="Times New Roman" w:hAnsi="Times New Roman" w:cs="Times New Roman"/>
                <w:sz w:val="15"/>
                <w:szCs w:val="15"/>
              </w:rPr>
              <w:t>/3?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FB157" w14:textId="68A8C903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33862" w14:textId="29689B6D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/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70975" w14:textId="29F7FABE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278BE" w14:textId="28124A6D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1/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8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EBD15" w14:textId="7300F1C7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8B7FB" w14:textId="1D0C505C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8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6DA7F" w14:textId="7C7389F9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C7018E" w14:paraId="5C1E583A" w14:textId="77777777" w:rsidTr="00C7018E">
        <w:trPr>
          <w:jc w:val="center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31FEB" w14:textId="2C73D9CD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%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）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C4621" w14:textId="73775421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B059A" w14:textId="43E35AD8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2C5D4" w14:textId="7ADE4BFE" w:rsidR="00B11AD9" w:rsidRPr="00C25550" w:rsidRDefault="00B11AD9" w:rsidP="00861AA9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C3601" w14:textId="1B7B1280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06BA0" w14:textId="13035A5C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6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DB9DD" w14:textId="7226FE3F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001E5" w14:textId="30CDD0E0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4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560EC" w14:textId="53F65366" w:rsidR="00B11AD9" w:rsidRPr="00C25550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3F016" w14:textId="2BEA628C" w:rsidR="00B11AD9" w:rsidRPr="00144D4E" w:rsidRDefault="00B11AD9" w:rsidP="00861AA9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</w:tbl>
    <w:bookmarkEnd w:id="0"/>
    <w:p w14:paraId="561D6F27" w14:textId="51902B1A" w:rsidR="009050FD" w:rsidRPr="00DE2DC0" w:rsidRDefault="00F773B7" w:rsidP="009050FD">
      <w:pPr>
        <w:rPr>
          <w:rFonts w:ascii="Times New Roman" w:hAnsi="Times New Roman" w:cs="Times New Roman"/>
          <w:sz w:val="20"/>
          <w:szCs w:val="20"/>
        </w:rPr>
      </w:pPr>
      <w:r w:rsidRPr="009050FD">
        <w:rPr>
          <w:rFonts w:ascii="Times New Roman" w:hAnsi="Times New Roman" w:cs="Times New Roman"/>
          <w:sz w:val="20"/>
          <w:szCs w:val="20"/>
        </w:rPr>
        <w:t>N</w:t>
      </w:r>
      <w:r w:rsidR="009050FD" w:rsidRPr="009050FD">
        <w:rPr>
          <w:rFonts w:ascii="Times New Roman" w:hAnsi="Times New Roman" w:cs="Times New Roman" w:hint="eastAsia"/>
          <w:sz w:val="20"/>
          <w:szCs w:val="20"/>
        </w:rPr>
        <w:t>:</w:t>
      </w:r>
      <w:r w:rsidR="009C01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7018E">
        <w:rPr>
          <w:rFonts w:ascii="Times New Roman" w:hAnsi="Times New Roman" w:cs="Times New Roman"/>
          <w:sz w:val="20"/>
          <w:szCs w:val="20"/>
        </w:rPr>
        <w:t>N</w:t>
      </w:r>
      <w:r w:rsidRPr="009050FD">
        <w:rPr>
          <w:rFonts w:ascii="Times New Roman" w:hAnsi="Times New Roman" w:cs="Times New Roman"/>
          <w:sz w:val="20"/>
          <w:szCs w:val="20"/>
        </w:rPr>
        <w:t>umber of the</w:t>
      </w:r>
      <w:r w:rsidR="00C7018E">
        <w:rPr>
          <w:rFonts w:ascii="Times New Roman" w:hAnsi="Times New Roman" w:cs="Times New Roman"/>
          <w:sz w:val="20"/>
          <w:szCs w:val="20"/>
        </w:rPr>
        <w:t xml:space="preserve"> TBS</w:t>
      </w:r>
      <w:r w:rsidRPr="009050FD">
        <w:rPr>
          <w:rFonts w:ascii="Times New Roman" w:hAnsi="Times New Roman" w:cs="Times New Roman"/>
          <w:sz w:val="20"/>
          <w:szCs w:val="20"/>
        </w:rPr>
        <w:t xml:space="preserve"> patients;</w:t>
      </w:r>
      <w:r w:rsidRPr="009050F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E2DC0">
        <w:rPr>
          <w:rFonts w:ascii="Times New Roman" w:hAnsi="Times New Roman" w:cs="Times New Roman"/>
          <w:sz w:val="20"/>
          <w:szCs w:val="20"/>
        </w:rPr>
        <w:t xml:space="preserve">F: Female; M: Male; </w:t>
      </w:r>
      <w:r w:rsidRPr="009050FD">
        <w:rPr>
          <w:rFonts w:ascii="Times New Roman" w:hAnsi="Times New Roman" w:cs="Times New Roman"/>
          <w:sz w:val="20"/>
          <w:szCs w:val="20"/>
        </w:rPr>
        <w:t>RF</w:t>
      </w:r>
      <w:r w:rsidR="009050FD" w:rsidRPr="009050FD">
        <w:rPr>
          <w:rFonts w:ascii="Times New Roman" w:hAnsi="Times New Roman" w:cs="Times New Roman"/>
          <w:sz w:val="20"/>
          <w:szCs w:val="20"/>
        </w:rPr>
        <w:t>:</w:t>
      </w:r>
      <w:r w:rsidR="009C01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050FD">
        <w:rPr>
          <w:rFonts w:ascii="Times New Roman" w:hAnsi="Times New Roman" w:cs="Times New Roman"/>
          <w:sz w:val="20"/>
          <w:szCs w:val="20"/>
        </w:rPr>
        <w:t>Renal failure</w:t>
      </w:r>
      <w:r w:rsidR="00AC1E71">
        <w:rPr>
          <w:rFonts w:ascii="Times New Roman" w:hAnsi="Times New Roman" w:cs="Times New Roman"/>
          <w:sz w:val="20"/>
          <w:szCs w:val="20"/>
        </w:rPr>
        <w:t xml:space="preserve"> </w:t>
      </w:r>
      <w:r w:rsidRPr="009050FD">
        <w:rPr>
          <w:rFonts w:ascii="Times New Roman" w:hAnsi="Times New Roman" w:cs="Times New Roman"/>
          <w:sz w:val="20"/>
          <w:szCs w:val="20"/>
        </w:rPr>
        <w:t>(Patients had received renal replacement therapy or creatinine &gt;707μmol/L or eGFR≤15ml/min/1.73m</w:t>
      </w:r>
      <w:r w:rsidRPr="00E606C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050FD">
        <w:rPr>
          <w:rFonts w:ascii="Times New Roman" w:hAnsi="Times New Roman" w:cs="Times New Roman"/>
          <w:sz w:val="20"/>
          <w:szCs w:val="20"/>
        </w:rPr>
        <w:t>.); RFI</w:t>
      </w:r>
      <w:r w:rsidR="009050FD" w:rsidRPr="009050FD">
        <w:rPr>
          <w:rFonts w:ascii="Times New Roman" w:hAnsi="Times New Roman" w:cs="Times New Roman"/>
          <w:sz w:val="20"/>
          <w:szCs w:val="20"/>
        </w:rPr>
        <w:t>:</w:t>
      </w:r>
      <w:r w:rsidR="009C01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050FD">
        <w:rPr>
          <w:rFonts w:ascii="Times New Roman" w:hAnsi="Times New Roman" w:cs="Times New Roman"/>
          <w:sz w:val="20"/>
          <w:szCs w:val="20"/>
        </w:rPr>
        <w:t>Renal function impaired</w:t>
      </w:r>
      <w:r w:rsidR="00DE2DC0">
        <w:rPr>
          <w:rFonts w:ascii="Times New Roman" w:hAnsi="Times New Roman" w:cs="Times New Roman"/>
          <w:sz w:val="20"/>
          <w:szCs w:val="20"/>
        </w:rPr>
        <w:t xml:space="preserve"> </w:t>
      </w:r>
      <w:r w:rsidR="00DE2DC0" w:rsidRPr="009050FD">
        <w:rPr>
          <w:rFonts w:ascii="Times New Roman" w:hAnsi="Times New Roman" w:cs="Times New Roman"/>
          <w:sz w:val="20"/>
          <w:szCs w:val="20"/>
        </w:rPr>
        <w:t>(</w:t>
      </w:r>
      <w:r w:rsidR="00DE2DC0">
        <w:rPr>
          <w:rFonts w:ascii="Times New Roman" w:hAnsi="Times New Roman" w:cs="Times New Roman"/>
          <w:sz w:val="20"/>
          <w:szCs w:val="20"/>
        </w:rPr>
        <w:t>T</w:t>
      </w:r>
      <w:r w:rsidRPr="009050FD">
        <w:rPr>
          <w:rFonts w:ascii="Times New Roman" w:hAnsi="Times New Roman" w:cs="Times New Roman"/>
          <w:sz w:val="20"/>
          <w:szCs w:val="20"/>
        </w:rPr>
        <w:t>he patient's serum creatinine level is above the normal range but doesn't meet the diagnosis of renal failure</w:t>
      </w:r>
      <w:r w:rsidR="00DE2DC0" w:rsidRPr="009050FD">
        <w:rPr>
          <w:rFonts w:ascii="Times New Roman" w:hAnsi="Times New Roman" w:cs="Times New Roman"/>
          <w:sz w:val="20"/>
          <w:szCs w:val="20"/>
        </w:rPr>
        <w:t>)</w:t>
      </w:r>
      <w:r w:rsidRPr="009050FD">
        <w:rPr>
          <w:rFonts w:ascii="Times New Roman" w:hAnsi="Times New Roman" w:cs="Times New Roman"/>
          <w:sz w:val="20"/>
          <w:szCs w:val="20"/>
        </w:rPr>
        <w:t>;</w:t>
      </w:r>
      <w:r w:rsidRPr="009050F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050FD">
        <w:rPr>
          <w:rFonts w:ascii="Times New Roman" w:hAnsi="Times New Roman" w:cs="Times New Roman"/>
          <w:sz w:val="20"/>
          <w:szCs w:val="20"/>
        </w:rPr>
        <w:t>HPL</w:t>
      </w:r>
      <w:r w:rsidR="009050FD" w:rsidRPr="009050FD">
        <w:rPr>
          <w:rFonts w:ascii="Times New Roman" w:hAnsi="Times New Roman" w:cs="Times New Roman"/>
          <w:sz w:val="20"/>
          <w:szCs w:val="20"/>
        </w:rPr>
        <w:t>:</w:t>
      </w:r>
      <w:r w:rsidR="009C01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050FD">
        <w:rPr>
          <w:rFonts w:ascii="Times New Roman" w:hAnsi="Times New Roman" w:cs="Times New Roman"/>
          <w:sz w:val="20"/>
          <w:szCs w:val="20"/>
        </w:rPr>
        <w:t>hypoplastic; PK</w:t>
      </w:r>
      <w:r w:rsidR="009050FD" w:rsidRPr="009050FD">
        <w:rPr>
          <w:rFonts w:ascii="Times New Roman" w:hAnsi="Times New Roman" w:cs="Times New Roman"/>
          <w:sz w:val="20"/>
          <w:szCs w:val="20"/>
        </w:rPr>
        <w:t>:</w:t>
      </w:r>
      <w:r w:rsidRPr="009050FD">
        <w:rPr>
          <w:rFonts w:ascii="Times New Roman" w:hAnsi="Times New Roman" w:cs="Times New Roman"/>
          <w:sz w:val="20"/>
          <w:szCs w:val="20"/>
        </w:rPr>
        <w:t xml:space="preserve"> Polycystic kidney; VR</w:t>
      </w:r>
      <w:r w:rsidR="009050FD" w:rsidRPr="009050FD">
        <w:rPr>
          <w:rFonts w:ascii="Times New Roman" w:hAnsi="Times New Roman" w:cs="Times New Roman"/>
          <w:sz w:val="20"/>
          <w:szCs w:val="20"/>
        </w:rPr>
        <w:t>:</w:t>
      </w:r>
      <w:r w:rsidRPr="009050FD">
        <w:rPr>
          <w:rFonts w:ascii="Times New Roman" w:hAnsi="Times New Roman" w:cs="Times New Roman"/>
          <w:sz w:val="20"/>
          <w:szCs w:val="20"/>
        </w:rPr>
        <w:t xml:space="preserve"> Vesicoureteral reflux; HSP</w:t>
      </w:r>
      <w:r w:rsidR="009050FD" w:rsidRPr="009050FD">
        <w:rPr>
          <w:rFonts w:ascii="Times New Roman" w:hAnsi="Times New Roman" w:cs="Times New Roman"/>
          <w:sz w:val="20"/>
          <w:szCs w:val="20"/>
        </w:rPr>
        <w:t>:</w:t>
      </w:r>
      <w:r w:rsidR="009C01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C01AA" w:rsidRPr="009050FD">
        <w:rPr>
          <w:rFonts w:ascii="Times New Roman" w:hAnsi="Times New Roman" w:cs="Times New Roman"/>
          <w:sz w:val="20"/>
          <w:szCs w:val="20"/>
        </w:rPr>
        <w:t>hypospadias</w:t>
      </w:r>
      <w:r w:rsidRPr="009050FD">
        <w:rPr>
          <w:rFonts w:ascii="Times New Roman" w:hAnsi="Times New Roman" w:cs="Times New Roman"/>
          <w:sz w:val="20"/>
          <w:szCs w:val="20"/>
        </w:rPr>
        <w:t>.</w:t>
      </w:r>
    </w:p>
    <w:p w14:paraId="6B8EEB9C" w14:textId="330E33E9" w:rsidR="00F773B7" w:rsidRPr="009050FD" w:rsidRDefault="009050FD" w:rsidP="009050FD">
      <w:pPr>
        <w:spacing w:before="240" w:after="12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A0FB8">
        <w:rPr>
          <w:rFonts w:ascii="Times New Roman" w:hAnsi="Times New Roman" w:cs="Times New Roman"/>
          <w:b/>
          <w:kern w:val="0"/>
          <w:sz w:val="24"/>
          <w:szCs w:val="24"/>
        </w:rPr>
        <w:t>Reference</w:t>
      </w:r>
    </w:p>
    <w:p w14:paraId="43F1E5AE" w14:textId="77777777" w:rsidR="0000610F" w:rsidRPr="0000610F" w:rsidRDefault="00F773B7" w:rsidP="0000610F">
      <w:pPr>
        <w:pStyle w:val="EndNoteBibliography"/>
        <w:ind w:left="720" w:hanging="720"/>
      </w:pPr>
      <w:r w:rsidRPr="00F1010A">
        <w:rPr>
          <w:rFonts w:ascii="Times New Roman" w:hAnsi="Times New Roman" w:cs="Times New Roman"/>
          <w:szCs w:val="20"/>
          <w:lang w:eastAsia="en-US"/>
        </w:rPr>
        <w:fldChar w:fldCharType="begin"/>
      </w:r>
      <w:r w:rsidRPr="00F1010A">
        <w:rPr>
          <w:rFonts w:ascii="Times New Roman" w:hAnsi="Times New Roman" w:cs="Times New Roman"/>
          <w:szCs w:val="20"/>
          <w:lang w:eastAsia="en-US"/>
        </w:rPr>
        <w:instrText xml:space="preserve"> ADDIN EN.REFLIST </w:instrText>
      </w:r>
      <w:r w:rsidRPr="00F1010A">
        <w:rPr>
          <w:rFonts w:ascii="Times New Roman" w:hAnsi="Times New Roman" w:cs="Times New Roman"/>
          <w:szCs w:val="20"/>
          <w:lang w:eastAsia="en-US"/>
        </w:rPr>
        <w:fldChar w:fldCharType="separate"/>
      </w:r>
      <w:r w:rsidR="0000610F" w:rsidRPr="0000610F">
        <w:t>1.</w:t>
      </w:r>
      <w:r w:rsidR="0000610F" w:rsidRPr="0000610F">
        <w:tab/>
        <w:t xml:space="preserve">Botzenhart, E., et al., </w:t>
      </w:r>
      <w:r w:rsidR="0000610F" w:rsidRPr="0000610F">
        <w:rPr>
          <w:i/>
        </w:rPr>
        <w:t>Townes-Brocks syndrome: twenty novel SALL1 mutations in sporadic and familial cases and refinement of the SALL1 hot spot region.</w:t>
      </w:r>
      <w:r w:rsidR="0000610F" w:rsidRPr="0000610F">
        <w:t xml:space="preserve"> 2007. </w:t>
      </w:r>
      <w:r w:rsidR="0000610F" w:rsidRPr="0000610F">
        <w:rPr>
          <w:b/>
        </w:rPr>
        <w:t>28</w:t>
      </w:r>
      <w:r w:rsidR="0000610F" w:rsidRPr="0000610F">
        <w:t>(2): p. 204-5.</w:t>
      </w:r>
    </w:p>
    <w:p w14:paraId="545DDB22" w14:textId="77777777" w:rsidR="0000610F" w:rsidRPr="0000610F" w:rsidRDefault="0000610F" w:rsidP="0000610F">
      <w:pPr>
        <w:pStyle w:val="EndNoteBibliography"/>
        <w:ind w:left="720" w:hanging="720"/>
      </w:pPr>
      <w:r w:rsidRPr="0000610F">
        <w:t>2.</w:t>
      </w:r>
      <w:r w:rsidRPr="0000610F">
        <w:tab/>
        <w:t xml:space="preserve">Kohlhase, J., et al., </w:t>
      </w:r>
      <w:r w:rsidRPr="0000610F">
        <w:rPr>
          <w:i/>
        </w:rPr>
        <w:t>Molecular analysis of SALL1 mutations in Townes-Brocks syndrome.</w:t>
      </w:r>
      <w:r w:rsidRPr="0000610F">
        <w:t xml:space="preserve"> </w:t>
      </w:r>
      <w:r w:rsidRPr="0000610F">
        <w:lastRenderedPageBreak/>
        <w:t xml:space="preserve">1999. </w:t>
      </w:r>
      <w:r w:rsidRPr="0000610F">
        <w:rPr>
          <w:b/>
        </w:rPr>
        <w:t>64</w:t>
      </w:r>
      <w:r w:rsidRPr="0000610F">
        <w:t>(2): p. 435-45.</w:t>
      </w:r>
    </w:p>
    <w:p w14:paraId="091B7882" w14:textId="77777777" w:rsidR="0000610F" w:rsidRPr="0000610F" w:rsidRDefault="0000610F" w:rsidP="0000610F">
      <w:pPr>
        <w:pStyle w:val="EndNoteBibliography"/>
        <w:ind w:left="720" w:hanging="720"/>
      </w:pPr>
      <w:r w:rsidRPr="0000610F">
        <w:t>3.</w:t>
      </w:r>
      <w:r w:rsidRPr="0000610F">
        <w:tab/>
        <w:t xml:space="preserve">Surka, W., et al., </w:t>
      </w:r>
      <w:r w:rsidRPr="0000610F">
        <w:rPr>
          <w:i/>
        </w:rPr>
        <w:t>Unique family with Townes-Brocks syndrome, SALL1 mutation, and cardiac defects.</w:t>
      </w:r>
      <w:r w:rsidRPr="0000610F">
        <w:t xml:space="preserve"> 2001. </w:t>
      </w:r>
      <w:r w:rsidRPr="0000610F">
        <w:rPr>
          <w:b/>
        </w:rPr>
        <w:t>102</w:t>
      </w:r>
      <w:r w:rsidRPr="0000610F">
        <w:t>(3): p. 250-7.</w:t>
      </w:r>
    </w:p>
    <w:p w14:paraId="169F5A8E" w14:textId="77777777" w:rsidR="0000610F" w:rsidRPr="0000610F" w:rsidRDefault="0000610F" w:rsidP="0000610F">
      <w:pPr>
        <w:pStyle w:val="EndNoteBibliography"/>
        <w:ind w:left="720" w:hanging="720"/>
      </w:pPr>
      <w:r w:rsidRPr="0000610F">
        <w:t>4.</w:t>
      </w:r>
      <w:r w:rsidRPr="0000610F">
        <w:tab/>
        <w:t xml:space="preserve">Salerno, A., J. Kohlhase, and B.J.P.n. Kaplan, </w:t>
      </w:r>
      <w:r w:rsidRPr="0000610F">
        <w:rPr>
          <w:i/>
        </w:rPr>
        <w:t>Townes-Brocks syndrome and renal dysplasia: a novel mutation in the SALL1 gene.</w:t>
      </w:r>
      <w:r w:rsidRPr="0000610F">
        <w:t xml:space="preserve"> 2000. </w:t>
      </w:r>
      <w:r w:rsidRPr="0000610F">
        <w:rPr>
          <w:b/>
        </w:rPr>
        <w:t>14</w:t>
      </w:r>
      <w:r w:rsidRPr="0000610F">
        <w:t>(1): p. 25-8.</w:t>
      </w:r>
    </w:p>
    <w:p w14:paraId="13D986B7" w14:textId="77777777" w:rsidR="0000610F" w:rsidRPr="0000610F" w:rsidRDefault="0000610F" w:rsidP="0000610F">
      <w:pPr>
        <w:pStyle w:val="EndNoteBibliography"/>
        <w:ind w:left="720" w:hanging="720"/>
      </w:pPr>
      <w:r w:rsidRPr="0000610F">
        <w:t>5.</w:t>
      </w:r>
      <w:r w:rsidRPr="0000610F">
        <w:tab/>
        <w:t xml:space="preserve">Faguer, S., et al., </w:t>
      </w:r>
      <w:r w:rsidRPr="0000610F">
        <w:rPr>
          <w:i/>
        </w:rPr>
        <w:t>Nephropathy in Townes-Brocks syndrome (SALL1 mutation): imaging and pathological findings in adulthood.</w:t>
      </w:r>
      <w:r w:rsidRPr="0000610F">
        <w:t xml:space="preserve"> 2009. </w:t>
      </w:r>
      <w:r w:rsidRPr="0000610F">
        <w:rPr>
          <w:b/>
        </w:rPr>
        <w:t>24</w:t>
      </w:r>
      <w:r w:rsidRPr="0000610F">
        <w:t>(4): p. 1341-5.</w:t>
      </w:r>
    </w:p>
    <w:p w14:paraId="4BEA2ED6" w14:textId="77777777" w:rsidR="0000610F" w:rsidRPr="0000610F" w:rsidRDefault="0000610F" w:rsidP="0000610F">
      <w:pPr>
        <w:pStyle w:val="EndNoteBibliography"/>
        <w:ind w:left="720" w:hanging="720"/>
      </w:pPr>
      <w:r w:rsidRPr="0000610F">
        <w:t>6.</w:t>
      </w:r>
      <w:r w:rsidRPr="0000610F">
        <w:tab/>
        <w:t xml:space="preserve">Botzenhart, E., et al., </w:t>
      </w:r>
      <w:r w:rsidRPr="0000610F">
        <w:rPr>
          <w:i/>
        </w:rPr>
        <w:t>SALL1 mutation analysis in Townes-Brocks syndrome: twelve novel mutations and expansion of the phenotype.</w:t>
      </w:r>
      <w:r w:rsidRPr="0000610F">
        <w:t xml:space="preserve"> 2005. </w:t>
      </w:r>
      <w:r w:rsidRPr="0000610F">
        <w:rPr>
          <w:b/>
        </w:rPr>
        <w:t>26</w:t>
      </w:r>
      <w:r w:rsidRPr="0000610F">
        <w:t>(3): p. 282.</w:t>
      </w:r>
    </w:p>
    <w:p w14:paraId="77193810" w14:textId="77777777" w:rsidR="0000610F" w:rsidRPr="0000610F" w:rsidRDefault="0000610F" w:rsidP="0000610F">
      <w:pPr>
        <w:pStyle w:val="EndNoteBibliography"/>
        <w:ind w:left="720" w:hanging="720"/>
      </w:pPr>
      <w:r w:rsidRPr="0000610F">
        <w:t>7.</w:t>
      </w:r>
      <w:r w:rsidRPr="0000610F">
        <w:tab/>
        <w:t xml:space="preserve">Morisada, N., et al., </w:t>
      </w:r>
      <w:r w:rsidRPr="0000610F">
        <w:rPr>
          <w:i/>
        </w:rPr>
        <w:t>16q12 microdeletion syndrome in two Japanese boys.</w:t>
      </w:r>
      <w:r w:rsidRPr="0000610F">
        <w:t xml:space="preserve"> 2014. </w:t>
      </w:r>
      <w:r w:rsidRPr="0000610F">
        <w:rPr>
          <w:b/>
        </w:rPr>
        <w:t>56</w:t>
      </w:r>
      <w:r w:rsidRPr="0000610F">
        <w:t>(5): p. e75-8.</w:t>
      </w:r>
    </w:p>
    <w:p w14:paraId="31ED49BB" w14:textId="77777777" w:rsidR="0000610F" w:rsidRPr="0000610F" w:rsidRDefault="0000610F" w:rsidP="0000610F">
      <w:pPr>
        <w:pStyle w:val="EndNoteBibliography"/>
        <w:ind w:left="720" w:hanging="720"/>
      </w:pPr>
      <w:r w:rsidRPr="0000610F">
        <w:t>8.</w:t>
      </w:r>
      <w:r w:rsidRPr="0000610F">
        <w:tab/>
        <w:t xml:space="preserve">Marlin, S., et al., </w:t>
      </w:r>
      <w:r w:rsidRPr="0000610F">
        <w:rPr>
          <w:i/>
        </w:rPr>
        <w:t>Townes-Brocks syndrome: detection of a SALL1 mutation hot spot and evidence for a position effect in one patient.</w:t>
      </w:r>
      <w:r w:rsidRPr="0000610F">
        <w:t xml:space="preserve"> 1999. </w:t>
      </w:r>
      <w:r w:rsidRPr="0000610F">
        <w:rPr>
          <w:b/>
        </w:rPr>
        <w:t>14</w:t>
      </w:r>
      <w:r w:rsidRPr="0000610F">
        <w:t>(5): p. 377-86.</w:t>
      </w:r>
    </w:p>
    <w:p w14:paraId="110594AD" w14:textId="77777777" w:rsidR="0000610F" w:rsidRPr="0000610F" w:rsidRDefault="0000610F" w:rsidP="0000610F">
      <w:pPr>
        <w:pStyle w:val="EndNoteBibliography"/>
        <w:ind w:left="720" w:hanging="720"/>
      </w:pPr>
      <w:r w:rsidRPr="0000610F">
        <w:t>9.</w:t>
      </w:r>
      <w:r w:rsidRPr="0000610F">
        <w:tab/>
        <w:t xml:space="preserve">Choi, W., et al., </w:t>
      </w:r>
      <w:r w:rsidRPr="0000610F">
        <w:rPr>
          <w:i/>
        </w:rPr>
        <w:t>A family with Townes-Brocks syndrome with congenital hypothyroidism and a novel mutation of the SALL1 gene.</w:t>
      </w:r>
      <w:r w:rsidRPr="0000610F">
        <w:t xml:space="preserve"> 2010. </w:t>
      </w:r>
      <w:r w:rsidRPr="0000610F">
        <w:rPr>
          <w:b/>
        </w:rPr>
        <w:t>53</w:t>
      </w:r>
      <w:r w:rsidRPr="0000610F">
        <w:t>(12): p. 1018-21.</w:t>
      </w:r>
    </w:p>
    <w:p w14:paraId="1AC03EC0" w14:textId="77777777" w:rsidR="0000610F" w:rsidRPr="0000610F" w:rsidRDefault="0000610F" w:rsidP="0000610F">
      <w:pPr>
        <w:pStyle w:val="EndNoteBibliography"/>
        <w:ind w:left="720" w:hanging="720"/>
      </w:pPr>
      <w:r w:rsidRPr="0000610F">
        <w:t>10.</w:t>
      </w:r>
      <w:r w:rsidRPr="0000610F">
        <w:tab/>
        <w:t xml:space="preserve">Fang, J., et al., </w:t>
      </w:r>
      <w:r w:rsidRPr="0000610F">
        <w:rPr>
          <w:i/>
        </w:rPr>
        <w:t>SALL1Novel mutation in the gene in a four-generation Chinese family with uraemia: A case report.</w:t>
      </w:r>
      <w:r w:rsidRPr="0000610F">
        <w:t xml:space="preserve"> 2022. </w:t>
      </w:r>
      <w:r w:rsidRPr="0000610F">
        <w:rPr>
          <w:b/>
        </w:rPr>
        <w:t>10</w:t>
      </w:r>
      <w:r w:rsidRPr="0000610F">
        <w:t>(20): p. 7068-7075.</w:t>
      </w:r>
    </w:p>
    <w:p w14:paraId="7ABE8EFF" w14:textId="77777777" w:rsidR="0000610F" w:rsidRPr="0000610F" w:rsidRDefault="0000610F" w:rsidP="0000610F">
      <w:pPr>
        <w:pStyle w:val="EndNoteBibliography"/>
        <w:ind w:left="720" w:hanging="720"/>
      </w:pPr>
      <w:r w:rsidRPr="0000610F">
        <w:t>11.</w:t>
      </w:r>
      <w:r w:rsidRPr="0000610F">
        <w:tab/>
        <w:t xml:space="preserve">Beaudoux, O., et al., </w:t>
      </w:r>
      <w:r w:rsidRPr="0000610F">
        <w:rPr>
          <w:i/>
        </w:rPr>
        <w:t>Adult diagnosis of Townes-Brocks syndrome with renal failure: Two related cases and review of literature.</w:t>
      </w:r>
      <w:r w:rsidRPr="0000610F">
        <w:t xml:space="preserve"> 2021. </w:t>
      </w:r>
      <w:r w:rsidRPr="0000610F">
        <w:rPr>
          <w:b/>
        </w:rPr>
        <w:t>185</w:t>
      </w:r>
      <w:r w:rsidRPr="0000610F">
        <w:t>(3): p. 937-944.</w:t>
      </w:r>
    </w:p>
    <w:p w14:paraId="16404978" w14:textId="77777777" w:rsidR="0000610F" w:rsidRPr="0000610F" w:rsidRDefault="0000610F" w:rsidP="0000610F">
      <w:pPr>
        <w:pStyle w:val="EndNoteBibliography"/>
        <w:ind w:left="720" w:hanging="720"/>
      </w:pPr>
      <w:r w:rsidRPr="0000610F">
        <w:t>12.</w:t>
      </w:r>
      <w:r w:rsidRPr="0000610F">
        <w:tab/>
        <w:t xml:space="preserve">Liberalesso, P., et al., </w:t>
      </w:r>
      <w:r w:rsidRPr="0000610F">
        <w:rPr>
          <w:i/>
        </w:rPr>
        <w:t>Phenotypic and genotypic aspects of Townes-Brock syndrome: case report of patient in southern Brazil with a new SALL1 hotspot region nonsense mutation.</w:t>
      </w:r>
      <w:r w:rsidRPr="0000610F">
        <w:t xml:space="preserve"> 2017. </w:t>
      </w:r>
      <w:r w:rsidRPr="0000610F">
        <w:rPr>
          <w:b/>
        </w:rPr>
        <w:t>18</w:t>
      </w:r>
      <w:r w:rsidRPr="0000610F">
        <w:t>(1): p. 125.</w:t>
      </w:r>
    </w:p>
    <w:p w14:paraId="6A17367E" w14:textId="77777777" w:rsidR="0000610F" w:rsidRPr="0000610F" w:rsidRDefault="0000610F" w:rsidP="0000610F">
      <w:pPr>
        <w:pStyle w:val="EndNoteBibliography"/>
        <w:ind w:left="720" w:hanging="720"/>
      </w:pPr>
      <w:r w:rsidRPr="0000610F">
        <w:t>13.</w:t>
      </w:r>
      <w:r w:rsidRPr="0000610F">
        <w:tab/>
        <w:t xml:space="preserve">Barry, J. and M.J.O.g. Reddy, </w:t>
      </w:r>
      <w:r w:rsidRPr="0000610F">
        <w:rPr>
          <w:i/>
        </w:rPr>
        <w:t>The association of an epibulbar dermoid and Duane syndrome in a patient with a SALL1 mutation (Townes-Brocks Syndrome).</w:t>
      </w:r>
      <w:r w:rsidRPr="0000610F">
        <w:t xml:space="preserve"> 2008. </w:t>
      </w:r>
      <w:r w:rsidRPr="0000610F">
        <w:rPr>
          <w:b/>
        </w:rPr>
        <w:t>29</w:t>
      </w:r>
      <w:r w:rsidRPr="0000610F">
        <w:t>(4): p. 177-80.</w:t>
      </w:r>
    </w:p>
    <w:p w14:paraId="314450F2" w14:textId="77777777" w:rsidR="0000610F" w:rsidRPr="0000610F" w:rsidRDefault="0000610F" w:rsidP="0000610F">
      <w:pPr>
        <w:pStyle w:val="EndNoteBibliography"/>
        <w:ind w:left="720" w:hanging="720"/>
      </w:pPr>
      <w:r w:rsidRPr="0000610F">
        <w:t>14.</w:t>
      </w:r>
      <w:r w:rsidRPr="0000610F">
        <w:tab/>
        <w:t xml:space="preserve">van Bever, Y., et al., </w:t>
      </w:r>
      <w:r w:rsidRPr="0000610F">
        <w:rPr>
          <w:i/>
        </w:rPr>
        <w:t>Obstructive apneas and severe dysphagia in a girl with Townes-Brocks syndrome and atypical feet involvement.</w:t>
      </w:r>
      <w:r w:rsidRPr="0000610F">
        <w:t xml:space="preserve"> 2009. </w:t>
      </w:r>
      <w:r w:rsidRPr="0000610F">
        <w:rPr>
          <w:b/>
        </w:rPr>
        <w:t>52</w:t>
      </w:r>
      <w:r w:rsidRPr="0000610F">
        <w:t>(6): p. 426-9.</w:t>
      </w:r>
    </w:p>
    <w:p w14:paraId="3EE48B59" w14:textId="77777777" w:rsidR="0000610F" w:rsidRPr="0000610F" w:rsidRDefault="0000610F" w:rsidP="0000610F">
      <w:pPr>
        <w:pStyle w:val="EndNoteBibliography"/>
        <w:ind w:left="720" w:hanging="720"/>
      </w:pPr>
      <w:r w:rsidRPr="0000610F">
        <w:t>15.</w:t>
      </w:r>
      <w:r w:rsidRPr="0000610F">
        <w:tab/>
        <w:t xml:space="preserve">Keegan, C., et al., </w:t>
      </w:r>
      <w:r w:rsidRPr="0000610F">
        <w:rPr>
          <w:i/>
        </w:rPr>
        <w:t>Townes-Brocks syndrome versus expanded spectrum hemifacial microsomia: review of eight patients and further evidence of a "hot spot" for mutation in the SALL1 gene.</w:t>
      </w:r>
      <w:r w:rsidRPr="0000610F">
        <w:t xml:space="preserve"> 2001. </w:t>
      </w:r>
      <w:r w:rsidRPr="0000610F">
        <w:rPr>
          <w:b/>
        </w:rPr>
        <w:t>3</w:t>
      </w:r>
      <w:r w:rsidRPr="0000610F">
        <w:t>(4): p. 310-3.</w:t>
      </w:r>
    </w:p>
    <w:p w14:paraId="279BDE99" w14:textId="77777777" w:rsidR="0000610F" w:rsidRPr="0000610F" w:rsidRDefault="0000610F" w:rsidP="0000610F">
      <w:pPr>
        <w:pStyle w:val="EndNoteBibliography"/>
        <w:ind w:left="720" w:hanging="720"/>
      </w:pPr>
      <w:r w:rsidRPr="0000610F">
        <w:t>16.</w:t>
      </w:r>
      <w:r w:rsidRPr="0000610F">
        <w:tab/>
        <w:t xml:space="preserve">Lin, F., et al., </w:t>
      </w:r>
      <w:r w:rsidRPr="0000610F">
        <w:rPr>
          <w:i/>
        </w:rPr>
        <w:t>SALL1Delayed diagnosis of Townes-Brocks syndrome with multicystic kidneys and renal failure caused by a novel nonsense mutation: A case report.</w:t>
      </w:r>
      <w:r w:rsidRPr="0000610F">
        <w:t xml:space="preserve"> 2016. </w:t>
      </w:r>
      <w:r w:rsidRPr="0000610F">
        <w:rPr>
          <w:b/>
        </w:rPr>
        <w:t>11</w:t>
      </w:r>
      <w:r w:rsidRPr="0000610F">
        <w:t>(4): p. 1249-1252.</w:t>
      </w:r>
    </w:p>
    <w:p w14:paraId="2BD36716" w14:textId="77777777" w:rsidR="0000610F" w:rsidRPr="0000610F" w:rsidRDefault="0000610F" w:rsidP="0000610F">
      <w:pPr>
        <w:pStyle w:val="EndNoteBibliography"/>
        <w:ind w:left="720" w:hanging="720"/>
      </w:pPr>
      <w:r w:rsidRPr="0000610F">
        <w:t>17.</w:t>
      </w:r>
      <w:r w:rsidRPr="0000610F">
        <w:tab/>
        <w:t xml:space="preserve">Albrecht, B., M. Liebers, and J.J.A.j.o.m.g.P.A. Kohlhase, </w:t>
      </w:r>
      <w:r w:rsidRPr="0000610F">
        <w:rPr>
          <w:i/>
        </w:rPr>
        <w:t>Atypical phenotype and intrafamilial variability associated with a novel SALL1 mutation.</w:t>
      </w:r>
      <w:r w:rsidRPr="0000610F">
        <w:t xml:space="preserve"> 2004(1): p. 102-4.</w:t>
      </w:r>
    </w:p>
    <w:p w14:paraId="1A0BFE2C" w14:textId="77777777" w:rsidR="0000610F" w:rsidRPr="0000610F" w:rsidRDefault="0000610F" w:rsidP="0000610F">
      <w:pPr>
        <w:pStyle w:val="EndNoteBibliography"/>
        <w:ind w:left="720" w:hanging="720"/>
      </w:pPr>
      <w:r w:rsidRPr="0000610F">
        <w:t>18.</w:t>
      </w:r>
      <w:r w:rsidRPr="0000610F">
        <w:tab/>
        <w:t xml:space="preserve">van den Akker, P., et al., </w:t>
      </w:r>
      <w:r w:rsidRPr="0000610F">
        <w:rPr>
          <w:i/>
        </w:rPr>
        <w:t>Somatic mosaicism for the SALL1 mutation p.Ser371X in full-blown Townes-Brocks syndrome with Duane anomaly.</w:t>
      </w:r>
      <w:r w:rsidRPr="0000610F">
        <w:t xml:space="preserve"> 2009(4): p. 812-5.</w:t>
      </w:r>
    </w:p>
    <w:p w14:paraId="1F330208" w14:textId="77777777" w:rsidR="0000610F" w:rsidRPr="0000610F" w:rsidRDefault="0000610F" w:rsidP="0000610F">
      <w:pPr>
        <w:pStyle w:val="EndNoteBibliography"/>
        <w:ind w:left="720" w:hanging="720"/>
      </w:pPr>
      <w:r w:rsidRPr="0000610F">
        <w:t>19.</w:t>
      </w:r>
      <w:r w:rsidRPr="0000610F">
        <w:tab/>
        <w:t xml:space="preserve">Blanck, C., et al., </w:t>
      </w:r>
      <w:r w:rsidRPr="0000610F">
        <w:rPr>
          <w:i/>
        </w:rPr>
        <w:t>Three novel SALL1 mutations extend the mutational spectrum in Townes-Brocks syndrome.</w:t>
      </w:r>
      <w:r w:rsidRPr="0000610F">
        <w:t xml:space="preserve"> 2000. </w:t>
      </w:r>
      <w:r w:rsidRPr="0000610F">
        <w:rPr>
          <w:b/>
        </w:rPr>
        <w:t>37</w:t>
      </w:r>
      <w:r w:rsidRPr="0000610F">
        <w:t>(4): p. 303-7.</w:t>
      </w:r>
    </w:p>
    <w:p w14:paraId="15BE69E1" w14:textId="77777777" w:rsidR="0000610F" w:rsidRPr="0000610F" w:rsidRDefault="0000610F" w:rsidP="0000610F">
      <w:pPr>
        <w:pStyle w:val="EndNoteBibliography"/>
        <w:ind w:left="720" w:hanging="720"/>
      </w:pPr>
      <w:r w:rsidRPr="0000610F">
        <w:t>20.</w:t>
      </w:r>
      <w:r w:rsidRPr="0000610F">
        <w:tab/>
        <w:t xml:space="preserve">Reardon, W., et al., </w:t>
      </w:r>
      <w:r w:rsidRPr="0000610F">
        <w:rPr>
          <w:i/>
        </w:rPr>
        <w:t>Kidney failure in Townes-Brocks syndrome: an under recognized phenomenon?</w:t>
      </w:r>
      <w:r w:rsidRPr="0000610F">
        <w:t xml:space="preserve"> 2007(21): p. 2588-91.</w:t>
      </w:r>
    </w:p>
    <w:p w14:paraId="5E5A62D0" w14:textId="77777777" w:rsidR="0000610F" w:rsidRPr="0000610F" w:rsidRDefault="0000610F" w:rsidP="0000610F">
      <w:pPr>
        <w:pStyle w:val="EndNoteBibliography"/>
        <w:ind w:left="720" w:hanging="720"/>
      </w:pPr>
      <w:r w:rsidRPr="0000610F">
        <w:t>21.</w:t>
      </w:r>
      <w:r w:rsidRPr="0000610F">
        <w:tab/>
        <w:t xml:space="preserve">Walter, K., et al., </w:t>
      </w:r>
      <w:r w:rsidRPr="0000610F">
        <w:rPr>
          <w:i/>
        </w:rPr>
        <w:t>Mosaic trisomy 8 and Townes-Brocks syndrome due to a novel SALL1 mutation in the same patient.</w:t>
      </w:r>
      <w:r w:rsidRPr="0000610F">
        <w:t xml:space="preserve"> 2006. </w:t>
      </w:r>
      <w:r w:rsidRPr="0000610F">
        <w:rPr>
          <w:b/>
        </w:rPr>
        <w:t>140</w:t>
      </w:r>
      <w:r w:rsidRPr="0000610F">
        <w:t>(6): p. 649-51.</w:t>
      </w:r>
    </w:p>
    <w:p w14:paraId="433BC7E3" w14:textId="77777777" w:rsidR="0000610F" w:rsidRPr="0000610F" w:rsidRDefault="0000610F" w:rsidP="0000610F">
      <w:pPr>
        <w:pStyle w:val="EndNoteBibliography"/>
        <w:ind w:left="720" w:hanging="720"/>
      </w:pPr>
      <w:r w:rsidRPr="0000610F">
        <w:t>22.</w:t>
      </w:r>
      <w:r w:rsidRPr="0000610F">
        <w:tab/>
        <w:t xml:space="preserve">Borozdin, W., et al., </w:t>
      </w:r>
      <w:r w:rsidRPr="0000610F">
        <w:rPr>
          <w:i/>
        </w:rPr>
        <w:t xml:space="preserve">Detection of heterozygous SALL1 deletions by quantitative real time </w:t>
      </w:r>
      <w:r w:rsidRPr="0000610F">
        <w:rPr>
          <w:i/>
        </w:rPr>
        <w:lastRenderedPageBreak/>
        <w:t>PCR proves the contribution of a SALL1 dosage effect in the pathogenesis of Townes-Brocks syndrome.</w:t>
      </w:r>
      <w:r w:rsidRPr="0000610F">
        <w:t xml:space="preserve"> 2006. </w:t>
      </w:r>
      <w:r w:rsidRPr="0000610F">
        <w:rPr>
          <w:b/>
        </w:rPr>
        <w:t>27</w:t>
      </w:r>
      <w:r w:rsidRPr="0000610F">
        <w:t>(2): p. 211-2.</w:t>
      </w:r>
    </w:p>
    <w:p w14:paraId="67E1708C" w14:textId="77777777" w:rsidR="0000610F" w:rsidRPr="0000610F" w:rsidRDefault="0000610F" w:rsidP="0000610F">
      <w:pPr>
        <w:pStyle w:val="EndNoteBibliography"/>
        <w:ind w:left="720" w:hanging="720"/>
      </w:pPr>
      <w:r w:rsidRPr="0000610F">
        <w:t>23.</w:t>
      </w:r>
      <w:r w:rsidRPr="0000610F">
        <w:tab/>
        <w:t xml:space="preserve">Vodopiutz, J., et al., </w:t>
      </w:r>
      <w:r w:rsidRPr="0000610F">
        <w:rPr>
          <w:i/>
        </w:rPr>
        <w:t>Homozygous SALL1 mutation causes a novel multiple congenital anomaly-mental retardation syndrome.</w:t>
      </w:r>
      <w:r w:rsidRPr="0000610F">
        <w:t xml:space="preserve"> 2013. </w:t>
      </w:r>
      <w:r w:rsidRPr="0000610F">
        <w:rPr>
          <w:b/>
        </w:rPr>
        <w:t>162</w:t>
      </w:r>
      <w:r w:rsidRPr="0000610F">
        <w:t>(3): p. 612-7.</w:t>
      </w:r>
    </w:p>
    <w:p w14:paraId="75D36BEE" w14:textId="5429EFCD" w:rsidR="00F773B7" w:rsidRPr="00F773B7" w:rsidRDefault="00F773B7" w:rsidP="00F1010A">
      <w:pPr>
        <w:ind w:firstLineChars="100" w:firstLine="200"/>
        <w:rPr>
          <w:lang w:eastAsia="en-US"/>
        </w:rPr>
      </w:pPr>
      <w:r w:rsidRPr="00F1010A">
        <w:rPr>
          <w:rFonts w:ascii="Times New Roman" w:hAnsi="Times New Roman" w:cs="Times New Roman"/>
          <w:sz w:val="20"/>
          <w:szCs w:val="20"/>
          <w:lang w:eastAsia="en-US"/>
        </w:rPr>
        <w:fldChar w:fldCharType="end"/>
      </w:r>
    </w:p>
    <w:sectPr w:rsidR="00F773B7" w:rsidRPr="00F77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5D2FE" w14:textId="77777777" w:rsidR="00287A0C" w:rsidRDefault="00287A0C" w:rsidP="00F773B7">
      <w:r>
        <w:separator/>
      </w:r>
    </w:p>
  </w:endnote>
  <w:endnote w:type="continuationSeparator" w:id="0">
    <w:p w14:paraId="195140E8" w14:textId="77777777" w:rsidR="00287A0C" w:rsidRDefault="00287A0C" w:rsidP="00F77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Narrow-Bold">
    <w:altName w:val="Arial Narrow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E3608" w14:textId="77777777" w:rsidR="00287A0C" w:rsidRDefault="00287A0C" w:rsidP="00F773B7">
      <w:r>
        <w:separator/>
      </w:r>
    </w:p>
  </w:footnote>
  <w:footnote w:type="continuationSeparator" w:id="0">
    <w:p w14:paraId="559FD5B8" w14:textId="77777777" w:rsidR="00287A0C" w:rsidRDefault="00287A0C" w:rsidP="00F773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0F5C50"/>
    <w:multiLevelType w:val="multilevel"/>
    <w:tmpl w:val="782CB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8703D53"/>
    <w:multiLevelType w:val="multilevel"/>
    <w:tmpl w:val="9F7CC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76379F"/>
    <w:multiLevelType w:val="multilevel"/>
    <w:tmpl w:val="40C66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4971305">
    <w:abstractNumId w:val="2"/>
  </w:num>
  <w:num w:numId="2" w16cid:durableId="161242464">
    <w:abstractNumId w:val="1"/>
  </w:num>
  <w:num w:numId="3" w16cid:durableId="746419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24B6D"/>
    <w:rsid w:val="0000610F"/>
    <w:rsid w:val="00015BAE"/>
    <w:rsid w:val="0002793E"/>
    <w:rsid w:val="00040299"/>
    <w:rsid w:val="000467DD"/>
    <w:rsid w:val="00074E82"/>
    <w:rsid w:val="000D6623"/>
    <w:rsid w:val="00133D3F"/>
    <w:rsid w:val="00136512"/>
    <w:rsid w:val="00153ADA"/>
    <w:rsid w:val="001733E0"/>
    <w:rsid w:val="00186B14"/>
    <w:rsid w:val="00190A33"/>
    <w:rsid w:val="001A0618"/>
    <w:rsid w:val="001E3FB6"/>
    <w:rsid w:val="002008BE"/>
    <w:rsid w:val="00205C84"/>
    <w:rsid w:val="00217744"/>
    <w:rsid w:val="00227E27"/>
    <w:rsid w:val="00287A0C"/>
    <w:rsid w:val="00287CA3"/>
    <w:rsid w:val="002F4E59"/>
    <w:rsid w:val="00353440"/>
    <w:rsid w:val="00365749"/>
    <w:rsid w:val="00414F0C"/>
    <w:rsid w:val="004C1841"/>
    <w:rsid w:val="00535095"/>
    <w:rsid w:val="005B3ADD"/>
    <w:rsid w:val="00724D9E"/>
    <w:rsid w:val="00841931"/>
    <w:rsid w:val="008475E2"/>
    <w:rsid w:val="00861AA9"/>
    <w:rsid w:val="009050FD"/>
    <w:rsid w:val="009248A8"/>
    <w:rsid w:val="009550EF"/>
    <w:rsid w:val="00984923"/>
    <w:rsid w:val="009A2586"/>
    <w:rsid w:val="009C01AA"/>
    <w:rsid w:val="00A37594"/>
    <w:rsid w:val="00A9316D"/>
    <w:rsid w:val="00AC1E71"/>
    <w:rsid w:val="00AF6DF6"/>
    <w:rsid w:val="00B11AD9"/>
    <w:rsid w:val="00B43993"/>
    <w:rsid w:val="00B647FB"/>
    <w:rsid w:val="00BC0E30"/>
    <w:rsid w:val="00BE001A"/>
    <w:rsid w:val="00C30149"/>
    <w:rsid w:val="00C7018E"/>
    <w:rsid w:val="00D24B6D"/>
    <w:rsid w:val="00D35231"/>
    <w:rsid w:val="00D53871"/>
    <w:rsid w:val="00D60B4E"/>
    <w:rsid w:val="00D73981"/>
    <w:rsid w:val="00D741F3"/>
    <w:rsid w:val="00DD6DBA"/>
    <w:rsid w:val="00DE2DC0"/>
    <w:rsid w:val="00E23C53"/>
    <w:rsid w:val="00E46A58"/>
    <w:rsid w:val="00E606C4"/>
    <w:rsid w:val="00E81DA7"/>
    <w:rsid w:val="00E91998"/>
    <w:rsid w:val="00E92E3E"/>
    <w:rsid w:val="00EA3785"/>
    <w:rsid w:val="00EF5F8C"/>
    <w:rsid w:val="00F1010A"/>
    <w:rsid w:val="00F10446"/>
    <w:rsid w:val="00F35A9E"/>
    <w:rsid w:val="00F773B7"/>
    <w:rsid w:val="00FF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61068"/>
  <w15:chartTrackingRefBased/>
  <w15:docId w15:val="{09FF8FF3-8994-412F-BE1A-AB9B4F868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773B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9"/>
    <w:qFormat/>
    <w:rsid w:val="00F773B7"/>
    <w:pPr>
      <w:widowControl/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F773B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77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773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7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773B7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F773B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qFormat/>
    <w:rsid w:val="00F773B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rsid w:val="00F773B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F773B7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styleId="ab">
    <w:name w:val="Hyperlink"/>
    <w:basedOn w:val="a1"/>
    <w:uiPriority w:val="99"/>
    <w:unhideWhenUsed/>
    <w:rsid w:val="00F773B7"/>
    <w:rPr>
      <w:color w:val="0563C1" w:themeColor="hyperlink"/>
      <w:u w:val="single"/>
    </w:rPr>
  </w:style>
  <w:style w:type="paragraph" w:styleId="aa">
    <w:name w:val="Subtitle"/>
    <w:basedOn w:val="a"/>
    <w:next w:val="a"/>
    <w:link w:val="ac"/>
    <w:uiPriority w:val="11"/>
    <w:qFormat/>
    <w:rsid w:val="00F773B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1"/>
    <w:link w:val="aa"/>
    <w:uiPriority w:val="11"/>
    <w:rsid w:val="00F773B7"/>
    <w:rPr>
      <w:b/>
      <w:bCs/>
      <w:kern w:val="28"/>
      <w:sz w:val="32"/>
      <w:szCs w:val="32"/>
    </w:rPr>
  </w:style>
  <w:style w:type="character" w:customStyle="1" w:styleId="11">
    <w:name w:val="未处理的提及1"/>
    <w:basedOn w:val="a1"/>
    <w:uiPriority w:val="99"/>
    <w:semiHidden/>
    <w:unhideWhenUsed/>
    <w:rsid w:val="00F773B7"/>
    <w:rPr>
      <w:color w:val="605E5C"/>
      <w:shd w:val="clear" w:color="auto" w:fill="E1DFDD"/>
    </w:rPr>
  </w:style>
  <w:style w:type="character" w:customStyle="1" w:styleId="10">
    <w:name w:val="标题 1 字符"/>
    <w:basedOn w:val="a1"/>
    <w:link w:val="1"/>
    <w:uiPriority w:val="9"/>
    <w:rsid w:val="00F773B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F773B7"/>
    <w:pPr>
      <w:ind w:firstLineChars="200" w:firstLine="420"/>
    </w:pPr>
  </w:style>
  <w:style w:type="character" w:customStyle="1" w:styleId="30">
    <w:name w:val="标题 3 字符"/>
    <w:basedOn w:val="a1"/>
    <w:link w:val="3"/>
    <w:uiPriority w:val="9"/>
    <w:rsid w:val="00F773B7"/>
    <w:rPr>
      <w:b/>
      <w:bCs/>
      <w:sz w:val="32"/>
      <w:szCs w:val="32"/>
    </w:rPr>
  </w:style>
  <w:style w:type="character" w:customStyle="1" w:styleId="transsent">
    <w:name w:val="transsent"/>
    <w:basedOn w:val="a1"/>
    <w:rsid w:val="00F773B7"/>
  </w:style>
  <w:style w:type="paragraph" w:customStyle="1" w:styleId="EndNoteBibliographyTitle">
    <w:name w:val="EndNote Bibliography Title"/>
    <w:basedOn w:val="a"/>
    <w:link w:val="EndNoteBibliographyTitle0"/>
    <w:rsid w:val="00F773B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F773B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773B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F773B7"/>
    <w:rPr>
      <w:rFonts w:ascii="等线" w:eastAsia="等线" w:hAnsi="等线"/>
      <w:noProof/>
      <w:sz w:val="20"/>
    </w:rPr>
  </w:style>
  <w:style w:type="paragraph" w:customStyle="1" w:styleId="src">
    <w:name w:val="src"/>
    <w:basedOn w:val="a"/>
    <w:rsid w:val="00F773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_tgt"/>
    <w:basedOn w:val="a"/>
    <w:rsid w:val="00F773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1"/>
    <w:rsid w:val="00F773B7"/>
    <w:rPr>
      <w:rFonts w:ascii="AdvOT6e5d2ec0" w:hAnsi="AdvOT6e5d2ec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12">
    <w:name w:val="未处理的提及1"/>
    <w:basedOn w:val="a1"/>
    <w:uiPriority w:val="99"/>
    <w:semiHidden/>
    <w:unhideWhenUsed/>
    <w:rsid w:val="00F773B7"/>
    <w:rPr>
      <w:color w:val="605E5C"/>
      <w:shd w:val="clear" w:color="auto" w:fill="E1DFDD"/>
    </w:rPr>
  </w:style>
  <w:style w:type="character" w:customStyle="1" w:styleId="fontstyle21">
    <w:name w:val="fontstyle21"/>
    <w:basedOn w:val="a1"/>
    <w:rsid w:val="00F773B7"/>
    <w:rPr>
      <w:rFonts w:ascii="黑体" w:eastAsia="黑体" w:hAnsi="黑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1"/>
    <w:rsid w:val="00F773B7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1"/>
    <w:rsid w:val="00F773B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d">
    <w:name w:val="Table Grid"/>
    <w:basedOn w:val="a2"/>
    <w:uiPriority w:val="39"/>
    <w:rsid w:val="00F77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1"/>
    <w:uiPriority w:val="99"/>
    <w:semiHidden/>
    <w:unhideWhenUsed/>
    <w:rsid w:val="00F773B7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F773B7"/>
    <w:pPr>
      <w:jc w:val="left"/>
    </w:pPr>
  </w:style>
  <w:style w:type="character" w:customStyle="1" w:styleId="af0">
    <w:name w:val="批注文字 字符"/>
    <w:basedOn w:val="a1"/>
    <w:link w:val="af"/>
    <w:uiPriority w:val="99"/>
    <w:semiHidden/>
    <w:rsid w:val="00F773B7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F773B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F773B7"/>
    <w:rPr>
      <w:b/>
      <w:bCs/>
    </w:rPr>
  </w:style>
  <w:style w:type="paragraph" w:styleId="af3">
    <w:name w:val="Revision"/>
    <w:hidden/>
    <w:uiPriority w:val="99"/>
    <w:semiHidden/>
    <w:rsid w:val="00F773B7"/>
  </w:style>
  <w:style w:type="paragraph" w:styleId="af4">
    <w:name w:val="Normal (Web)"/>
    <w:basedOn w:val="a"/>
    <w:uiPriority w:val="99"/>
    <w:semiHidden/>
    <w:unhideWhenUsed/>
    <w:rsid w:val="00F773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5">
    <w:name w:val="Emphasis"/>
    <w:basedOn w:val="a1"/>
    <w:uiPriority w:val="20"/>
    <w:qFormat/>
    <w:rsid w:val="00F773B7"/>
    <w:rPr>
      <w:i/>
      <w:iCs/>
    </w:rPr>
  </w:style>
  <w:style w:type="paragraph" w:styleId="af6">
    <w:name w:val="Balloon Text"/>
    <w:basedOn w:val="a"/>
    <w:link w:val="af7"/>
    <w:uiPriority w:val="99"/>
    <w:semiHidden/>
    <w:unhideWhenUsed/>
    <w:rsid w:val="00F773B7"/>
    <w:rPr>
      <w:rFonts w:ascii="宋体" w:eastAsia="宋体"/>
      <w:sz w:val="18"/>
      <w:szCs w:val="18"/>
    </w:rPr>
  </w:style>
  <w:style w:type="character" w:customStyle="1" w:styleId="af7">
    <w:name w:val="批注框文本 字符"/>
    <w:basedOn w:val="a1"/>
    <w:link w:val="af6"/>
    <w:uiPriority w:val="99"/>
    <w:semiHidden/>
    <w:rsid w:val="00F773B7"/>
    <w:rPr>
      <w:rFonts w:ascii="宋体" w:eastAsia="宋体"/>
      <w:sz w:val="18"/>
      <w:szCs w:val="18"/>
    </w:rPr>
  </w:style>
  <w:style w:type="character" w:styleId="af8">
    <w:name w:val="FollowedHyperlink"/>
    <w:basedOn w:val="a1"/>
    <w:uiPriority w:val="99"/>
    <w:semiHidden/>
    <w:unhideWhenUsed/>
    <w:rsid w:val="00F773B7"/>
    <w:rPr>
      <w:color w:val="954F72" w:themeColor="followedHyperlink"/>
      <w:u w:val="single"/>
    </w:rPr>
  </w:style>
  <w:style w:type="character" w:customStyle="1" w:styleId="skip">
    <w:name w:val="skip"/>
    <w:basedOn w:val="a1"/>
    <w:rsid w:val="00F77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uangyi.liu@sd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9</TotalTime>
  <Pages>4</Pages>
  <Words>9516</Words>
  <Characters>53771</Characters>
  <Application>Microsoft Office Word</Application>
  <DocSecurity>0</DocSecurity>
  <Lines>1536</Lines>
  <Paragraphs>855</Paragraphs>
  <ScaleCrop>false</ScaleCrop>
  <Company/>
  <LinksUpToDate>false</LinksUpToDate>
  <CharactersWithSpaces>6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振东</dc:creator>
  <cp:keywords/>
  <dc:description/>
  <cp:lastModifiedBy>王 振东</cp:lastModifiedBy>
  <cp:revision>8</cp:revision>
  <dcterms:created xsi:type="dcterms:W3CDTF">2023-02-20T16:49:00Z</dcterms:created>
  <dcterms:modified xsi:type="dcterms:W3CDTF">2023-05-12T11:36:00Z</dcterms:modified>
</cp:coreProperties>
</file>